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DFB" w:rsidRDefault="004A3DFB" w:rsidP="004A3DFB">
      <w:r>
        <w:t>&gt;ABR9MKK1 Brdisv1ABR9_r1008255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GICKQVLQGLMYLHHE</w:t>
      </w:r>
    </w:p>
    <w:p w:rsidR="004A3DFB" w:rsidRDefault="004A3DFB" w:rsidP="004A3DFB">
      <w:r>
        <w:t>KRVIHRDLKPSNILINHRGEVKISDFGVSAIIASSSAQRDTFTGTFNYMAPERIC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TGSPLATFKQIVL*</w:t>
      </w:r>
    </w:p>
    <w:p w:rsidR="004A3DFB" w:rsidRDefault="004A3DFB" w:rsidP="004A3DFB"/>
    <w:p w:rsidR="004A3DFB" w:rsidRDefault="004A3DFB" w:rsidP="004A3DFB">
      <w:r>
        <w:t>&gt;ABR9MKK3-1 Brdisv1ABR9_r1023443m.p</w:t>
      </w:r>
    </w:p>
    <w:p w:rsidR="004A3DFB" w:rsidRDefault="004A3DFB" w:rsidP="004A3DFB">
      <w:r>
        <w:t>MAGLEELKKKLQPLLFDDPDKDS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A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9MKK3-2 Brdisv1ABR9_r1034151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9MKK3-3 Brdisv1ABR9_r1025291m.p</w:t>
      </w:r>
    </w:p>
    <w:p w:rsidR="004A3DFB" w:rsidRDefault="004A3DFB" w:rsidP="004A3DFB">
      <w:r>
        <w:t>MAAGLEDLRRRVQPIFFDADGNVMPAPDDDSEVLDGGTINLLSRSSDEYNINERGFHKRT</w:t>
      </w:r>
    </w:p>
    <w:p w:rsidR="004A3DFB" w:rsidRDefault="004A3DFB" w:rsidP="004A3DFB">
      <w:r>
        <w:t>IRSDDEYSSEKAFRCSCHDMHIFDSVGNGASSVVHRAIYVPVHRVLALKKINIFEKERRQ</w:t>
      </w:r>
    </w:p>
    <w:p w:rsidR="004A3DFB" w:rsidRDefault="004A3DFB" w:rsidP="004A3DFB">
      <w:r>
        <w:t>QILNEIITLSEACCYPGLVEFHGVFYTPDSGEIYFALEYMDGGSLADIIRVKKFISEPVL</w:t>
      </w:r>
    </w:p>
    <w:p w:rsidR="004A3DFB" w:rsidRDefault="004A3DFB" w:rsidP="004A3DFB">
      <w:r>
        <w:t>SHMLQKVLLALRYLHEVRHLVHRDIKPANLLLNLKGDTKITDFGVTSGLHDSIDMCATFL</w:t>
      </w:r>
    </w:p>
    <w:p w:rsidR="004A3DFB" w:rsidRDefault="004A3DFB" w:rsidP="004A3DFB">
      <w:r>
        <w:t>GSVTYMSPERIRNESYSYSADIWSLGLTALECATGRYPYDVNGGEADLMLQILEDPSPTP</w:t>
      </w:r>
    </w:p>
    <w:p w:rsidR="004A3DFB" w:rsidRDefault="004A3DFB" w:rsidP="004A3DFB">
      <w:r>
        <w:t>PHDIYSEEFCSFINACLQKDADARPTCDQLLSHSFIKRYEGPGVDLSEYNKSVHDPSERL</w:t>
      </w:r>
    </w:p>
    <w:p w:rsidR="004A3DFB" w:rsidRDefault="004A3DFB" w:rsidP="004A3DFB">
      <w:r>
        <w:t>SQIAHMLAVHYYLIFDGGDDQWCHMKTFYQQDSIFSFSGETHVGKSEIFETLSRIRKMLK</w:t>
      </w:r>
    </w:p>
    <w:p w:rsidR="004A3DFB" w:rsidRDefault="004A3DFB" w:rsidP="004A3DFB">
      <w:r>
        <w:t>GNSPCEKIAHVMEKVYCRSHGEEGMRVRVSGSFIVGNEFVVCADGVRAEGMLSIDELSPD</w:t>
      </w:r>
    </w:p>
    <w:p w:rsidR="004A3DFB" w:rsidRDefault="004A3DFB" w:rsidP="004A3DFB">
      <w:r>
        <w:t>ILSKQAGHFQEDFFMEPGTALGCYVISKQELHIADT*</w:t>
      </w:r>
    </w:p>
    <w:p w:rsidR="004A3DFB" w:rsidRDefault="004A3DFB" w:rsidP="004A3DFB"/>
    <w:p w:rsidR="004A3DFB" w:rsidRDefault="004A3DFB" w:rsidP="004A3DFB">
      <w:r>
        <w:t>&gt;ABR9MKK4 Brdisv1ABR9_r1029250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lastRenderedPageBreak/>
        <w:t>NHDDAVRRQITREIAILRTAEHPAIVRCHGMYEQAGELQILLEFMDGGSLEGRRIASEAF</w:t>
      </w:r>
    </w:p>
    <w:p w:rsidR="004A3DFB" w:rsidRDefault="004A3DFB" w:rsidP="004A3DFB">
      <w:r>
        <w:t>LADVARQVLSGIAYLP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9MKK5 Brdisv1ABR9_r100752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T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ABR9MKK6 Brdisv1ABR9_r1012651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9MKK10-1 Brdisv1ABR9_r1001822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N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VHPFVAGRDVAASKCALRKLVTEASMSP*</w:t>
      </w:r>
    </w:p>
    <w:p w:rsidR="004A3DFB" w:rsidRDefault="004A3DFB" w:rsidP="004A3DFB"/>
    <w:p w:rsidR="004A3DFB" w:rsidRDefault="004A3DFB" w:rsidP="004A3DFB">
      <w:r>
        <w:t>&gt;ABR9MKK10-2 Brdisv1ABR9_r1011727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9MKK10-3 Brdisv1ABR9_r1001726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A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9MKK10-4 Brdisv1ABR9_r1001722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TLDSLVGGGGFLPEAAV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9MKK10-5 Brdisv1ABR9_r1001725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Arn1MKK1 Brdisv1Arn1100838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SGSLADFLKTVRTIPEAYLAG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TGSPLATFKQIVL*</w:t>
      </w:r>
    </w:p>
    <w:p w:rsidR="004A3DFB" w:rsidRDefault="004A3DFB" w:rsidP="004A3DFB"/>
    <w:p w:rsidR="004A3DFB" w:rsidRDefault="004A3DFB" w:rsidP="004A3DFB">
      <w:r>
        <w:t>&gt;Arn1MKK3-1 Brdisv1Arn11029799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rn1MKK3-2 Brdisv1Arn11045189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V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lastRenderedPageBreak/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rn1MKK3-3 Brdisv1Arn11032740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Arn1MKK4 Brdisv1Arn11039595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rn1MKK5 Brdisv1Arn11007617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AAPPPPPLGELERVRRVGSGAGGTVWMVRHRPTGRCYALKQLYGNHDDAVRRQIAR</w:t>
      </w:r>
    </w:p>
    <w:p w:rsidR="004A3DFB" w:rsidRDefault="004A3DFB" w:rsidP="004A3DFB">
      <w:r>
        <w:t>EIAILRTAEHPAVVRCHGMYERGGELQILLEYMDGGSLDGRRIAAEGFLADVARQVLSGI</w:t>
      </w:r>
    </w:p>
    <w:p w:rsidR="004A3DFB" w:rsidRDefault="004A3DFB" w:rsidP="004A3DFB">
      <w:r>
        <w:t>AYLHRRHIVHRDIKPSNLLIDSARRVKIADFGVGRILNQTMDPCNSSVGTIAYMSPERIN</w:t>
      </w:r>
    </w:p>
    <w:p w:rsidR="004A3DFB" w:rsidRDefault="004A3DFB" w:rsidP="004A3DFB">
      <w:r>
        <w:t>TDLNDGAYDGYAGDIWSFGLSILEFYLGRFPFGENLGKQGDWAALMVAICYNDPPEPSAA</w:t>
      </w:r>
    </w:p>
    <w:p w:rsidR="004A3DFB" w:rsidRDefault="004A3DFB" w:rsidP="004A3DFB">
      <w:r>
        <w:t>ASPEFRGFISCCLQKNPAKRLSAAQLLQHPFVARPQPLPLAAPPS*</w:t>
      </w:r>
    </w:p>
    <w:p w:rsidR="004A3DFB" w:rsidRDefault="004A3DFB" w:rsidP="004A3DFB"/>
    <w:p w:rsidR="004A3DFB" w:rsidRDefault="004A3DFB" w:rsidP="004A3DFB">
      <w:r>
        <w:t>&gt;Arn1MKK6 Brdisv1Arn11012644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rn1MKK10-1 Brdisv1Arn11001761m.p</w:t>
      </w:r>
    </w:p>
    <w:p w:rsidR="004A3DFB" w:rsidRDefault="004A3DFB" w:rsidP="004A3DFB">
      <w:r>
        <w:t>MALLREKRLQLSLHVPTRAADAQEAGLHRRPNPAAALPLAAP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lastRenderedPageBreak/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rn1MKK10-2 Brdisv1Arn11011731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rn1MKK10-3 Brdisv1Arn11001664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S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rn1MKK10-4 Brdisv1Arn11001661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rn1MKK10-5 Brdisv1Arn11001663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1-1MKK1 Brdisv1Bd1-1100734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1-1MKK3-1 Brdisv1Bd1-11034555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A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1-1MKK3-2 Brdisv1Bd1-11040480m.p</w:t>
      </w:r>
    </w:p>
    <w:p w:rsidR="004A3DFB" w:rsidRDefault="004A3DFB" w:rsidP="004A3DFB">
      <w:r>
        <w:t>MAGLEELKKKV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1-1MKK3-3 Brdisv1Bd1-11022429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G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Bd1-1MKK4 Brdisv1Bd1-11028128m.p</w:t>
      </w:r>
    </w:p>
    <w:p w:rsidR="004A3DFB" w:rsidRDefault="004A3DFB" w:rsidP="004A3DFB">
      <w:r>
        <w:t>MRPGGPPNARPQQPGPPGRARRRPDLTLPLPQRDLTSLAVPLPLPPPPSSAPSSASSSGS</w:t>
      </w:r>
    </w:p>
    <w:p w:rsidR="004A3DFB" w:rsidRDefault="004A3DFB" w:rsidP="004A3DFB">
      <w:r>
        <w:t>SLSSMGAPPPPTPAGSAPPPPPPLAELERVRRIGSGAGGTG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SLHRRHIVHRDIKPSTLLIA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PRFIAGPQPQVLAAPPS*</w:t>
      </w:r>
    </w:p>
    <w:p w:rsidR="004A3DFB" w:rsidRDefault="004A3DFB" w:rsidP="004A3DFB"/>
    <w:p w:rsidR="004A3DFB" w:rsidRDefault="004A3DFB" w:rsidP="004A3DFB">
      <w:r>
        <w:t>&gt;Bd1-1MKK5 Brdisv1Bd1-11006672m.p</w:t>
      </w:r>
    </w:p>
    <w:p w:rsidR="004A3DFB" w:rsidRDefault="004A3DFB" w:rsidP="004A3DFB">
      <w:r>
        <w:lastRenderedPageBreak/>
        <w:t>MGRHRPTGRCYALKQLYGNHDDAVRRQIAREIAILRTAEPPAVVRCHGMYERGGELQILL</w:t>
      </w:r>
    </w:p>
    <w:p w:rsidR="004A3DFB" w:rsidRDefault="004A3DFB" w:rsidP="004A3DFB">
      <w:r>
        <w:t>EYMDGGSLDGRRIAAEGFLADVARQVLSGIAYLHRRHIVHRDIKPSNLLIDSARRVKIAD</w:t>
      </w:r>
    </w:p>
    <w:p w:rsidR="004A3DFB" w:rsidRDefault="004A3DFB" w:rsidP="004A3DFB">
      <w:r>
        <w:t>FGVGRILNQTMDPCNSSVGTIAYMSPERINTDLNDGAYDGYAGDIWSFGLSILEFYLGRF</w:t>
      </w:r>
    </w:p>
    <w:p w:rsidR="004A3DFB" w:rsidRDefault="004A3DFB" w:rsidP="004A3DFB">
      <w:r>
        <w:t>PFGENLGKQGDWAALMVAICYNDPPEPSAAASPEFRGFISCCLQKNPAKRLSAAQLLQPP</w:t>
      </w:r>
    </w:p>
    <w:p w:rsidR="004A3DFB" w:rsidRDefault="004A3DFB" w:rsidP="004A3DFB">
      <w:r>
        <w:t>FVAGPQPLPLAAPPS*</w:t>
      </w:r>
    </w:p>
    <w:p w:rsidR="004A3DFB" w:rsidRDefault="004A3DFB" w:rsidP="004A3DFB"/>
    <w:p w:rsidR="004A3DFB" w:rsidRDefault="004A3DFB" w:rsidP="004A3DFB">
      <w:r>
        <w:t>&gt;Bd1-1MKK6 Brdisv1Bd1-11011292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1-1MKK10-1 Brdisv1Bd1-11001714m.p</w:t>
      </w:r>
    </w:p>
    <w:p w:rsidR="004A3DFB" w:rsidRDefault="004A3DFB" w:rsidP="004A3DFB">
      <w:r>
        <w:t>MALLREKRLQLSLHVPTRAADAQEAGLPRRPTPAAALPLAAPPPAARASQFRVADFEKLA</w:t>
      </w:r>
    </w:p>
    <w:p w:rsidR="004A3DFB" w:rsidRDefault="004A3DFB" w:rsidP="004A3DFB">
      <w:r>
        <w:t>VLGRGNGGTVYKVRHRETCELYALKVQHCNGDATAEAEVLSRTASPFVVRCPSA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NYRRRASVAELLAHPFVAGRDVAASKCALRKLVTEASMSP*</w:t>
      </w:r>
    </w:p>
    <w:p w:rsidR="004A3DFB" w:rsidRDefault="004A3DFB" w:rsidP="004A3DFB"/>
    <w:p w:rsidR="004A3DFB" w:rsidRDefault="004A3DFB" w:rsidP="004A3DFB">
      <w:r>
        <w:t>&gt;Bd1-1MKK10-2 Brdisv1Bd1-11010351m.p</w:t>
      </w:r>
    </w:p>
    <w:p w:rsidR="004A3DFB" w:rsidRDefault="004A3DFB" w:rsidP="004A3DFB">
      <w:r>
        <w:t>MALVRQRRQLPHLPLPLAPFALRPPPVPAPAPPVAASPSSEAAGLRLSDFERISLLGQGN</w:t>
      </w:r>
    </w:p>
    <w:p w:rsidR="004A3DFB" w:rsidRDefault="004A3DFB" w:rsidP="004A3DFB">
      <w:r>
        <w:t>GGTVYKARPRRAAAQPPVALKLFVAGDPSAAREAEILRLAADAPHVVRLHAVVPSSSPAA</w:t>
      </w:r>
    </w:p>
    <w:p w:rsidR="004A3DFB" w:rsidRDefault="004A3DFB" w:rsidP="004A3DFB">
      <w:r>
        <w:t>GAEQPPPAALALELLPGGSLAGLLRRLGRAMGERPIAAVARPALP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A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1-1MKK10-3 Brdisv1Bd1-11001621m.p</w:t>
      </w:r>
    </w:p>
    <w:p w:rsidR="004A3DFB" w:rsidRDefault="004A3DFB" w:rsidP="004A3DFB">
      <w:r>
        <w:t>MALLREKRLQLSLHVPTRAAEALDAAHRRPNPVAAPLAASTPAAAGASQFRLADFDKLTV</w:t>
      </w:r>
    </w:p>
    <w:p w:rsidR="004A3DFB" w:rsidRDefault="004A3DFB" w:rsidP="004A3DFB">
      <w:r>
        <w:t>LGRGNGGTVYKVRHRETCELYALKVQHCNGDPTAAAEAEVLSRP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1-1MKK10-4 Brdisv1Bd1-11001619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GPARPGAADEEADIVRRVVDSPNVVRCYSVLP</w:t>
      </w:r>
    </w:p>
    <w:p w:rsidR="004A3DFB" w:rsidRDefault="004A3DFB" w:rsidP="004A3DFB">
      <w:r>
        <w:t>PASGAAPALLLELVDGGSLDSLVGGGGFLPEAAVADVAAQALSGLAHLRARRVAHRDIKP</w:t>
      </w:r>
    </w:p>
    <w:p w:rsidR="004A3DFB" w:rsidRDefault="004A3DFB" w:rsidP="004A3DFB">
      <w:r>
        <w:t>ANLLLSAAGEVKIADFGIAKVVVSGAGARARALAYEGTVAYMSPERFDSERHADADPS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lastRenderedPageBreak/>
        <w:t>RKDHRKRASVVELLAHPFVAGRDGAAARRALREAIERRCSC*</w:t>
      </w:r>
    </w:p>
    <w:p w:rsidR="004A3DFB" w:rsidRDefault="004A3DFB" w:rsidP="004A3DFB"/>
    <w:p w:rsidR="004A3DFB" w:rsidRDefault="004A3DFB" w:rsidP="004A3DFB">
      <w:r>
        <w:t>&gt;Bd1-1MKK10-5 Brdisv1Bd1-11041771m.p</w:t>
      </w:r>
    </w:p>
    <w:p w:rsidR="004A3DFB" w:rsidRDefault="004A3DFB" w:rsidP="004A3DFB">
      <w:r>
        <w:t>MALTVRQRRLPQLHISLDLPSCSFRCPNPPVAATASTSGEFRASDFERLAVPGRGNGGTV</w:t>
      </w:r>
    </w:p>
    <w:p w:rsidR="004A3DFB" w:rsidRDefault="004A3DFB" w:rsidP="004A3DFB">
      <w:r>
        <w:t>YKVAPRRTSAQYALKVLHGGGDPGAAAAEADGLRRAAGSPYVVRCHSVFPAASGSGETAL</w:t>
      </w:r>
    </w:p>
    <w:p w:rsidR="004A3DFB" w:rsidRDefault="004A3DFB" w:rsidP="004A3DFB">
      <w:r>
        <w:t>LLELVDGGSLDSVRRGVGVSVFFPEAALAEVAAQALAGLAPLPARRVVPRDIKPANLLVS</w:t>
      </w:r>
    </w:p>
    <w:p w:rsidR="004A3DFB" w:rsidRDefault="004A3DFB" w:rsidP="004A3DFB">
      <w:r>
        <w:t>GAGGVKVADFGIAMVLPSRAGGERCAAAYEGTVAYMSPERFDSEGRAGADPRGADVWGLG</w:t>
      </w:r>
    </w:p>
    <w:p w:rsidR="004A3DFB" w:rsidRDefault="004A3DFB" w:rsidP="004A3DFB">
      <w:r>
        <w:t>VPVLELLMGRAHVRHLLRGAAGSARRRGVHGAQGIHRRVPAEGSHEASVRRGAYQAPVRR</w:t>
      </w:r>
    </w:p>
    <w:p w:rsidR="004A3DFB" w:rsidRDefault="004A3DFB" w:rsidP="004A3DFB">
      <w:r>
        <w:t>REEYGGVQARAPAAGGRSLNWCWHVN*</w:t>
      </w:r>
    </w:p>
    <w:p w:rsidR="004A3DFB" w:rsidRDefault="004A3DFB" w:rsidP="004A3DFB"/>
    <w:p w:rsidR="004A3DFB" w:rsidRDefault="004A3DFB" w:rsidP="004A3DFB">
      <w:r>
        <w:t>&gt;Bd29-1MKK1 Brdisv1Bd29-11006851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29-1MKK3-1 Brdisv1Bd29-11024808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A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29-1MKK3-2 Brdisv1Bd29-11037603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29-1MKK3-3 Brdisv1Bd29-11005448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lastRenderedPageBreak/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VSSL*</w:t>
      </w:r>
    </w:p>
    <w:p w:rsidR="004A3DFB" w:rsidRDefault="004A3DFB" w:rsidP="004A3DFB"/>
    <w:p w:rsidR="004A3DFB" w:rsidRDefault="004A3DFB" w:rsidP="004A3DFB">
      <w:r>
        <w:t>&gt;Bd29-1MKK4 Brdisv1Bd29-11032652m.p</w:t>
      </w:r>
    </w:p>
    <w:p w:rsidR="004A3DFB" w:rsidRDefault="004A3DFB" w:rsidP="004A3DFB">
      <w:r>
        <w:t>MELTCGPTPGMTGGAVVGADVGAXGTIAYMSPERINTDLNDGAYDGYAGDIWSFGLSILE</w:t>
      </w:r>
    </w:p>
    <w:p w:rsidR="004A3DFB" w:rsidRDefault="004A3DFB" w:rsidP="004A3DFB">
      <w:r>
        <w:t>FYLGRFPLGENLGKQGDWAALMCAICYSDSPAPPPIASPEFKSFISCCLQKNPARRPSAA</w:t>
      </w:r>
    </w:p>
    <w:p w:rsidR="004A3DFB" w:rsidRDefault="004A3DFB" w:rsidP="004A3DFB">
      <w:r>
        <w:t>QLLQHRFIAGPQPQVLAAPPS*</w:t>
      </w:r>
    </w:p>
    <w:p w:rsidR="004A3DFB" w:rsidRDefault="004A3DFB" w:rsidP="004A3DFB"/>
    <w:p w:rsidR="004A3DFB" w:rsidRDefault="004A3DFB" w:rsidP="004A3DFB">
      <w:r>
        <w:t>&gt;Bd29-1MKK5 Brdisv1Bd29-11006252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29-1MKK6 Brdisv1Bd29-11010393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29-1MKK10-1 Brdisv1Bd29-11001549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XPSWAALMCAICFGETPALSDGEASAELRGF</w:t>
      </w:r>
    </w:p>
    <w:p w:rsidR="004A3DFB" w:rsidRDefault="004A3DFB" w:rsidP="004A3DFB">
      <w:r>
        <w:t>VAACLHKNYRRRASVAELLAHPFVAGRDVAASKCALRKLVTEASMSP*</w:t>
      </w:r>
    </w:p>
    <w:p w:rsidR="004A3DFB" w:rsidRDefault="004A3DFB" w:rsidP="004A3DFB"/>
    <w:p w:rsidR="004A3DFB" w:rsidRDefault="004A3DFB" w:rsidP="004A3DFB">
      <w:r>
        <w:t>&gt;Bd29-1MKK10-2 Brdisv1Bd29-11009613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lastRenderedPageBreak/>
        <w:t>&gt;Bd29-1MKK10-3 Brdisv1Bd29-11001467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29-1MKK10-4 Brdisv1Bd29-11001465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GHARPGAADEEADIVRRVVDSPNVVRCY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A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29-1MKK10-5 Brdisv1Bd29-11016615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TR7aMKK1 Brdisv1BdTR7a100841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7aMKK3-1 Brdisv1BdTR7a1029605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A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lastRenderedPageBreak/>
        <w:t>&gt;BdTR7aMKK3-2 Brdisv1BdTR7a1006778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7aMKK3-3 Brdisv1BdTR7a1032485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G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BdTR7aMKK4 Brdisv1BdTR7a1006916m.p</w:t>
      </w:r>
    </w:p>
    <w:p w:rsidR="004A3DFB" w:rsidRDefault="004A3DFB" w:rsidP="004A3DFB">
      <w:r>
        <w:t>MRPGGPPNARPQQPGPPGRARRRPDLP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7aMKK5 Brdisv1BdTR7a1007645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GWMVRHRPTGRCYALKQLYGNHDDAVRRQIAREI</w:t>
      </w:r>
    </w:p>
    <w:p w:rsidR="004A3DFB" w:rsidRDefault="004A3DFB" w:rsidP="004A3DFB">
      <w:r>
        <w:t>AILRTAEHPAVVRCHGMYERGGG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7aMKK6 Brdisv1BdTR7a1012554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lastRenderedPageBreak/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7aMKK10-1 Brdisv1BdTR7a1001914m.p</w:t>
      </w:r>
    </w:p>
    <w:p w:rsidR="004A3DFB" w:rsidRDefault="004A3DFB" w:rsidP="004A3DFB">
      <w:r>
        <w:t>MALLREKRLQLSLHVPTRAADAQEAGLHRRPNPAAALPLAAPTPAARSSQFRVADFEKLA</w:t>
      </w:r>
    </w:p>
    <w:p w:rsidR="004A3DFB" w:rsidRDefault="004A3DFB" w:rsidP="004A3DFB">
      <w:r>
        <w:t>VLGRGNGGTVYKVRHRETCELYALKVQHCNGDATAEAEVLSRTASPFVVRCP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NYRRRASVAELLAHPFVAGRDVAASKCALRKLVTEASMSP*</w:t>
      </w:r>
    </w:p>
    <w:p w:rsidR="004A3DFB" w:rsidRDefault="004A3DFB" w:rsidP="004A3DFB"/>
    <w:p w:rsidR="004A3DFB" w:rsidRDefault="004A3DFB" w:rsidP="004A3DFB">
      <w:r>
        <w:t>&gt;BdTR7aMKK10-2 Brdisv1BdTR7a1011719m.p</w:t>
      </w:r>
    </w:p>
    <w:p w:rsidR="004A3DFB" w:rsidRDefault="004A3DFB" w:rsidP="004A3DFB">
      <w:r>
        <w:t>MALVRQRRQLPHLTLPLDHFALRPPPVPAPAPTVAASP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7aMKK10-3 Brdisv1BdTR7a1001789m.p</w:t>
      </w:r>
    </w:p>
    <w:p w:rsidR="004A3DFB" w:rsidRDefault="004A3DFB" w:rsidP="004A3DFB">
      <w:r>
        <w:t>MALLREKRLQLSLHVPTRAAEALDAAHRRPNPVAATLAASTPAAAGA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7aMKK10-4 Brdisv1BdTR7a100178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PP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M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7aMKK10-5 Brdisv1BdTR7a1001788m.p</w:t>
      </w:r>
    </w:p>
    <w:p w:rsidR="004A3DFB" w:rsidRDefault="004A3DFB" w:rsidP="004A3DFB">
      <w:r>
        <w:t>MALTVRQRRLPQLHISLA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P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8iMKK1 Brdisv1BdTR8i1007987m.p</w:t>
      </w:r>
    </w:p>
    <w:p w:rsidR="004A3DFB" w:rsidRDefault="004A3DFB" w:rsidP="004A3DFB">
      <w:r>
        <w:lastRenderedPageBreak/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T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8iMKK3-1 Brdisv1BdTR8i1037957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TQA*</w:t>
      </w:r>
    </w:p>
    <w:p w:rsidR="004A3DFB" w:rsidRDefault="004A3DFB" w:rsidP="004A3DFB"/>
    <w:p w:rsidR="004A3DFB" w:rsidRDefault="004A3DFB" w:rsidP="004A3DFB">
      <w:r>
        <w:t>&gt;BdTR8iMKK3-2 Brdisv1BdTR8i1006485m.p</w:t>
      </w:r>
    </w:p>
    <w:p w:rsidR="004A3DFB" w:rsidRDefault="004A3DFB" w:rsidP="004A3DFB">
      <w:r>
        <w:t>MAGLG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8iMKK3-3 Brdisv1BdTR8i1024401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G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BdTR8iMKK4 Brdisv1BdTR8i1030790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lastRenderedPageBreak/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8iMKK5 Brdisv1BdTR8i1007289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G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P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8iMKK6 Brdisv1BdTR8i1012248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8iMKK10-1 Brdisv1BdTR8i1001797m.p</w:t>
      </w:r>
    </w:p>
    <w:p w:rsidR="004A3DFB" w:rsidRDefault="004A3DFB" w:rsidP="004A3DFB">
      <w:r>
        <w:t>MALLREKRLQLSLHVPP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8iMKK10-2 Brdisv1BdTR8i1011347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8iMKK10-3 Brdisv1BdTR8i1001692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8iMKK10-4 Brdisv1BdTR8i1001690m.p</w:t>
      </w:r>
    </w:p>
    <w:p w:rsidR="004A3DFB" w:rsidRDefault="004A3DFB" w:rsidP="004A3DFB">
      <w:r>
        <w:t>MASAKERRLPQLPLKLDVPPCAFRCAAPAPAPATAATPATSASRPPHGEFRLNDFDRLSV</w:t>
      </w:r>
    </w:p>
    <w:p w:rsidR="004A3DFB" w:rsidRDefault="004A3DFB" w:rsidP="004A3DFB">
      <w:r>
        <w:t>LGRGNGGSVYKVSHRRTSALYALKIIHGGHARPGAADEEADIVRRVVDSPNVVRCYSVLP</w:t>
      </w:r>
    </w:p>
    <w:p w:rsidR="004A3DFB" w:rsidRDefault="004A3DFB" w:rsidP="004A3DFB">
      <w:r>
        <w:t>TASGDAAALLLELVDGGSLDSLVGGGGFLPEAAVADVAGQALSGLAHLRARRVAHRDIKP</w:t>
      </w:r>
    </w:p>
    <w:p w:rsidR="004A3DFB" w:rsidRDefault="004A3DFB" w:rsidP="004A3DFB">
      <w:r>
        <w:t>ANLLLSAAGEVKIADFGIAKVVVSGAGA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PPFVAGRDVAASRRALREAIERRCSC*</w:t>
      </w:r>
    </w:p>
    <w:p w:rsidR="004A3DFB" w:rsidRDefault="004A3DFB" w:rsidP="004A3DFB"/>
    <w:p w:rsidR="004A3DFB" w:rsidRDefault="004A3DFB" w:rsidP="004A3DFB">
      <w:r>
        <w:t>&gt;BdTR8iMKK10-5 Brdisv1BdTR8i1044418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Mon3MKK1 Brdisv1Mon31007821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SGSLADFLKTVRTIPEAYLAG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TGSPLATFKQIVL*</w:t>
      </w:r>
    </w:p>
    <w:p w:rsidR="004A3DFB" w:rsidRDefault="004A3DFB" w:rsidP="004A3DFB"/>
    <w:p w:rsidR="004A3DFB" w:rsidRDefault="004A3DFB" w:rsidP="004A3DFB">
      <w:r>
        <w:t>&gt;Mon3MKK3-1 Brdisv1Mon31028015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IMLPGISMGSFHISRQDLYIIQA*</w:t>
      </w:r>
    </w:p>
    <w:p w:rsidR="004A3DFB" w:rsidRDefault="004A3DFB" w:rsidP="004A3DFB"/>
    <w:p w:rsidR="004A3DFB" w:rsidRDefault="004A3DFB" w:rsidP="004A3DFB">
      <w:r>
        <w:t>&gt;Mon3MKK3-2 Brdisv1Mon31041467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V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lastRenderedPageBreak/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Mon3MKK3-3 Brdisv1Mon31030882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Mon3MKK4 Brdisv1Mon31036999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Mon3MKK5 Brdisv1Mon31007144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AAPPPPPLGELERVRRVGSGAGGTVWMVRHRPTGRCYALKQLYGNHDDAVRRQIAR</w:t>
      </w:r>
    </w:p>
    <w:p w:rsidR="004A3DFB" w:rsidRDefault="004A3DFB" w:rsidP="004A3DFB">
      <w:r>
        <w:t>EIAILRTAEHPAVVRCHGMYERGGELQILLEYMDGGSLDGRRIAAEGFLADVARQVLSGI</w:t>
      </w:r>
    </w:p>
    <w:p w:rsidR="004A3DFB" w:rsidRDefault="004A3DFB" w:rsidP="004A3DFB">
      <w:r>
        <w:t>AYLHRRHIVHRDIKPSNLLIDSARRVKIADFGVGRILNQTMDPCNSSVGTIAYMSPERIN</w:t>
      </w:r>
    </w:p>
    <w:p w:rsidR="004A3DFB" w:rsidRDefault="004A3DFB" w:rsidP="004A3DFB">
      <w:r>
        <w:t>TDLNDGAYDGYAGDIWSFGLSILEFYLGRFPFGENLGKQGDWAALMVAICYNDPPEPSAA</w:t>
      </w:r>
    </w:p>
    <w:p w:rsidR="004A3DFB" w:rsidRDefault="004A3DFB" w:rsidP="004A3DFB">
      <w:r>
        <w:t>ASPEFRGFISCCLQKNPAKRLSAAQLLQHPFVARPQPLPLAAPPS*</w:t>
      </w:r>
    </w:p>
    <w:p w:rsidR="004A3DFB" w:rsidRDefault="004A3DFB" w:rsidP="004A3DFB"/>
    <w:p w:rsidR="004A3DFB" w:rsidRDefault="004A3DFB" w:rsidP="004A3DFB">
      <w:r>
        <w:t>&gt;Mon3MKK6 Brdisv1Mon31011751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Mon3MKK10-1 Brdisv1Mon31001734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lastRenderedPageBreak/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Mon3MKK10-2 Brdisv1Mon31010898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Mon3MKK10-3 Brdisv1Mon31042680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S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Mon3MKK10-4 Brdisv1Mon31001638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Mon3MKK10-5 Brdisv1Mon31043288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Tek-2MKK1 Brdisv1Tek-21007638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lastRenderedPageBreak/>
        <w:t>&gt;Tek-2MKK3-1 Brdisv1Tek-21027306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Tek-2MKK3-2 Brdisv1Tek-21041684m.p</w:t>
      </w:r>
    </w:p>
    <w:p w:rsidR="004A3DFB" w:rsidRDefault="004A3DFB" w:rsidP="004A3DFB">
      <w:r>
        <w:t>MAGLEEL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Tek-2MKK3-3 Brdisv1Tek-21030208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Tek-2MKK4 Brdisv1Tek-21036177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Tek-2MKK5 Brdisv1Tek-21006949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lastRenderedPageBreak/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Tek-2MKK6 Brdisv1Tek-21011633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Tek-2MKK10-1 Brdisv1Tek-21001708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Tek-2MKK10-2 Brdisv1Tek-21010712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Tek-2MKK10-3 Brdisv1Tek-21001622m.p</w:t>
      </w:r>
    </w:p>
    <w:p w:rsidR="004A3DFB" w:rsidRDefault="004A3DFB" w:rsidP="004A3DFB">
      <w:r>
        <w:t>MALLREKRLQLSLHVPTRAAEALDAA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Tek-2MKK10-4 Brdisv1Tek-21001619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GHARPGAADEEADIVRRVVDSPNVVRCY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A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lastRenderedPageBreak/>
        <w:t>RKDHRKRASVVELLAHPFVAGRDVAASRRALREAIERRCSC*</w:t>
      </w:r>
    </w:p>
    <w:p w:rsidR="004A3DFB" w:rsidRDefault="004A3DFB" w:rsidP="004A3DFB"/>
    <w:p w:rsidR="004A3DFB" w:rsidRDefault="004A3DFB" w:rsidP="004A3DFB">
      <w:r>
        <w:t>&gt;Tek-2MKK10-5 Brdisv1Tek-21001621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Tek-4MKK1 Brdisv1Tek-41004208m.p</w:t>
      </w:r>
    </w:p>
    <w:p w:rsidR="004A3DFB" w:rsidRDefault="004A3DFB" w:rsidP="004A3DFB">
      <w:r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V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Tek-4MKK3-1 Brdisv1Tek-41038463m.p</w:t>
      </w:r>
    </w:p>
    <w:p w:rsidR="004A3DFB" w:rsidRDefault="004A3DFB" w:rsidP="004A3DFB">
      <w:r>
        <w:t>MLVNLKGEAKITDFGVSAGLDNTMAMCATFVGTVTYMSPERIRNENYSYAADIWSLGLTI</w:t>
      </w:r>
    </w:p>
    <w:p w:rsidR="004A3DFB" w:rsidRDefault="004A3DFB" w:rsidP="004A3DFB">
      <w:r>
        <w:t>LECATGKFPYNVNEGPANLMLQILDDPSPTPPADAYSAEFCSFVNDCLQKDPDARPTCEQ</w:t>
      </w:r>
    </w:p>
    <w:p w:rsidR="004A3DFB" w:rsidRDefault="004A3DFB" w:rsidP="004A3DFB">
      <w:r>
        <w:t>LFGHSFIKRYENAGVDLIAYVKGVVDPTERLKEIAEMLAVHYYLLFNGSDGLWHHMKTFY</w:t>
      </w:r>
    </w:p>
    <w:p w:rsidR="004A3DFB" w:rsidRDefault="004A3DFB" w:rsidP="004A3DFB">
      <w:r>
        <w:t>MEESTF</w:t>
      </w:r>
    </w:p>
    <w:p w:rsidR="004A3DFB" w:rsidRDefault="004A3DFB" w:rsidP="004A3DFB"/>
    <w:p w:rsidR="004A3DFB" w:rsidRDefault="004A3DFB" w:rsidP="004A3DFB">
      <w:r>
        <w:t>&gt;Tek-4MKK3-2 Brdisv1Tek-41026595m.p</w:t>
      </w:r>
    </w:p>
    <w:p w:rsidR="004A3DFB" w:rsidRDefault="004A3DFB" w:rsidP="004A3DFB">
      <w:r>
        <w:t>MHIFGPIGNGASSVVQRAIFIPVHRILALKKINIFEKEKRQQILNEMRTLCEACCYPGLV</w:t>
      </w:r>
    </w:p>
    <w:p w:rsidR="004A3DFB" w:rsidRDefault="004A3DFB" w:rsidP="004A3DFB">
      <w:r>
        <w:t>EFQGAFYMPDSGQISIALEYMDGGSLADVIKVKKSIPEPVLAHMLQKVLLGLRYLHEVRH</w:t>
      </w:r>
    </w:p>
    <w:p w:rsidR="004A3DFB" w:rsidRDefault="004A3DFB" w:rsidP="004A3DFB">
      <w:r>
        <w:t>LVHRDIKPANMLVNLKGEAKITDFGVSAGLDNTMAMCATFVGTVTYMSPERIRNENYSYA</w:t>
      </w:r>
    </w:p>
    <w:p w:rsidR="004A3DFB" w:rsidRDefault="004A3DFB" w:rsidP="004A3DFB">
      <w:r>
        <w:t>ADIWSLGLTILECATGKFPYNVNEGPANLMLQILDDPSPAPPENAFSSEFCSFVNDCLQK</w:t>
      </w:r>
    </w:p>
    <w:p w:rsidR="004A3DFB" w:rsidRDefault="004A3DFB" w:rsidP="004A3DFB">
      <w:r>
        <w:t>DADARPTCEQLLSHPFIKRYENAGVDLAAYVKGVVNPEERLKQIAEMLAVHYYLLFNGSD</w:t>
      </w:r>
    </w:p>
    <w:p w:rsidR="004A3DFB" w:rsidRDefault="004A3DFB" w:rsidP="004A3DFB">
      <w:r>
        <w:t>GLWHHMKTFYXXXXXXXXXXXXHLLASAVGLKKENTVQSA*</w:t>
      </w:r>
    </w:p>
    <w:p w:rsidR="004A3DFB" w:rsidRDefault="004A3DFB" w:rsidP="004A3DFB"/>
    <w:p w:rsidR="004A3DFB" w:rsidRDefault="004A3DFB" w:rsidP="004A3DFB">
      <w:r>
        <w:t>&gt;Tek-4MKK3-3 Brdisv1Tek-41017143m.p</w:t>
      </w:r>
    </w:p>
    <w:p w:rsidR="004A3DFB" w:rsidRDefault="004A3DFB" w:rsidP="004A3DFB">
      <w:r>
        <w:t>VAVLQILEDPSPTPPHDIYSEEFCSFINACLQKDADARPTCDQLLSHSFIKRYEGPGVDL</w:t>
      </w:r>
    </w:p>
    <w:p w:rsidR="004A3DFB" w:rsidRDefault="004A3DFB" w:rsidP="004A3DFB">
      <w:r>
        <w:t>SEYNKSVHDPSERLSQIAHMLAVHYYLIFDGGDDQWCHMKTFYQQDSIFSFSGETHVGKS</w:t>
      </w:r>
    </w:p>
    <w:p w:rsidR="004A3DFB" w:rsidRDefault="004A3DFB" w:rsidP="004A3DFB">
      <w:r>
        <w:t>EIFETLSRIRKMLKGNSPCEKIAHVMEKVYCRSHGEEGMRVRVSGSFIVGNEFVVCADGV</w:t>
      </w:r>
    </w:p>
    <w:p w:rsidR="004A3DFB" w:rsidRDefault="004A3DFB" w:rsidP="004A3DFB">
      <w:r>
        <w:t>RAEGMLSIDELSPDILSKQAGHFQEDFFMEPGTALGCYVISKQELHIADT*</w:t>
      </w:r>
    </w:p>
    <w:p w:rsidR="004A3DFB" w:rsidRDefault="004A3DFB" w:rsidP="004A3DFB"/>
    <w:p w:rsidR="004A3DFB" w:rsidRDefault="004A3DFB" w:rsidP="004A3DFB">
      <w:r>
        <w:t>&gt;Tek-4MKK4 Brdisv1Tek-41001069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S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lastRenderedPageBreak/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Tek-4MKK5 Brdisv1Tek-41003815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</w:t>
      </w:r>
    </w:p>
    <w:p w:rsidR="004A3DFB" w:rsidRDefault="004A3DFB" w:rsidP="004A3DFB"/>
    <w:p w:rsidR="004A3DFB" w:rsidRDefault="004A3DFB" w:rsidP="004A3DFB">
      <w:r>
        <w:t>&gt;Tek-4MKK6 Brdisv1Tek-41006374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Tek-4MKK10-1 Brdisv1Tek-41001123m.p</w:t>
      </w:r>
    </w:p>
    <w:p w:rsidR="004A3DFB" w:rsidRDefault="004A3DFB" w:rsidP="004A3DFB">
      <w:r>
        <w:t>MALLREKRLQLSLHVPTRAADAQEAGLHRRPNPAAALPRAAT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NYRRRASVAELLAHPFVAGRDVAASKCALRKLVTEASMSP*</w:t>
      </w:r>
    </w:p>
    <w:p w:rsidR="004A3DFB" w:rsidRDefault="004A3DFB" w:rsidP="004A3DFB"/>
    <w:p w:rsidR="004A3DFB" w:rsidRDefault="004A3DFB" w:rsidP="004A3DFB">
      <w:r>
        <w:t>&gt;Tek-4MKK10-2 Brdisv1Tek-41001073m.p</w:t>
      </w:r>
    </w:p>
    <w:p w:rsidR="004A3DFB" w:rsidRDefault="004A3DFB" w:rsidP="004A3DFB">
      <w:r>
        <w:t>MGERPIAAVARQALLGLDALHALRVVHRDLKPSNLLLGSHGEVKIADFGAGKVLRRRLDP</w:t>
      </w:r>
    </w:p>
    <w:p w:rsidR="004A3DFB" w:rsidRDefault="004A3DFB" w:rsidP="004A3DFB">
      <w:r>
        <w:t>CASYVGTAAYMSPERFDPEAYSGDYDPYAADVWSLGLAILELYLGHFPLLPAGQRPDWAA</w:t>
      </w:r>
    </w:p>
    <w:p w:rsidR="004A3DFB" w:rsidRDefault="004A3DFB" w:rsidP="004A3DFB">
      <w:r>
        <w:t>LMCAICFGDAPEAPAAASEEFRDFVARCLEKKAGQRASVAELLEHPFIAERDAEEAKRAL</w:t>
      </w:r>
    </w:p>
    <w:p w:rsidR="004A3DFB" w:rsidRDefault="004A3DFB" w:rsidP="004A3DFB">
      <w:r>
        <w:t>AALVAEAELGDL*</w:t>
      </w:r>
    </w:p>
    <w:p w:rsidR="004A3DFB" w:rsidRDefault="004A3DFB" w:rsidP="004A3DFB"/>
    <w:p w:rsidR="004A3DFB" w:rsidRDefault="004A3DFB" w:rsidP="004A3DFB">
      <w:r>
        <w:t>&gt;Tek-4MKK10-3 Brdisv1Tek-41001076m.p</w:t>
      </w:r>
    </w:p>
    <w:p w:rsidR="004A3DFB" w:rsidRDefault="004A3DFB" w:rsidP="004A3DFB">
      <w:r>
        <w:t>MALLREKRLQLSLHVPTRAAEALDAAHRRPT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T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Tek-4MKK10-4 Brdisv1Tek-41001074m.p</w:t>
      </w:r>
    </w:p>
    <w:p w:rsidR="004A3DFB" w:rsidRDefault="004A3DFB" w:rsidP="004A3DFB">
      <w:r>
        <w:t>MVRKRRARDLVAQLAPRDHGPDRAAHVSHRRTSALYALKIIHGGHARPGAADEEADIVRR</w:t>
      </w:r>
    </w:p>
    <w:p w:rsidR="004A3DFB" w:rsidRDefault="004A3DFB" w:rsidP="004A3DFB">
      <w:r>
        <w:t>VVDSPNVVRCYSVLPTASGDAAALLLELVDGGSLDSLVGGGGFLPEAAVADVAAQGPSGL</w:t>
      </w:r>
    </w:p>
    <w:p w:rsidR="004A3DFB" w:rsidRDefault="004A3DFB" w:rsidP="004A3DFB">
      <w:r>
        <w:t>APLRARRVAHRDIKPANLLLSAAGEVKIADFGIAKVVVSGAGGRARALAYEGTVAYMSPE</w:t>
      </w:r>
    </w:p>
    <w:p w:rsidR="004A3DFB" w:rsidRDefault="004A3DFB" w:rsidP="004A3DFB">
      <w:r>
        <w:lastRenderedPageBreak/>
        <w:t>RFDSERHADADPYAADVWGLGVTLLELLMGRYPLLPAGQKPTWAALMCAICFGELPALPE</w:t>
      </w:r>
    </w:p>
    <w:p w:rsidR="004A3DFB" w:rsidRDefault="004A3DFB" w:rsidP="004A3DFB">
      <w:r>
        <w:t>GAASLEFRGFVAACLRKDHRKRASVVELLAHPFVAGRDVAASRRALREAIERRCSC*</w:t>
      </w:r>
    </w:p>
    <w:p w:rsidR="004A3DFB" w:rsidRDefault="004A3DFB" w:rsidP="004A3DFB"/>
    <w:p w:rsidR="004A3DFB" w:rsidRDefault="004A3DFB" w:rsidP="004A3DFB">
      <w:r>
        <w:t>&gt;BdMKK1 Bradi1g51000</w:t>
      </w:r>
    </w:p>
    <w:p w:rsidR="004A3DFB" w:rsidRDefault="004A3DFB" w:rsidP="004A3DFB">
      <w:r>
        <w:t>MRKPGKLALPSHESTIGKFLTQSGTFKDGDLLVNKDGLRIVHNSEEGEAPPIVPLDDHQLSLDDLDAIKVIGKGSSGIVQLVRHKWTDQFFALKVIQLNIQESIRKQIAQELKISLSTQCQYVVTCYQCFYVNGVISIVLEYMDGGSLADFLKTVRTIPEAYLAAICKQVLQGLMYLHHEKRVIHRDLKPSNILINHRGEVKISDFGVSAIIASSSAQRDTFTGTFNYMAPERISGQKHGYMSDIWSLGLVMLECATGNFPYPSPDSFYELLEAVVDQPPPSAPTDQFSPEFCSFISACIQKEATDRSSAQVLSDHPFLSMYDDLNIDLADYFTTAGSPLATFKQIVL*</w:t>
      </w:r>
    </w:p>
    <w:p w:rsidR="004A3DFB" w:rsidRDefault="004A3DFB" w:rsidP="004A3DFB"/>
    <w:p w:rsidR="004A3DFB" w:rsidRDefault="004A3DFB" w:rsidP="004A3DFB">
      <w:r>
        <w:t>&gt;BdMKK3-1 Bradi4g39490</w:t>
      </w:r>
    </w:p>
    <w:p w:rsidR="004A3DFB" w:rsidRDefault="004A3DFB" w:rsidP="004A3DFB">
      <w:r>
        <w:t>MAGLEELKKKLQPLLFDDPDKDGISTRVPFLEDNCDSYVVSDGGTINLLSRSFGEYNINEHGFHKRSTGADESDFGEKAYRCASHDMHIFGPIGNGASSVVQRAIFIPVHRILALKKINIFEKEKRQQILNEMRTLCEASCYPGLVEFQGAFYMPDSGQISIALEYMDGGSLADVIKVKKSIPEQVLAHMLQKVLLGLRYLHEVRHLVHRDIKPANMLVNLKGEAKITDFGVSAGLDNTMAMCATFVGTVTYMSPERIRNENYSYAADIWSLGLTILECATGKFPYNVNEGPANLMLQILDDPSPTPPADAYSPEFCSFVNDCLQKDPDARPTCEQLFGHPFIKRYENAGVDLIAYVKGVVDPTERLKEIAEMLAVHYYLLFNGSDGLWHHMKTFYMEESTFSFSGNVYVGRNDIFDTLSSIRKKLKGDRPREKIVHVVEKLHCRANGETGIAIRVSGSLIVGNQFLVCGEGLQAEGMPSVEELSIDIPSKRVGQFREQFMMLPGISMGSFHISRQDLYIIQA*</w:t>
      </w:r>
    </w:p>
    <w:p w:rsidR="004A3DFB" w:rsidRDefault="004A3DFB" w:rsidP="004A3DFB"/>
    <w:p w:rsidR="004A3DFB" w:rsidRDefault="004A3DFB" w:rsidP="004A3DFB">
      <w:r>
        <w:t>&gt;BdMKK3-2 Bradi1g41860</w:t>
      </w:r>
    </w:p>
    <w:p w:rsidR="004A3DFB" w:rsidRDefault="004A3DFB" w:rsidP="004A3DFB">
      <w:r>
        <w:t>MAGLEELKKKLQPLMFNDPDKDGFSTRVPFPEDTCDSYVVSDGGTINLLSRSFGEYNINEHGFHKRSAGADESDFGEKAYRCASQDMHIFGPIGNGASSVVQRAIFIPVHRILALKKINIFEKEKRQQILNEMRTLCEACCYPGLVEFQGAFYMPDSGQISIALEYMDGGSLADVIKVKKSIPEPVLAHMLQKVLLGLRYLHEVRHLVHRDIKPANMLVNLKGEAKITDFGVSAGLDNTMAMCATFVGTVTYMSPERIRNENYSYAADIWSLGLTILECATGKFPYNVNEGPANLMLQILDDPSPAPPENAFSSEFCSFVNDCLQKDADARPTCEQLLSHPFIKRYENAGVDLAAYVKGVVNPEERLKQIAEMLAVHYYLLFNGSDGLWHHMKTFYMEDSTFSFSGNLYVGQSDIFDTLSNIRTKLKGDRPREKIVHVVEKLHCRANEETGIAIRVSGSFIVSNQFLICGEGLQAEGMPSLEELSIDIPSKRVGQFREQFIMHPGRSMGCYYISRQDLYIIQA*</w:t>
      </w:r>
    </w:p>
    <w:p w:rsidR="004A3DFB" w:rsidRDefault="004A3DFB" w:rsidP="004A3DFB"/>
    <w:p w:rsidR="004A3DFB" w:rsidRDefault="004A3DFB" w:rsidP="004A3DFB">
      <w:r>
        <w:t>&gt;BdMKK3-3 Bradi3g11260</w:t>
      </w:r>
    </w:p>
    <w:p w:rsidR="004A3DFB" w:rsidRDefault="004A3DFB" w:rsidP="004A3DFB">
      <w:r>
        <w:t>MDGGWDGMGQRKRRHRAGIPIPTYPGLAASLEFCFVTAGACHTAPGPGSKIAASLFAALLFQRPPASTSRAIFFCFVIMAAGLEDLRRRVQPIFFDADGNVMPAPDDDSEVLDGGTINLLSRSSDEYNINERGFHKRTIRSDDEYSSEKAFRCSCHDMHIFDSVGNGASSVVHRAIYVPVHRVLALKKINIFEKERRQQILNEIITLSEACCYPGLVEFHGVFYTPDSGEIYFALEYMDGGSLADIIRVKKFISEPVLSHMLQKVLLALRYLHEVRHLVHRDIKPANLLLNLKGDTKITDFGVTSGLHDSIDMCATFLGSVTYMSPERIRNESYSYSADIWSLGLTALECATGRYPYDVNGGEADLMLQKDADARPTCDQLLSHSFIKRYEGPGVDLSEYNKSVHDPSERLSQIAHMLAVHYYLIFDGGDDQWCHMKTFYQQDSIFSFSGETHVGKSEIFETLSRIRKMLKGNSPCEKIAHVMEKVYCRSHGEEGMRVRVSGSFIVGNEFVVCADGVRAEGMLSIDELSPDILSKQAGHFQEDFFMEPGTALGCYVISKQELHIADT*</w:t>
      </w:r>
    </w:p>
    <w:p w:rsidR="004A3DFB" w:rsidRDefault="004A3DFB" w:rsidP="004A3DFB"/>
    <w:p w:rsidR="004A3DFB" w:rsidRDefault="004A3DFB" w:rsidP="004A3DFB">
      <w:r>
        <w:t>&gt;BdMKK4 Bradi3g53650</w:t>
      </w:r>
    </w:p>
    <w:p w:rsidR="004A3DFB" w:rsidRDefault="004A3DFB" w:rsidP="004A3DFB">
      <w:r>
        <w:t>MRPGGPPNARPQQPGTPGRARRRPDLTLPLPQRDLTSLAVPLPLPPPPSSAPSSASSSGSSLSSMGAPTPPNSAGSAPPPPPPLAELERVRRIGSGAGGTVWMVRHRPTGRPYALKVLYGNHDDAVRRQITREIAILRTAEHPAIVRCHGMYEQAGELQILLEFMDGGSLEGRRIASEAFLADVARQVLSGIAYLHRRHIVHRDIKPSNLLIDSGRRVKIADFGVGRILNQTMDPCNSSVGTIAYMSPERINTDLNDGAYDGYAGDIWSFGLSILEFYLGRFPLGENLGKQGDWAA</w:t>
      </w:r>
      <w:r>
        <w:lastRenderedPageBreak/>
        <w:t>LMCAICYSDSPAPPPIASPEFKSFISCCLQKNPARRPSAAQLLQHRFIAGPQPQVLAAPPS*</w:t>
      </w:r>
    </w:p>
    <w:p w:rsidR="004A3DFB" w:rsidRDefault="004A3DFB" w:rsidP="004A3DFB"/>
    <w:p w:rsidR="004A3DFB" w:rsidRDefault="004A3DFB" w:rsidP="004A3DFB">
      <w:r>
        <w:t>&gt;BdMKK5 Bradi1g46880</w:t>
      </w:r>
    </w:p>
    <w:p w:rsidR="004A3DFB" w:rsidRDefault="004A3DFB" w:rsidP="004A3DFB">
      <w:r>
        <w:t>MRPAGSLPSPQPGTPGRPRRRPDLTLPMPQRPDVSSSLAVPLPLPPPSSLGLAQPPAAAAAAAAPPPPPLGELERVRRVGSGAGGTVWMVRHRPTGRCYALKQLYGNHDDAVRRQIAREIAILRTAEHPAVVRCHGMYERGGELQILLEYMDGGSLDGRRIAAEGFLADVARQVLSGIAYLHRRHIVHRDIKPSNLLIDSARRVKIADFGVGRILNQTMDPCNSSVGTIAYMSPERINTDLNDGAYDGYAGDIWSFGLSILEFYLGRFPFGENLGKQGDWAALMVAICYNDPPEPSAAASPEFRGFISCCLQKNPAKRLSAAQLLQHPFVAGPQPLPLAAPPS*</w:t>
      </w:r>
    </w:p>
    <w:p w:rsidR="004A3DFB" w:rsidRDefault="004A3DFB" w:rsidP="004A3DFB"/>
    <w:p w:rsidR="004A3DFB" w:rsidRDefault="004A3DFB" w:rsidP="004A3DFB">
      <w:r>
        <w:t>&gt;BdMKK6 Bradi1g75150</w:t>
      </w:r>
    </w:p>
    <w:p w:rsidR="004A3DFB" w:rsidRDefault="004A3DFB" w:rsidP="004A3DFB">
      <w:r>
        <w:t>MRGKKPLKELKLSVPAQETSVDKFLTASGTFKDGELRLNQRGLRLISEEENGDEHQSTNMKVEDVQLSMDDLEMIQVIGKGSGGVVQLVQHKWVGTFYALKGIQMNIQEAVRKQIVQELKINQATQSPHIVSCHQSFYHNGVIYLVLEYMDRGSLADIIKQVKTILEPYLAVLCKQVLEGLLYLHHERHVIHRDIKPSNLLVNHKGEVKITDFGVSAVLASSIGQRDTFVGTYNYMAPERISGSSYDYKSDVWSLGLVILECAIGRFPYTPSEGEGWLSFYELLEAIVDQPPPGAPADQFSPEFCSFISACIQKDPAERMSASELLNHAFIKKFEGKDLDLRILVESLEPPMNVPE*</w:t>
      </w:r>
    </w:p>
    <w:p w:rsidR="004A3DFB" w:rsidRDefault="004A3DFB" w:rsidP="004A3DFB"/>
    <w:p w:rsidR="004A3DFB" w:rsidRDefault="004A3DFB" w:rsidP="004A3DFB">
      <w:r>
        <w:t>&gt;BdMKK10-1 Bradi1g11525</w:t>
      </w:r>
    </w:p>
    <w:p w:rsidR="004A3DFB" w:rsidRDefault="004A3DFB" w:rsidP="004A3DFB">
      <w:r>
        <w:t>MALLREKRLQLSLHVPTRAADAQEAGLHRRPNPAAALPLAATTPAARSSQFRVADFEKLAVLGRGNGGTVYKVRHRETCELYALKVQHCNGDATAEAEVLSRTASPFVVRCHSVLPAAASGDVAMLLELVDGGSLDSIVKSRSRGQAEAFSQFPEEALAEVAAQALSGLAYLHARRIVHLDVKPGNLLVSTGGEVKIADFGIARVLPRAGGDDVRCTAYAGTAAYMSPERFDPEAHGGHYDPYAADVWGLGVTVLELLMGRYPLLPAGQRPSWAALMCAICFGETPALSDGEASAELRGFVAACLHKDYRRRASVAELLAHPFVAGRDVAASKCALRKLVTEASMSP*</w:t>
      </w:r>
    </w:p>
    <w:p w:rsidR="004A3DFB" w:rsidRDefault="004A3DFB" w:rsidP="004A3DFB"/>
    <w:p w:rsidR="004A3DFB" w:rsidRDefault="004A3DFB" w:rsidP="004A3DFB">
      <w:r>
        <w:t>&gt;BdMKK10-2 Bradi1g69400</w:t>
      </w:r>
    </w:p>
    <w:p w:rsidR="004A3DFB" w:rsidRDefault="004A3DFB" w:rsidP="004A3DFB">
      <w:r>
        <w:t>MALVRQRRQLPHLTLPLDHFALRPPPAPAPTVAASTSSEAAGLRLSDFERISLLGQGNGGTVYKARHRRAAAQPPVALKLFVAGDPSAAREAEILRLAADAPHVVRLHAVVPSSSPAAGAEQPPPAALALELLPGGSLAGLLRRLGRSMGERPIAAVARQALLGLDALHALRVVHRDLKPSNLLLGSHGEVKIADFGAGKVLRRRLDPCASYVGTAAYMSPERFDPEAYSGDYDPYAADVWSLGLAILELYLGHFPLLPAGQRPDWAALMCAICFGDAPEAPAAASEEFRDFVARCLEKKAGQRASVAELLEHPFIAERDAEEAKRALAALVAEAELGDL*</w:t>
      </w:r>
    </w:p>
    <w:p w:rsidR="004A3DFB" w:rsidRDefault="004A3DFB" w:rsidP="004A3DFB"/>
    <w:p w:rsidR="004A3DFB" w:rsidRDefault="004A3DFB" w:rsidP="004A3DFB">
      <w:r>
        <w:t>&gt;BdMKK10-3 Bradi1g10800</w:t>
      </w:r>
    </w:p>
    <w:p w:rsidR="004A3DFB" w:rsidRDefault="004A3DFB" w:rsidP="004A3DFB">
      <w:r>
        <w:t>MALLREKRLQLSLHVPTRAAEALDAVHRRPNPVAATLAASTPAAARSSQFRLADFDKLTVLGRGNGGTVYKVRHRETCELYALKVQHCNGDPTAAAEAEVLSRTASPFIVRCHSVLPGAASGDVAMLLELVDGGSLDSIVKSRRAHAFPFPEEALAEVAAQALSGLAYLHARRIVHLDIKPGNLLVSTGGEVKVADFGIAKVLPRAGADDARCKSYAGTAAYMSPERFDPEAHGGHYDAYAADVWGLGVTVLELLMGRYPLLPAGQRPSWPALMCAICFGETPVLSDGEASAELRGFVAACLRKDHTKRASVAELLAHPFVAGRDVATSKCALRKLVTEASTSP*</w:t>
      </w:r>
    </w:p>
    <w:p w:rsidR="004A3DFB" w:rsidRDefault="004A3DFB" w:rsidP="004A3DFB"/>
    <w:p w:rsidR="004A3DFB" w:rsidRDefault="004A3DFB" w:rsidP="004A3DFB">
      <w:r>
        <w:t>&gt;BdMKK10-4 Bradi1g10770</w:t>
      </w:r>
    </w:p>
    <w:p w:rsidR="004A3DFB" w:rsidRDefault="004A3DFB" w:rsidP="004A3DFB">
      <w:r>
        <w:t>MASAKERRLPQLHLKLDVPTCAFRCAAPAPAPATAATPATSASRPPHGEFRLNDFDRLSVLGRGNGGSVYKVSHRRTSALYALKIIHGAHARPGAADEEADIVRRVVDSPNVVRCHSVLPTASGDAAALLLELVDGGSLDSLVGGGGFLPEAAVADVAAQALSGLAHLRARRVAHRDIKPANLLLSAAGEVKIADFGIAKVVVSGAGGRARALAYEGTVAYMSPERFDSERHADADPYAADVWGLGVTLLELLMGRYPLLPAGQKPTWAALMCAICFGELPALPEGAASLEFRGFVAACLRKDHRKRASVVELLAHPFVAGRDVAASRRALREAIERRCSC*</w:t>
      </w:r>
    </w:p>
    <w:p w:rsidR="004A3DFB" w:rsidRDefault="004A3DFB" w:rsidP="004A3DFB"/>
    <w:p w:rsidR="004A3DFB" w:rsidRDefault="004A3DFB" w:rsidP="004A3DFB">
      <w:r>
        <w:lastRenderedPageBreak/>
        <w:t>&gt;BdMKK10-5 Bradi1g10790</w:t>
      </w:r>
    </w:p>
    <w:p w:rsidR="004A3DFB" w:rsidRDefault="004A3DFB" w:rsidP="004A3DFB">
      <w:r>
        <w:t>MALTVRQRRLPQLHISLDLPSCSFRCPNPPVAATASTSGEFRASDFERLAVLGRGNGGTVYKVAHRRTSAQYALKVLHGGGDPGAAAAEADVLRRAADSPYVVRCHSVFPAASGSGETALLLELVDGGSLDSVRRGVGVSVFFPEAALAEVAAQALAGLAHLHARRVVHRDIKPANLLVSGAGGVKVADFGIAMVLPSRAGGERCAAAYEGTVAYMSPERFDSEGRADADPRGADVWGLGVTVLELLMGRYPLLPAGQKPTWAALMCAICFGELPALPEGAASTELRGFIAACLRKDHTKRASVAELIKHPFVAGRNMAASRLALRRLVAGA*</w:t>
      </w:r>
    </w:p>
    <w:p w:rsidR="004A3DFB" w:rsidRDefault="004A3DFB" w:rsidP="004A3DFB"/>
    <w:p w:rsidR="004A3DFB" w:rsidRDefault="004A3DFB" w:rsidP="004A3DFB">
      <w:r>
        <w:t>&gt;Adi-10MKK1 Brdisv1Adi-101005559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di-10MKK3-1 Brdisv1Adi-101020471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Adi-10MKK3-2 Brdisv1Adi-101031183m.p</w:t>
      </w:r>
    </w:p>
    <w:p w:rsidR="004A3DFB" w:rsidRDefault="004A3DFB" w:rsidP="004A3DFB">
      <w:r>
        <w:t>MAGLG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di-10MKK3-3 Brdisv1Adi-101022600m.p</w:t>
      </w:r>
    </w:p>
    <w:p w:rsidR="004A3DFB" w:rsidRDefault="004A3DFB" w:rsidP="004A3DFB">
      <w:r>
        <w:t>MDGGWDGMGQRKRRHRAGIPIPPYPGLAASLEFCFVTAGACHTAPGPGSKIAASLFAALL</w:t>
      </w:r>
    </w:p>
    <w:p w:rsidR="004A3DFB" w:rsidRDefault="004A3DFB" w:rsidP="004A3DFB">
      <w:r>
        <w:t>FQRPPASTSRAIFFCFVIMAAGLEG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lastRenderedPageBreak/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Adi-10MKK4 Brdisv1Adi-101022194m.p</w:t>
      </w:r>
    </w:p>
    <w:p w:rsidR="004A3DFB" w:rsidRDefault="004A3DFB" w:rsidP="004A3DFB">
      <w:r>
        <w:t>MYEQAGELQILLEFMDGGSLEGRRIASEAFLADVARQVLSGIAYLPRRHIVHRDIKPSTL</w:t>
      </w:r>
    </w:p>
    <w:p w:rsidR="004A3DFB" w:rsidRDefault="004A3DFB" w:rsidP="004A3DFB">
      <w:r>
        <w:t>LIDSGRRVKIADFGVGRILNQTMDPCNSSVGTIAYMSPERINTDLNDGAYDGYAGDIWSF</w:t>
      </w:r>
    </w:p>
    <w:p w:rsidR="004A3DFB" w:rsidRDefault="004A3DFB" w:rsidP="004A3DFB">
      <w:r>
        <w:t>GLSILEFYLGRFPLGENLGKQGDWAALMCAICYSDSPAPPPIASPEFKSFISCCLQKNPA</w:t>
      </w:r>
    </w:p>
    <w:p w:rsidR="004A3DFB" w:rsidRDefault="004A3DFB" w:rsidP="004A3DFB">
      <w:r>
        <w:t>RRPSAAQLLQHRFIAGPQPQVLAAPPP*</w:t>
      </w:r>
    </w:p>
    <w:p w:rsidR="004A3DFB" w:rsidRDefault="004A3DFB" w:rsidP="004A3DFB"/>
    <w:p w:rsidR="004A3DFB" w:rsidRDefault="004A3DFB" w:rsidP="004A3DFB">
      <w:r>
        <w:t>&gt;Adi-10MKK5 Brdisv1Adi-101005080m.p</w:t>
      </w:r>
    </w:p>
    <w:p w:rsidR="004A3DFB" w:rsidRDefault="004A3DFB" w:rsidP="004A3DFB">
      <w:r>
        <w:t>GFLADVARQVLSGIAYLHRRHIVHRDIKPSNLLIDSARRVKIADFGVGRILNQTMDPCNS</w:t>
      </w:r>
    </w:p>
    <w:p w:rsidR="004A3DFB" w:rsidRDefault="004A3DFB" w:rsidP="004A3DFB">
      <w:r>
        <w:t>SVGTIAYMSPERINTDLNDGAYDGYAGDIWSFGLSILEFYLGRFPFGENLGKQGDWAALM</w:t>
      </w:r>
    </w:p>
    <w:p w:rsidR="004A3DFB" w:rsidRDefault="004A3DFB" w:rsidP="004A3DFB">
      <w:r>
        <w:t>VAICYNDPPEPSAAASPEFRGFISCCLQKNPAKRLSAAQLLQHPFVAGPQPLPPPS*</w:t>
      </w:r>
    </w:p>
    <w:p w:rsidR="004A3DFB" w:rsidRDefault="004A3DFB" w:rsidP="004A3DFB"/>
    <w:p w:rsidR="004A3DFB" w:rsidRDefault="004A3DFB" w:rsidP="004A3DFB">
      <w:r>
        <w:t>&gt;Adi-10MKK6 Brdisv1Adi-101008538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R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di-10MKK10-1 Brdisv1Adi-101039188m.p</w:t>
      </w:r>
    </w:p>
    <w:p w:rsidR="004A3DFB" w:rsidRDefault="004A3DFB" w:rsidP="004A3DFB">
      <w:r>
        <w:t>MDPSASPPSVFSRRRRGSVGRRKKGRREEEVAAPVGELMEEEGVAASEVEPMEELAVLGR</w:t>
      </w:r>
    </w:p>
    <w:p w:rsidR="004A3DFB" w:rsidRDefault="004A3DFB" w:rsidP="004A3DFB">
      <w:r>
        <w:t>GNGGTVYKVRHRETCELYALKVQHCNGDATAEAEVLSRTASPFVVRCHSVLPAAASGDVA</w:t>
      </w:r>
    </w:p>
    <w:p w:rsidR="004A3DFB" w:rsidRDefault="004A3DFB" w:rsidP="004A3DFB">
      <w:r>
        <w:t>MLLELVDGGSLDSIVKSRSRGQAEAFSQFPEEALAEVAAQALSGLAYLHARRIVHLDVKP</w:t>
      </w:r>
    </w:p>
    <w:p w:rsidR="004A3DFB" w:rsidRDefault="004A3DFB" w:rsidP="004A3DFB">
      <w:r>
        <w:t>GNLLVSTGGEVKIADFGIARVLPRAGGDDVRCTAYAGTAAYMSPERFDPEAHGGHYDPYA</w:t>
      </w:r>
    </w:p>
    <w:p w:rsidR="004A3DFB" w:rsidRDefault="004A3DFB" w:rsidP="004A3DFB">
      <w:r>
        <w:t>ADVWGLGVTVLELLMGRYPLLPAGQRPSWAALMCAICFGETPALSDGEASAELRGFVAAC</w:t>
      </w:r>
    </w:p>
    <w:p w:rsidR="004A3DFB" w:rsidRDefault="004A3DFB" w:rsidP="004A3DFB">
      <w:r>
        <w:t>LHKDYRRRASVAELLAHPFVAGRDVAASKCALRKLVTEASMSP*</w:t>
      </w:r>
    </w:p>
    <w:p w:rsidR="004A3DFB" w:rsidRDefault="004A3DFB" w:rsidP="004A3DFB"/>
    <w:p w:rsidR="004A3DFB" w:rsidRDefault="004A3DFB" w:rsidP="004A3DFB">
      <w:r>
        <w:t>&gt;Adi-10MKK10-2 Brdisv1Adi-101007868m.p</w:t>
      </w:r>
    </w:p>
    <w:p w:rsidR="004A3DFB" w:rsidRDefault="004A3DFB" w:rsidP="004A3DFB">
      <w:r>
        <w:t>MALVRQRRQLPHLTLPLDHFALRPPPAPAPPALLGLDALHALRVVHRDLKPSNLLLGSHG</w:t>
      </w:r>
    </w:p>
    <w:p w:rsidR="004A3DFB" w:rsidRDefault="004A3DFB" w:rsidP="004A3DFB">
      <w:r>
        <w:t>EVKIADFGAGKVLRRRLDPCASYVGTAAYMSPERLGLAILELYLGHFPLLPAGQRPDWAA</w:t>
      </w:r>
    </w:p>
    <w:p w:rsidR="004A3DFB" w:rsidRDefault="004A3DFB" w:rsidP="004A3DFB">
      <w:r>
        <w:t>LMCAICFGDAPEAPAAASEEFRDFVARCLEKKAGQRASVAELLEHPFIAERDAEEAKRAL</w:t>
      </w:r>
    </w:p>
    <w:p w:rsidR="004A3DFB" w:rsidRDefault="004A3DFB" w:rsidP="004A3DFB">
      <w:r>
        <w:t>AALVAEAELGDL*</w:t>
      </w:r>
    </w:p>
    <w:p w:rsidR="004A3DFB" w:rsidRDefault="004A3DFB" w:rsidP="004A3DFB"/>
    <w:p w:rsidR="004A3DFB" w:rsidRDefault="004A3DFB" w:rsidP="004A3DFB">
      <w:r>
        <w:t>&gt;Adi-10MKK10-5 Brdisv1Adi-101038807m.p</w:t>
      </w:r>
    </w:p>
    <w:p w:rsidR="004A3DFB" w:rsidRDefault="004A3DFB" w:rsidP="004A3DFB">
      <w:r>
        <w:t>MGVLPVKSLVERSESNTGSAAVASKLRPALAGLAHLHARRVVHRDIKPANLLVSGAGGVK</w:t>
      </w:r>
    </w:p>
    <w:p w:rsidR="004A3DFB" w:rsidRDefault="004A3DFB" w:rsidP="004A3DFB">
      <w:r>
        <w:t>VADFGIAMVLPSRAGGERCAAAYEGTVAYMSPERFDSEGRADADPRGADVWGLGVTVLEL</w:t>
      </w:r>
    </w:p>
    <w:p w:rsidR="004A3DFB" w:rsidRDefault="004A3DFB" w:rsidP="004A3DFB">
      <w:r>
        <w:t>LMGRYPLLPAGQKPTWAALMCAICFGELPALPEGAASTELRGFIAACLRKDHTKRASVAE</w:t>
      </w:r>
    </w:p>
    <w:p w:rsidR="004A3DFB" w:rsidRDefault="004A3DFB" w:rsidP="004A3DFB">
      <w:r>
        <w:t>LIKHPFVAGRNMAASRLALRRLVAGA*</w:t>
      </w:r>
    </w:p>
    <w:p w:rsidR="004A3DFB" w:rsidRDefault="004A3DFB" w:rsidP="004A3DFB"/>
    <w:p w:rsidR="004A3DFB" w:rsidRDefault="004A3DFB" w:rsidP="004A3DFB">
      <w:r>
        <w:t>&gt;Adi-12MKK1 Brdisv1Adi-121007566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di-12MKK3-1 Brdisv1Adi-121026937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di-12MKK3-2 Brdisv1Adi-121040653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di-12MKK3-3 Brdisv1Adi-12102968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Adi-12MKK4 Brdisv1Adi-121001565m.p</w:t>
      </w:r>
    </w:p>
    <w:p w:rsidR="004A3DFB" w:rsidRDefault="004A3DFB" w:rsidP="004A3DFB">
      <w:r>
        <w:lastRenderedPageBreak/>
        <w:t>MLYISGGRXGSAPPPPPPLAELERVRRIGSGAGGTVWMVRHRPTGRPYALKVLYGNHDDA</w:t>
      </w:r>
    </w:p>
    <w:p w:rsidR="004A3DFB" w:rsidRDefault="004A3DFB" w:rsidP="004A3DFB">
      <w:r>
        <w:t>VRRQITREIAILRTAEHPAIVRCHGMYEQAGELQILLEFMDGGSLGARRIASEAFLADVA</w:t>
      </w:r>
    </w:p>
    <w:p w:rsidR="004A3DFB" w:rsidRDefault="004A3DFB" w:rsidP="004A3DFB">
      <w:r>
        <w:t>RQVLSGIASPPRRHIVHRDIKPSNLLIDSGRRVKIADFGVGRILNQTMDPCNSSVGTIAY</w:t>
      </w:r>
    </w:p>
    <w:p w:rsidR="004A3DFB" w:rsidRDefault="004A3DFB" w:rsidP="004A3DFB">
      <w:r>
        <w:t>MSPERINTDLNDGAYDGYAGDIWSFGLSILEFYLGRFPLGENLGKQGDWAALMCAICYSD</w:t>
      </w:r>
    </w:p>
    <w:p w:rsidR="004A3DFB" w:rsidRDefault="004A3DFB" w:rsidP="004A3DFB">
      <w:r>
        <w:t>SPAPPPIASPEFKSFISCCLQKNPARRPSAAQLLQHRFIAGPQPQVLAAPPS*</w:t>
      </w:r>
    </w:p>
    <w:p w:rsidR="004A3DFB" w:rsidRDefault="004A3DFB" w:rsidP="004A3DFB"/>
    <w:p w:rsidR="004A3DFB" w:rsidRDefault="004A3DFB" w:rsidP="004A3DFB">
      <w:r>
        <w:t>&gt;Adi-12MKK5 Brdisv1Adi-121001563m.p</w:t>
      </w:r>
    </w:p>
    <w:p w:rsidR="004A3DFB" w:rsidRDefault="004A3DFB" w:rsidP="004A3DFB">
      <w:r>
        <w:t>MRPAGSLPSPQPGTPGRPRRRPDLTLPMPQRPDVSSSLALERVRRVGSGAGGTVWMVRHR</w:t>
      </w:r>
    </w:p>
    <w:p w:rsidR="004A3DFB" w:rsidRDefault="004A3DFB" w:rsidP="004A3DFB">
      <w:r>
        <w:t>PTGRCYALKQLYGNHDDAVRRQIAREIAILRTAEHPAVVRCHGMYERGGELQILLEYMDG</w:t>
      </w:r>
    </w:p>
    <w:p w:rsidR="004A3DFB" w:rsidRDefault="004A3DFB" w:rsidP="004A3DFB">
      <w:r>
        <w:t>GSLGGRRIAAEGFLADVARQVLSGIAYLHRRHIVHRDIKPSNLLIDSARRVKIADFGVGR</w:t>
      </w:r>
    </w:p>
    <w:p w:rsidR="004A3DFB" w:rsidRDefault="004A3DFB" w:rsidP="004A3DFB">
      <w:r>
        <w:t>ILNQTMDPCNSSVGTIAYMSPERINTDLNDGAYDGYAGDIWSFGLSILEFYLGRFPFGEN</w:t>
      </w:r>
    </w:p>
    <w:p w:rsidR="004A3DFB" w:rsidRDefault="004A3DFB" w:rsidP="004A3DFB">
      <w:r>
        <w:t>LGKQGDWAALMVAICYNDPPEPPAAASPEFRGFISCCLQKNPAKRLSAAQLLQHPFVAGP</w:t>
      </w:r>
    </w:p>
    <w:p w:rsidR="004A3DFB" w:rsidRDefault="004A3DFB" w:rsidP="004A3DFB">
      <w:r>
        <w:t>QPLPLAAPPS*</w:t>
      </w:r>
    </w:p>
    <w:p w:rsidR="004A3DFB" w:rsidRDefault="004A3DFB" w:rsidP="004A3DFB"/>
    <w:p w:rsidR="004A3DFB" w:rsidRDefault="004A3DFB" w:rsidP="004A3DFB">
      <w:r>
        <w:t>&gt;Adi-12MKK6 Brdisv1Adi-12101136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di-12MKK10-1 Brdisv1Adi-121001666m.p</w:t>
      </w:r>
    </w:p>
    <w:p w:rsidR="004A3DFB" w:rsidRDefault="004A3DFB" w:rsidP="004A3DFB">
      <w:r>
        <w:t>MALLREKRLQLSLHVPTRAADAQEAGLHRRPNPAAALPLAATTPAARW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di-12MKK10-2 Brdisv1Adi-121010560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di-12MKK10-3 Brdisv1Adi-121001567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A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lastRenderedPageBreak/>
        <w:t>CLRKDHTKRASVAELLAHPFVAGRDVATSKCALRKLVTEASTSP*</w:t>
      </w:r>
    </w:p>
    <w:p w:rsidR="004A3DFB" w:rsidRDefault="004A3DFB" w:rsidP="004A3DFB"/>
    <w:p w:rsidR="004A3DFB" w:rsidRDefault="004A3DFB" w:rsidP="004A3DFB">
      <w:r>
        <w:t>&gt;Adi-12MKK10-4 Brdisv1Adi-121001560m.p</w:t>
      </w:r>
    </w:p>
    <w:p w:rsidR="004A3DFB" w:rsidRDefault="004A3DFB" w:rsidP="004A3DFB">
      <w:r>
        <w:t>MASAKERRLPQLHLKLDVPPCAFRCAAPAPAPATAAP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P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di-12MKK10-5 Brdisv1Adi-121001564m.p</w:t>
      </w:r>
    </w:p>
    <w:p w:rsidR="004A3DFB" w:rsidRDefault="004A3DFB" w:rsidP="004A3DFB">
      <w:r>
        <w:t>MALTVRQRRLPQLHISLDLPSCSFRCPTPPVAATASTSGEFRASDFERLP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G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di-2MKK1 Brdisv1Adi-2100803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di-2MKK3-1 Brdisv1Adi-21029486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di-2MKK3-2 Brdisv1Adi-21044561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lastRenderedPageBreak/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di-2MKK3-3 Brdisv1Adi-21032560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Adi-2MKK4 Brdisv1Adi-21006537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di-2MKK5 Brdisv1Adi-21007328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Adi-2MKK6 Brdisv1Adi-21012376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di-2MKK10-1 Brdisv1Adi-21001745m.p</w:t>
      </w:r>
    </w:p>
    <w:p w:rsidR="004A3DFB" w:rsidRDefault="004A3DFB" w:rsidP="004A3DFB">
      <w:r>
        <w:t>MALLREKRLQLSLHVPTRAADAQEAGLHRRPNPAAALPLAATPPAARSSQFRVADFEKLA</w:t>
      </w:r>
    </w:p>
    <w:p w:rsidR="004A3DFB" w:rsidRDefault="004A3DFB" w:rsidP="004A3DFB">
      <w:r>
        <w:t>VLGRGNGGTVYKVRHRETCELYALKVQHCNGDATAEAEVLSRP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lastRenderedPageBreak/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di-2MKK10-2 Brdisv1Adi-21011441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di-2MKK10-3 Brdisv1Adi-21001643m.p</w:t>
      </w:r>
    </w:p>
    <w:p w:rsidR="004A3DFB" w:rsidRDefault="004A3DFB" w:rsidP="004A3DFB">
      <w:r>
        <w:t>MALLREKRLQLSLHVPTRAAEALDAVHRRPT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di-2MKK10-4 Brdisv1Adi-21001640m.p</w:t>
      </w:r>
    </w:p>
    <w:p w:rsidR="004A3DFB" w:rsidRDefault="004A3DFB" w:rsidP="004A3DFB">
      <w:r>
        <w:t>MASAKERRLPQLHLKLDVPP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di-2MKK10-5 Brdisv1Adi-21001642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G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18-1MKK1 Brdisv1Bd18-1100872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lastRenderedPageBreak/>
        <w:t>&gt;Bd18-1MKK3-1 Brdisv1Bd18-11041331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18-1MKK3-2 Brdisv1Bd18-1100695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18-1MKK3-3 Brdisv1Bd18-11026234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18-1MKK4 Brdisv1Bd18-11033291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18-1MKK5 Brdisv1Bd18-11007870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lastRenderedPageBreak/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18-1MKK6 Brdisv1Bd18-11012730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18-1MKK10-1 Brdisv1Bd18-11001858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18-1MKK10-2 Brdisv1Bd18-11011845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18-1MKK10-3 Brdisv1Bd18-11001742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18-1MKK10-4 Brdisv1Bd18-11001738m.p</w:t>
      </w:r>
    </w:p>
    <w:p w:rsidR="004A3DFB" w:rsidRDefault="004A3DFB" w:rsidP="004A3DFB">
      <w:r>
        <w:t>MASAKERRLPQLHLKLDVPP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lastRenderedPageBreak/>
        <w:t>RKDHRKRASVVELLAHPFVAGRDVAASRRALREAIERRCSC*</w:t>
      </w:r>
    </w:p>
    <w:p w:rsidR="004A3DFB" w:rsidRDefault="004A3DFB" w:rsidP="004A3DFB"/>
    <w:p w:rsidR="004A3DFB" w:rsidRDefault="004A3DFB" w:rsidP="004A3DFB">
      <w:r>
        <w:t>&gt;Bd18-1MKK10-5 Brdisv1Bd18-11001740m.p</w:t>
      </w:r>
    </w:p>
    <w:p w:rsidR="004A3DFB" w:rsidRDefault="004A3DFB" w:rsidP="004A3DFB">
      <w:r>
        <w:t>MALTVRQRRLPQLHISLDLPSCSFRCPNPPVAATASTSGEFRASDFERLAVLGRGDGGTV</w:t>
      </w:r>
    </w:p>
    <w:p w:rsidR="004A3DFB" w:rsidRDefault="004A3DFB" w:rsidP="004A3DFB">
      <w:r>
        <w:t>YKG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2-3MKK1 Brdisv1Bd2-3100755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2-3MKK3-1 Brdisv1Bd2-31026929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2-3MKK3-2 Brdisv1Bd2-31040703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2-3MKK3-3 Brdisv1Bd2-31029786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lastRenderedPageBreak/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2-3MKK4 Brdisv1Bd2-31001621m.p</w:t>
      </w:r>
    </w:p>
    <w:p w:rsidR="004A3DFB" w:rsidRDefault="004A3DFB" w:rsidP="004A3DFB">
      <w:r>
        <w:t>MGAPTPPNSAGSAPPPPPPLAELERVRRIGSGAGGTVWMGRHRPTGRPYALKVLYGNHDD</w:t>
      </w:r>
    </w:p>
    <w:p w:rsidR="004A3DFB" w:rsidRDefault="004A3DFB" w:rsidP="004A3DFB">
      <w:r>
        <w:t>AVRRQITREIAILRTAEPPAIVRCHGMYEQAGELQILLEFMDGGSLEGRRIASEAFLADV</w:t>
      </w:r>
    </w:p>
    <w:p w:rsidR="004A3DFB" w:rsidRDefault="004A3DFB" w:rsidP="004A3DFB">
      <w:r>
        <w:t>ARQVLSGIAYLHRRHIVHRDIKPSNLLIDSGRRVKIADFGVGRILNQTMDPCNSSVGTIA</w:t>
      </w:r>
    </w:p>
    <w:p w:rsidR="004A3DFB" w:rsidRDefault="004A3DFB" w:rsidP="004A3DFB">
      <w:r>
        <w:t>YMSPERINTDLNDGAYDGYAGDIWSFGLSILEFYLGRFPLGENLGKQGDWAALMCAICYS</w:t>
      </w:r>
    </w:p>
    <w:p w:rsidR="004A3DFB" w:rsidRDefault="004A3DFB" w:rsidP="004A3DFB">
      <w:r>
        <w:t>DSPAPPPIASPEFKSFISCCLQKNPARRPSAAQLLQPRFIAGPQPQVLAAPPS*</w:t>
      </w:r>
    </w:p>
    <w:p w:rsidR="004A3DFB" w:rsidRDefault="004A3DFB" w:rsidP="004A3DFB"/>
    <w:p w:rsidR="004A3DFB" w:rsidRDefault="004A3DFB" w:rsidP="004A3DFB">
      <w:r>
        <w:t>&gt;Bd2-3MKK5 Brdisv1Bd2-31001622m.p</w:t>
      </w:r>
    </w:p>
    <w:p w:rsidR="004A3DFB" w:rsidRDefault="004A3DFB" w:rsidP="004A3DFB">
      <w:r>
        <w:t>MRPAGSLPSPQPGTPGRPRRRPDLPLPMPQRPDVSSSLAVPLPLPPPSSLGLAQPPAAAL</w:t>
      </w:r>
    </w:p>
    <w:p w:rsidR="004A3DFB" w:rsidRDefault="004A3DFB" w:rsidP="004A3DFB">
      <w:r>
        <w:t>ERVRRVGSGAGGTVWMVRHRPTGRCYALKQLYGNHDDAVRRQIAREIAILRTAEHPAVVR</w:t>
      </w:r>
    </w:p>
    <w:p w:rsidR="004A3DFB" w:rsidRDefault="004A3DFB" w:rsidP="004A3DFB">
      <w:r>
        <w:t>CHGMYERGGELQILLEYMDGGPPAGRRIAAEGFLADVARQVLSGIASPPRRHIVHRDIKP</w:t>
      </w:r>
    </w:p>
    <w:p w:rsidR="004A3DFB" w:rsidRDefault="004A3DFB" w:rsidP="004A3DFB">
      <w:r>
        <w:t>SNLLIDSARRVKIADFGVGRILNQTMDPCNSSVGTIAYMSPERINTDLNDGAYDGYAGDI</w:t>
      </w:r>
    </w:p>
    <w:p w:rsidR="004A3DFB" w:rsidRDefault="004A3DFB" w:rsidP="004A3DFB">
      <w:r>
        <w:t>WSFGLSILEFYLGRFPFGENLGKQGDWAALMVPICYNDPPEPSAAASPEFRGFISCCLQK</w:t>
      </w:r>
    </w:p>
    <w:p w:rsidR="004A3DFB" w:rsidRDefault="004A3DFB" w:rsidP="004A3DFB">
      <w:r>
        <w:t>NPAKRLSAAQLLQHPFVAGPQPLPLAAPPS*</w:t>
      </w:r>
    </w:p>
    <w:p w:rsidR="004A3DFB" w:rsidRDefault="004A3DFB" w:rsidP="004A3DFB"/>
    <w:p w:rsidR="004A3DFB" w:rsidRDefault="004A3DFB" w:rsidP="004A3DFB">
      <w:r>
        <w:t>&gt;Bd2-3MKK6 Brdisv1Bd2-31011337m.p</w:t>
      </w:r>
    </w:p>
    <w:p w:rsidR="004A3DFB" w:rsidRDefault="004A3DFB" w:rsidP="004A3DFB">
      <w:r>
        <w:t>MGWPVLGIQMNIQEAVRKQIVQELKINQATQSPHIVSCHQSFYHNGVIYLVLEYMDRGSL</w:t>
      </w:r>
    </w:p>
    <w:p w:rsidR="004A3DFB" w:rsidRDefault="004A3DFB" w:rsidP="004A3DFB">
      <w:r>
        <w:t>ADIIKQVKTILEPYLAVLCKQVLEGLLYLHHERHVIHRDIKPSNLLVNHKGEVKITDFGV</w:t>
      </w:r>
    </w:p>
    <w:p w:rsidR="004A3DFB" w:rsidRDefault="004A3DFB" w:rsidP="004A3DFB">
      <w:r>
        <w:t>SAVLASSIGQRDTFVGTYNYMAPERISGSSYDYKSDVWSLGLVILECAIGRFPYTPSEGE</w:t>
      </w:r>
    </w:p>
    <w:p w:rsidR="004A3DFB" w:rsidRDefault="004A3DFB" w:rsidP="004A3DFB">
      <w:r>
        <w:t>GWLSFYELLEAIVDQPPPGAPADQFSPEFCSFISACIQKDPAERMSASELLNHAFIKKFE</w:t>
      </w:r>
    </w:p>
    <w:p w:rsidR="004A3DFB" w:rsidRDefault="004A3DFB" w:rsidP="004A3DFB">
      <w:r>
        <w:t>GKDLDLRILVESLEPPMNVPE*</w:t>
      </w:r>
    </w:p>
    <w:p w:rsidR="004A3DFB" w:rsidRDefault="004A3DFB" w:rsidP="004A3DFB"/>
    <w:p w:rsidR="004A3DFB" w:rsidRDefault="004A3DFB" w:rsidP="004A3DFB">
      <w:r>
        <w:t>&gt;Bd2-3MKK10-1 Brdisv1Bd2-31001731m.p</w:t>
      </w:r>
    </w:p>
    <w:p w:rsidR="004A3DFB" w:rsidRDefault="004A3DFB" w:rsidP="004A3DFB">
      <w:r>
        <w:t>MALLREKRLQLSLHVPTRAADAQEAGLHRRPNPAAALPLAATTPAARWSQFRVADFEKLA</w:t>
      </w:r>
    </w:p>
    <w:p w:rsidR="004A3DFB" w:rsidRDefault="004A3DFB" w:rsidP="004A3DFB">
      <w:r>
        <w:t>VLGRGNGGTVYKVRHRETCELYALKVQHCNGDATAEAEVLSRTASPFVARCHSVLPAAAS</w:t>
      </w:r>
    </w:p>
    <w:p w:rsidR="004A3DFB" w:rsidRDefault="004A3DFB" w:rsidP="004A3DFB">
      <w:r>
        <w:t>GDVAMLLELVDGGA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2-3MKK10-2 Brdisv1Bd2-31010489m.p</w:t>
      </w:r>
    </w:p>
    <w:p w:rsidR="004A3DFB" w:rsidRDefault="004A3DFB" w:rsidP="004A3DFB">
      <w:r>
        <w:t>MALVRQRRQLPHLPLPLDHFALRPPPAPAPTVAASTSSEAAGLRLSDFERISLLGQGNGG</w:t>
      </w:r>
    </w:p>
    <w:p w:rsidR="004A3DFB" w:rsidRDefault="004A3DFB" w:rsidP="004A3DFB">
      <w:r>
        <w:t>TVYKGRHRRAAAQPPVALKLFVAGDPSAAREAEILRLAADAPHVVRLHAVVPSSSPAAGA</w:t>
      </w:r>
    </w:p>
    <w:p w:rsidR="004A3DFB" w:rsidRDefault="004A3DFB" w:rsidP="004A3DFB">
      <w:r>
        <w:t>EQPPPAALALELLPGGSLAGLLRRLGRSMGGRPIAAVARQALLGLDALHALRVVHRDLKP</w:t>
      </w:r>
    </w:p>
    <w:p w:rsidR="004A3DFB" w:rsidRDefault="004A3DFB" w:rsidP="004A3DFB">
      <w:r>
        <w:t>SNLLLGSHGEVKIADFGAGKVLRRRLDPCASYVGTAAYMSPERFDPEAYSGDYDPYAADV</w:t>
      </w:r>
    </w:p>
    <w:p w:rsidR="004A3DFB" w:rsidRDefault="004A3DFB" w:rsidP="004A3DFB">
      <w:r>
        <w:t>WSLGLAILELYLGHFPLLPAGQRPDWAALMCAICFGDAPEAPAAASEEFRDFVARCLEKK</w:t>
      </w:r>
    </w:p>
    <w:p w:rsidR="004A3DFB" w:rsidRDefault="004A3DFB" w:rsidP="004A3DFB">
      <w:r>
        <w:lastRenderedPageBreak/>
        <w:t>AGQRASVAELLEHPFIAERDAEEAKRALAALVAEAELGDL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2-3MKK10-3 Brdisv1Bd2-31001625m.p</w:t>
      </w:r>
    </w:p>
    <w:p w:rsidR="004A3DFB" w:rsidRDefault="004A3DFB" w:rsidP="004A3DFB">
      <w:r>
        <w:t>MALLREKRLQLSLHVPTRAAEALDAVHRRPNPVAATLAASTPAAARQFRLADFDKLTVLG</w:t>
      </w:r>
    </w:p>
    <w:p w:rsidR="004A3DFB" w:rsidRDefault="004A3DFB" w:rsidP="004A3DFB">
      <w:r>
        <w:t>RGNGGTVYKVRHRETCELYALKVQHCNGDPTAAAEAEVLSRPASPFIARCHSVLPGAASG</w:t>
      </w:r>
    </w:p>
    <w:p w:rsidR="004A3DFB" w:rsidRDefault="004A3DFB" w:rsidP="004A3DFB">
      <w:r>
        <w:t>DVAMLLELVDGGSLDSIVKSRRAHAFPFPEEALAEVAAQALSGLAYLHARRIVHLDIKPG</w:t>
      </w:r>
    </w:p>
    <w:p w:rsidR="004A3DFB" w:rsidRDefault="004A3DFB" w:rsidP="004A3DFB">
      <w:r>
        <w:t>NLLVSTGGEVKVADFGIAKVLPRAGADDARCKSYAGTAAYMSPERFDPEAHGGHYDAYAA</w:t>
      </w:r>
    </w:p>
    <w:p w:rsidR="004A3DFB" w:rsidRDefault="004A3DFB" w:rsidP="004A3DFB">
      <w:r>
        <w:t>DVWGLGVTVLELLMGRYPLLPAGQRPSWPALMCAICFGETPVLSDGEASAELRGFVAACL</w:t>
      </w:r>
    </w:p>
    <w:p w:rsidR="004A3DFB" w:rsidRDefault="004A3DFB" w:rsidP="004A3DFB">
      <w:r>
        <w:t>RKDHTKRASVAELLAHPFVAGRDVATSKCALRKLVTEASTSP*</w:t>
      </w:r>
    </w:p>
    <w:p w:rsidR="004A3DFB" w:rsidRDefault="004A3DFB" w:rsidP="004A3DFB"/>
    <w:p w:rsidR="004A3DFB" w:rsidRDefault="004A3DFB" w:rsidP="004A3DFB">
      <w:r>
        <w:t>&gt;Bd2-3MKK10-4 Brdisv1Bd2-31001617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PCHSVLP</w:t>
      </w:r>
    </w:p>
    <w:p w:rsidR="004A3DFB" w:rsidRDefault="004A3DFB" w:rsidP="004A3DFB">
      <w:r>
        <w:t>TASGDAAALLLELVDGGSLDSLVGGGGFLPEAAG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GT*</w:t>
      </w:r>
    </w:p>
    <w:p w:rsidR="004A3DFB" w:rsidRDefault="004A3DFB" w:rsidP="004A3DFB"/>
    <w:p w:rsidR="004A3DFB" w:rsidRDefault="004A3DFB" w:rsidP="004A3DFB">
      <w:r>
        <w:t>&gt;Bd2-3MKK10-5 Brdisv1Bd2-31001619m.p</w:t>
      </w:r>
    </w:p>
    <w:p w:rsidR="004A3DFB" w:rsidRDefault="004A3DFB" w:rsidP="004A3DFB">
      <w:r>
        <w:t>MALTVRQRRLPQLHISLAPPSCSFGCPTPPVAATASTSGEFRASDFERLAVLGRGNGGTV</w:t>
      </w:r>
    </w:p>
    <w:p w:rsidR="004A3DFB" w:rsidRDefault="004A3DFB" w:rsidP="004A3DFB">
      <w:r>
        <w:t>YKVAHRRTSAQYALKVLHGGGDPGAAAAEAGGLRRAADSPYVVRCHSVFPAASGSGETAL</w:t>
      </w:r>
    </w:p>
    <w:p w:rsidR="004A3DFB" w:rsidRDefault="004A3DFB" w:rsidP="004A3DFB">
      <w:r>
        <w:t>LLELVDGGSPDSVRRGVGG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21-3MKK1 Brdisv1Bd21-3_r1008133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21-3MKK3-1 Brdisv1Bd21-3_r1038149m.p</w:t>
      </w:r>
    </w:p>
    <w:p w:rsidR="004A3DFB" w:rsidRDefault="004A3DFB" w:rsidP="004A3DFB">
      <w:r>
        <w:t>MAGLEGV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lastRenderedPageBreak/>
        <w:t>VEELSIDIPSKRVGQFREQFMMLPGISMGSFHISRQDLYIIQA*</w:t>
      </w:r>
    </w:p>
    <w:p w:rsidR="004A3DFB" w:rsidRDefault="004A3DFB" w:rsidP="004A3DFB"/>
    <w:p w:rsidR="004A3DFB" w:rsidRDefault="004A3DFB" w:rsidP="004A3DFB">
      <w:r>
        <w:t>&gt;Bd21-3MKK3-2 Brdisv1Bd21-3_r1006624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G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E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21-3MKK3-3 Brdisv1Bd21-3_r102446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21-3MKK4 Brdisv1Bd21-3_r1030936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P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SSDSPAPPPIASPEFKSFISCCLQKNPARRPSAAQLLQHRFIAGPQPQVLAAPPS*</w:t>
      </w:r>
    </w:p>
    <w:p w:rsidR="004A3DFB" w:rsidRDefault="004A3DFB" w:rsidP="004A3DFB"/>
    <w:p w:rsidR="004A3DFB" w:rsidRDefault="004A3DFB" w:rsidP="004A3DFB">
      <w:r>
        <w:t>&gt;Bd21-3MKK5 Brdisv1Bd21-3_r1007409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SAPLLPHPFVAGPQPLPLAAPPS*</w:t>
      </w:r>
    </w:p>
    <w:p w:rsidR="004A3DFB" w:rsidRDefault="004A3DFB" w:rsidP="004A3DFB"/>
    <w:p w:rsidR="004A3DFB" w:rsidRDefault="004A3DFB" w:rsidP="004A3DFB">
      <w:r>
        <w:t>&gt;Bd21-3MKK6 Brdisv1Bd21-3_r1012124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lastRenderedPageBreak/>
        <w:t>INQATQSPHIVSCHQSFYHNGVIYLVLEYMDRGSLADIIKQVKTIR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ALRILVESLEPPMNVPE*</w:t>
      </w:r>
    </w:p>
    <w:p w:rsidR="004A3DFB" w:rsidRDefault="004A3DFB" w:rsidP="004A3DFB"/>
    <w:p w:rsidR="004A3DFB" w:rsidRDefault="004A3DFB" w:rsidP="004A3DFB">
      <w:r>
        <w:t>&gt;Bd21-3MKK10-1 Brdisv1Bd21-3_r1001769m.p</w:t>
      </w:r>
    </w:p>
    <w:p w:rsidR="004A3DFB" w:rsidRDefault="004A3DFB" w:rsidP="004A3DFB">
      <w:r>
        <w:t>MALLREKRLQLSLHA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RVTEASMSP*</w:t>
      </w:r>
    </w:p>
    <w:p w:rsidR="004A3DFB" w:rsidRDefault="004A3DFB" w:rsidP="004A3DFB"/>
    <w:p w:rsidR="004A3DFB" w:rsidRDefault="004A3DFB" w:rsidP="004A3DFB">
      <w:r>
        <w:t>&gt;Bd21-3MKK10-2 Brdisv1Bd21-3_r1011270m.p</w:t>
      </w:r>
    </w:p>
    <w:p w:rsidR="004A3DFB" w:rsidRDefault="004A3DFB" w:rsidP="004A3DFB">
      <w:r>
        <w:t>MALVRQRRQLPHLTLPLDHFALRPPPAPAPTVAASTSSEAAGLRLSDFERISLLGQGNGG</w:t>
      </w:r>
    </w:p>
    <w:p w:rsidR="004A3DFB" w:rsidRDefault="004A3DFB" w:rsidP="004A3DFB">
      <w:r>
        <w:t>TVYKARHRRAAAQPPVALKLFVAGDPSAAREAEILRLAADAPHVVRLHAVVPSSSPAAGA</w:t>
      </w:r>
    </w:p>
    <w:p w:rsidR="004A3DFB" w:rsidRDefault="004A3DFB" w:rsidP="004A3DFB">
      <w:r>
        <w:t>EQPPPAALALELLPGGSLAGLLRRLGRSMGERPIAAVARQALLGLDALHALRVVHRDLKP</w:t>
      </w:r>
    </w:p>
    <w:p w:rsidR="004A3DFB" w:rsidRDefault="004A3DFB" w:rsidP="004A3DFB">
      <w:r>
        <w:t>SNLLLGSHGEVKIADFGAGKVLRRRLDPCASYVGTAAYMSPERFDPEAYSGDYDPYAADV</w:t>
      </w:r>
    </w:p>
    <w:p w:rsidR="004A3DFB" w:rsidRDefault="004A3DFB" w:rsidP="004A3DFB">
      <w:r>
        <w:t>WSLGLAILELYLGHFPLLPAGQRPDWAALMCAICFGDAPEAPAAASEEFRDFVARCLEKK</w:t>
      </w:r>
    </w:p>
    <w:p w:rsidR="004A3DFB" w:rsidRDefault="004A3DFB" w:rsidP="004A3DFB">
      <w:r>
        <w:t>AGQRASVAELLEHPFIAERDAEEAKRALAALVAEAELGDL*</w:t>
      </w:r>
    </w:p>
    <w:p w:rsidR="004A3DFB" w:rsidRDefault="004A3DFB" w:rsidP="004A3DFB"/>
    <w:p w:rsidR="004A3DFB" w:rsidRDefault="004A3DFB" w:rsidP="004A3DFB">
      <w:r>
        <w:t>&gt;Bd21-3MKK10-3 Brdisv1Bd21-3_r1001669m.p</w:t>
      </w:r>
    </w:p>
    <w:p w:rsidR="004A3DFB" w:rsidRDefault="004A3DFB" w:rsidP="004A3DFB">
      <w:r>
        <w:t>MALLREKRLQLSLHVPTRAAEALDAVHRRPNPVAATLAASTPAAARW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21-3MKK10-4 Brdisv1Bd21-3_r1001667m.p</w:t>
      </w:r>
    </w:p>
    <w:p w:rsidR="004A3DFB" w:rsidRDefault="004A3DFB" w:rsidP="004A3DFB">
      <w:r>
        <w:t>MASAKERRLPQLHLKLDVPPG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P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21-3MKK10-5 Brdisv1Bd21-3_r1043789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3-1MKK1 Brdisv1Bd3-1_r1006392m.p</w:t>
      </w:r>
    </w:p>
    <w:p w:rsidR="004A3DFB" w:rsidRDefault="004A3DFB" w:rsidP="004A3DFB">
      <w:r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3-1MKK3-1 Brdisv1Bd3-1_r1029979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3-1MKK3-2 Brdisv1Bd3-1_r1035942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3-1MKK3-3 Brdisv1Bd3-1_r1010293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3-1MKK4 Brdisv1Bd3-1_r1024627m.p</w:t>
      </w:r>
    </w:p>
    <w:p w:rsidR="004A3DFB" w:rsidRDefault="004A3DFB" w:rsidP="004A3DFB">
      <w:r>
        <w:lastRenderedPageBreak/>
        <w:t>MDPCNSSVGTIAYMSPERINTDLNDGAYDGDAGDIWSFGLSILEFYLGRFPLGENLGKQG</w:t>
      </w:r>
    </w:p>
    <w:p w:rsidR="004A3DFB" w:rsidRDefault="004A3DFB" w:rsidP="004A3DFB">
      <w:r>
        <w:t>DWAALMCAICYSDSPAPPPIASPEFKSFISCCLQKNPARRPSAAQLLQHRFIAGPQPQVL</w:t>
      </w:r>
    </w:p>
    <w:p w:rsidR="004A3DFB" w:rsidRDefault="004A3DFB" w:rsidP="004A3DFB">
      <w:r>
        <w:t>AAPPS*</w:t>
      </w:r>
    </w:p>
    <w:p w:rsidR="004A3DFB" w:rsidRDefault="004A3DFB" w:rsidP="004A3DFB"/>
    <w:p w:rsidR="004A3DFB" w:rsidRDefault="004A3DFB" w:rsidP="004A3DFB">
      <w:r>
        <w:t>&gt;Bd3-1MKK6 Brdisv1Bd3-1_r1009660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3-1MKK10-3 Brdisv1Bd3-1_r1006471m.p</w:t>
      </w:r>
    </w:p>
    <w:p w:rsidR="004A3DFB" w:rsidRDefault="004A3DFB" w:rsidP="004A3DFB">
      <w:r>
        <w:t>MALLREKRLQLSLHVPTRAAEALDAAPRRPNPVAATLAASTPAAAGGSQFRLADFDKLTV</w:t>
      </w:r>
    </w:p>
    <w:p w:rsidR="004A3DFB" w:rsidRDefault="004A3DFB" w:rsidP="004A3DFB">
      <w:r>
        <w:t>LGRGNGGTVYKVRHRETCELYALKVQHCNGDPTAAAEAEVLSRTASPFVVADFGIAKVLP</w:t>
      </w:r>
    </w:p>
    <w:p w:rsidR="004A3DFB" w:rsidRDefault="004A3DFB" w:rsidP="004A3DFB">
      <w:r>
        <w:t>RAGGDDARCKSYAGTAAYMSPERFDPEAHGGHYDAYAADVWGLGGTVLELLMGRYPLPPP</w:t>
      </w:r>
    </w:p>
    <w:p w:rsidR="004A3DFB" w:rsidRDefault="004A3DFB" w:rsidP="004A3DFB">
      <w:r>
        <w:t>GQRPSWPALMCAICFGETPVLSDGEASAELRGFVAACLRKDHTKRASVAELLAHPFVAGR</w:t>
      </w:r>
    </w:p>
    <w:p w:rsidR="004A3DFB" w:rsidRDefault="004A3DFB" w:rsidP="004A3DFB">
      <w:r>
        <w:t>GVAPPKCALRKLVTEASTSP*</w:t>
      </w:r>
    </w:p>
    <w:p w:rsidR="004A3DFB" w:rsidRDefault="004A3DFB" w:rsidP="004A3DFB"/>
    <w:p w:rsidR="004A3DFB" w:rsidRDefault="004A3DFB" w:rsidP="004A3DFB">
      <w:r>
        <w:t>&gt;BdTR10cMKK1 Brdisv1BdTR10c1006888m.p</w:t>
      </w:r>
    </w:p>
    <w:p w:rsidR="004A3DFB" w:rsidRDefault="004A3DFB" w:rsidP="004A3DFB">
      <w:r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TR10cMKK3-1 Brdisv1BdTR10c1033120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0cMKK3-2 Brdisv1BdTR10c1038053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lastRenderedPageBreak/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TR10cMKK3-3 Brdisv1BdTR10c102151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GGLEG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0cMKK4 Brdisv1BdTR10c1021040m.p</w:t>
      </w:r>
    </w:p>
    <w:p w:rsidR="004A3DFB" w:rsidRDefault="004A3DFB" w:rsidP="004A3DFB">
      <w:r>
        <w:t>MVRHRPTGRPYALKVLYGNHDDAVRRQITREIAILRPAEHPAIVRCHGMYEQAGELQILL</w:t>
      </w:r>
    </w:p>
    <w:p w:rsidR="004A3DFB" w:rsidRDefault="004A3DFB" w:rsidP="004A3DFB">
      <w:r>
        <w:t>EFMDGGSLEGRRIASEAFLADVARQVLSGIAYLPRRHIVHRDIKPSNLLIDSGRRVKIAD</w:t>
      </w:r>
    </w:p>
    <w:p w:rsidR="004A3DFB" w:rsidRDefault="004A3DFB" w:rsidP="004A3DFB">
      <w:r>
        <w:t>FGVGRILNQTMDPCNSSVGTIAYMSPERINTDLNDGAYDGYAGDIWSFGLSILEFYLGRF</w:t>
      </w:r>
    </w:p>
    <w:p w:rsidR="004A3DFB" w:rsidRDefault="004A3DFB" w:rsidP="004A3DFB">
      <w:r>
        <w:t>PLGENLGKQGDWAALMCAICYSDSPAPPPIASPEFKSFISCCLQKNPARRPSAAQLLQPR</w:t>
      </w:r>
    </w:p>
    <w:p w:rsidR="004A3DFB" w:rsidRDefault="004A3DFB" w:rsidP="004A3DFB">
      <w:r>
        <w:t>FIAGPQPQVLAAPPS*</w:t>
      </w:r>
    </w:p>
    <w:p w:rsidR="004A3DFB" w:rsidRDefault="004A3DFB" w:rsidP="004A3DFB"/>
    <w:p w:rsidR="004A3DFB" w:rsidRDefault="004A3DFB" w:rsidP="004A3DFB">
      <w:r>
        <w:t>&gt;BdTR10cMKK5 Brdisv1BdTR10c1006269m.p</w:t>
      </w:r>
    </w:p>
    <w:p w:rsidR="004A3DFB" w:rsidRDefault="004A3DFB" w:rsidP="004A3DFB">
      <w:r>
        <w:t>GFLADVARQVLSGIAYLHRRHIVHRDIKPSNLLIDSARRVKIADFGVGRILNQTMDPCNS</w:t>
      </w:r>
    </w:p>
    <w:p w:rsidR="004A3DFB" w:rsidRDefault="004A3DFB" w:rsidP="004A3DFB">
      <w:r>
        <w:t>SVGTIAYMSPERINTDLNDGAYDGYAGDIWSFGLSILEFYLGRFPFGENLGKQGDWAALM</w:t>
      </w:r>
    </w:p>
    <w:p w:rsidR="004A3DFB" w:rsidRDefault="004A3DFB" w:rsidP="004A3DFB">
      <w:r>
        <w:t>VAICYNDPPEPSAAASPEFRGFISCCLQKNPAKRLSAAQLLQHPFVAGPQPLPLAPPPS*</w:t>
      </w:r>
    </w:p>
    <w:p w:rsidR="004A3DFB" w:rsidRDefault="004A3DFB" w:rsidP="004A3DFB"/>
    <w:p w:rsidR="004A3DFB" w:rsidRDefault="004A3DFB" w:rsidP="004A3DFB">
      <w:r>
        <w:t>&gt;BdTR10cMKK6 Brdisv1BdTR10c101057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0cMKK10-1 Brdisv1BdTR10c1001595m.p</w:t>
      </w:r>
    </w:p>
    <w:p w:rsidR="004A3DFB" w:rsidRDefault="004A3DFB" w:rsidP="004A3DFB">
      <w:r>
        <w:t>MALLREKRLQLSLHVRHRETCELYALKVQHCNGDATAEAEVLSRTASPFVAPCHSVLPAA</w:t>
      </w:r>
    </w:p>
    <w:p w:rsidR="004A3DFB" w:rsidRDefault="004A3DFB" w:rsidP="004A3DFB">
      <w:r>
        <w:t>ASGDVAMLLELVDGGSLDSIVKSRSRGQAEAFSQFPEEALAEVAAQALSGLAYLHARRIV</w:t>
      </w:r>
    </w:p>
    <w:p w:rsidR="004A3DFB" w:rsidRDefault="004A3DFB" w:rsidP="004A3DFB">
      <w:r>
        <w:t>HLDVKPGNLLVSTGGEVKIADFGIARVLPRAGGDDVRCTAYAGTAAYMSPERFDPEAHGG</w:t>
      </w:r>
    </w:p>
    <w:p w:rsidR="004A3DFB" w:rsidRDefault="004A3DFB" w:rsidP="004A3DFB">
      <w:r>
        <w:t>HYDPYAADVWGLGVTVLELLMGRYPLLPAGQRPSWAALMCAICFGETPALSDGEASAELR</w:t>
      </w:r>
    </w:p>
    <w:p w:rsidR="004A3DFB" w:rsidRDefault="004A3DFB" w:rsidP="004A3DFB">
      <w:r>
        <w:lastRenderedPageBreak/>
        <w:t>GVVAACLHKDYRRRASVAELLAHPFVAGRDVAASKCALRKLVTEASMSP*</w:t>
      </w:r>
    </w:p>
    <w:p w:rsidR="004A3DFB" w:rsidRDefault="004A3DFB" w:rsidP="004A3DFB"/>
    <w:p w:rsidR="004A3DFB" w:rsidRDefault="004A3DFB" w:rsidP="004A3DFB">
      <w:r>
        <w:t>&gt;BdTR10cMKK10-2 Brdisv1BdTR10c1009777m.p</w:t>
      </w:r>
    </w:p>
    <w:p w:rsidR="004A3DFB" w:rsidRDefault="004A3DFB" w:rsidP="004A3DFB">
      <w:r>
        <w:t>MGERPIAAVARQALLGLDALHALRVVHRDLKPSNLLLGSHGEVKIADFGAGKVLRRRLDP</w:t>
      </w:r>
    </w:p>
    <w:p w:rsidR="004A3DFB" w:rsidRDefault="004A3DFB" w:rsidP="004A3DFB">
      <w:r>
        <w:t>CASYVGTAAYMSPERFDPEAYSGDYDPYAADVWSLGLAILELYLGHFPLLPAGQRPDWAA</w:t>
      </w:r>
    </w:p>
    <w:p w:rsidR="004A3DFB" w:rsidRDefault="004A3DFB" w:rsidP="004A3DFB">
      <w:r>
        <w:t>LMCAICFGDAPEAPAAASEEFRDFVARCLEKKAGQRASVAELLEHPFIAERDAEEAKRAL</w:t>
      </w:r>
    </w:p>
    <w:p w:rsidR="004A3DFB" w:rsidRDefault="004A3DFB" w:rsidP="004A3DFB">
      <w:r>
        <w:t>AALVAEAELGDL*</w:t>
      </w:r>
    </w:p>
    <w:p w:rsidR="004A3DFB" w:rsidRDefault="004A3DFB" w:rsidP="004A3DFB"/>
    <w:p w:rsidR="004A3DFB" w:rsidRDefault="004A3DFB" w:rsidP="004A3DFB">
      <w:r>
        <w:t>&gt;BdTR10cMKK10-3 Brdisv1BdTR10c1040500m.p</w:t>
      </w:r>
    </w:p>
    <w:p w:rsidR="004A3DFB" w:rsidRDefault="004A3DFB" w:rsidP="004A3DFB">
      <w:r>
        <w:t>MTLVKATPTEIRQKRLQLSLHVPTRAAEALDAVHRRPNPFRLADFDKLTVLGRGNGGTVY</w:t>
      </w:r>
    </w:p>
    <w:p w:rsidR="004A3DFB" w:rsidRDefault="004A3DFB" w:rsidP="004A3DFB">
      <w:r>
        <w:t>KVRHRETCELYALKLVDGGSLDSIVKSRRAHAFPFPEEALAEVAAQALSGLAYLHARRIV</w:t>
      </w:r>
    </w:p>
    <w:p w:rsidR="004A3DFB" w:rsidRDefault="004A3DFB" w:rsidP="004A3DFB">
      <w:r>
        <w:t>HLDIKPGNLLVSTGGEVKVADFGIAKVLPRAGADDARVLFSGG*</w:t>
      </w:r>
    </w:p>
    <w:p w:rsidR="004A3DFB" w:rsidRDefault="004A3DFB" w:rsidP="004A3DFB"/>
    <w:p w:rsidR="004A3DFB" w:rsidRDefault="004A3DFB" w:rsidP="004A3DFB">
      <w:r>
        <w:t>&gt;BdTR10cMKK10-4 Brdisv1BdTR10c1044301m.p</w:t>
      </w:r>
    </w:p>
    <w:p w:rsidR="004A3DFB" w:rsidRDefault="004A3DFB" w:rsidP="004A3DFB">
      <w:r>
        <w:t>SLVDSPNVVRCHSVLPTASGDAAALLLELVDGGSLDSLVGGGGFLPEAAVADVAAQALSG</w:t>
      </w:r>
    </w:p>
    <w:p w:rsidR="004A3DFB" w:rsidRDefault="004A3DFB" w:rsidP="004A3DFB">
      <w:r>
        <w:t>LAHLRARRVAHRDIKPANLLLSAAGEVKIADFGIAKVVVSGAGGRARALAYEGTVAYMSP</w:t>
      </w:r>
    </w:p>
    <w:p w:rsidR="004A3DFB" w:rsidRDefault="004A3DFB" w:rsidP="004A3DFB">
      <w:r>
        <w:t>ERFDSERHADADPYAADVWGLGVTLLELLMGRYPLLPAGQKPTWAALMCAICFGELPALP</w:t>
      </w:r>
    </w:p>
    <w:p w:rsidR="004A3DFB" w:rsidRDefault="004A3DFB" w:rsidP="004A3DFB">
      <w:r>
        <w:t>EGAASLEFRGFVAACLRKDHRTACWGC*</w:t>
      </w:r>
    </w:p>
    <w:p w:rsidR="004A3DFB" w:rsidRDefault="004A3DFB" w:rsidP="004A3DFB"/>
    <w:p w:rsidR="004A3DFB" w:rsidRDefault="004A3DFB" w:rsidP="004A3DFB">
      <w:r>
        <w:t>&gt;BdTR10cMKK10-5 Brdisv1BdTR10c1041730m.p</w:t>
      </w:r>
    </w:p>
    <w:p w:rsidR="004A3DFB" w:rsidRDefault="004A3DFB" w:rsidP="004A3DFB">
      <w:r>
        <w:t>MXVRRGVGVSVFFPEAALAEVAAQALAGLAHLHARRVVHRDIKPANLLVSGAGGVKVADF</w:t>
      </w:r>
    </w:p>
    <w:p w:rsidR="004A3DFB" w:rsidRDefault="004A3DFB" w:rsidP="004A3DFB">
      <w:r>
        <w:t>GIAMVLPSRAGGERCAAAYEGTVAYMSPERFDSEGRADADPRGADVWGLGVTVLELLMGR</w:t>
      </w:r>
    </w:p>
    <w:p w:rsidR="004A3DFB" w:rsidRDefault="004A3DFB" w:rsidP="004A3DFB">
      <w:r>
        <w:t>YPLLPAGQKPTWAALMCAICFGELPALPEGAASTELRGFIAACLRKDHTKRASVAELIKH</w:t>
      </w:r>
    </w:p>
    <w:p w:rsidR="004A3DFB" w:rsidRDefault="004A3DFB" w:rsidP="004A3DFB">
      <w:r>
        <w:t>PFVAGRNMAASRLALRRLVAGA*</w:t>
      </w:r>
    </w:p>
    <w:p w:rsidR="004A3DFB" w:rsidRDefault="004A3DFB" w:rsidP="004A3DFB"/>
    <w:p w:rsidR="004A3DFB" w:rsidRDefault="004A3DFB" w:rsidP="004A3DFB">
      <w:r>
        <w:t>&gt;BdTR11aMKK1 Brdisv1BdTR11A1007305m.p</w:t>
      </w:r>
    </w:p>
    <w:p w:rsidR="004A3DFB" w:rsidRDefault="004A3DFB" w:rsidP="004A3DFB">
      <w:r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1aMKK3-1 Brdisv1BdTR11A1026487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lastRenderedPageBreak/>
        <w:t>&gt;BdTR11aMKK3-2 Brdisv1BdTR11A1042993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1aMKK3-3 Brdisv1BdTR11A102929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1aMKK4 Brdisv1BdTR11A1034905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P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S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11aMKK5 Brdisv1BdTR11A100665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P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11aMKK6 Brdisv1BdTR11A1011184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lastRenderedPageBreak/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1aMKK10-1 Brdisv1BdTR11A1001689m.p</w:t>
      </w:r>
    </w:p>
    <w:p w:rsidR="004A3DFB" w:rsidRDefault="004A3DFB" w:rsidP="004A3DFB">
      <w:r>
        <w:t>MALLREKRLQLSLHVPTRAADAQEAGLHRRPNPAAALPLAAT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1aMKK10-2 Brdisv1BdTR11A1010326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1aMKK10-3 Brdisv1BdTR11A1001594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1aMKK10-4 Brdisv1BdTR11A1001588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1aMKK10-5 Brdisv1BdTR11A1001590m.p</w:t>
      </w:r>
    </w:p>
    <w:p w:rsidR="004A3DFB" w:rsidRDefault="004A3DFB" w:rsidP="004A3DFB">
      <w:r>
        <w:t>MALTVRQRRLPQLHISLDLPSCSFRCPTPPVAATASTSGEFRASDFERLAG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11gMKK1 Brdisv1BdTR11G1008252m.p</w:t>
      </w:r>
    </w:p>
    <w:p w:rsidR="004A3DFB" w:rsidRDefault="004A3DFB" w:rsidP="004A3DFB">
      <w:r>
        <w:lastRenderedPageBreak/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1gMKK3-1 Brdisv1BdTR11G1029451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1gMKK3-2 Brdisv1BdTR11G1044565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1gMKK3-3 Brdisv1BdTR11G1032411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1gMKK4 Brdisv1BdTR11G1038753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PPPNSAGSAPPPPPPLAELERVRRIGSGAGGTVWMVRHRPTGRPYALKVLYG</w:t>
      </w:r>
    </w:p>
    <w:p w:rsidR="004A3DFB" w:rsidRDefault="004A3DFB" w:rsidP="004A3DFB">
      <w:r>
        <w:lastRenderedPageBreak/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11gMKK5 Brdisv1BdTR11G100751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11gMKK6 Brdisv1BdTR11G1012553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1gMKK10-1 Brdisv1BdTR11G1001791m.p</w:t>
      </w:r>
    </w:p>
    <w:p w:rsidR="004A3DFB" w:rsidRDefault="004A3DFB" w:rsidP="004A3DFB">
      <w:r>
        <w:t>MALLREKRLQLSLHVPTRAADAQEAGLHRRPNPAAALPLAAT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1gMKK10-2 Brdisv1BdTR11G1011611m.p</w:t>
      </w:r>
    </w:p>
    <w:p w:rsidR="004A3DFB" w:rsidRDefault="004A3DFB" w:rsidP="004A3DFB">
      <w:r>
        <w:t>MALVRQRRQLPHLPLPLDHFALRPPPVPAPAPTVAASTSSEAAGLRLSDFERISLLGQGN</w:t>
      </w:r>
    </w:p>
    <w:p w:rsidR="004A3DFB" w:rsidRDefault="004A3DFB" w:rsidP="004A3DFB">
      <w:r>
        <w:t>GGTVYKARHRRAAAQPPVALKLFVAGDPSAAREAEILRLAADAPHVVRLHAVAPSSP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1gMKK10-3 Brdisv1BdTR11G1001687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1gMKK10-4 Brdisv1BdTR11G1001684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1gMKK10-5 Brdisv1BdTR11G1001686m.p</w:t>
      </w:r>
    </w:p>
    <w:p w:rsidR="004A3DFB" w:rsidRDefault="004A3DFB" w:rsidP="004A3DFB">
      <w:r>
        <w:t>MALTVRQRRLPQLHISLDLPSCSFRCPTPPVAATASTSGEFRASDFERLAVLGRGNGGTV</w:t>
      </w:r>
    </w:p>
    <w:p w:rsidR="004A3DFB" w:rsidRDefault="004A3DFB" w:rsidP="004A3DFB">
      <w:r>
        <w:t>YKGAHRRTSAQYALKVLHGGGDPGAAAAEADVLRRAADSPYVVRCHSVFPAASGSGETAL</w:t>
      </w:r>
    </w:p>
    <w:p w:rsidR="004A3DFB" w:rsidRDefault="004A3DFB" w:rsidP="004A3DFB">
      <w:r>
        <w:t>LLELVDGGSLDSVRRGVGG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11iMKK1 Brdisv1BdTR11I1007977m.p</w:t>
      </w:r>
    </w:p>
    <w:p w:rsidR="004A3DFB" w:rsidRDefault="004A3DFB" w:rsidP="004A3DFB">
      <w:r>
        <w:t>MRKPGKLALPSHESTIGKFLTQSGTFKDGDLLVNKDGLRIVHNSEEGEAPPIV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1iMKK3-1 Brdisv1BdTR11I1028588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1iMKK3-2 Brdisv1BdTR11I1043285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lastRenderedPageBreak/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1iMKK3-3 Brdisv1BdTR11I1031672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1iMKK4 Brdisv1BdTR11I1037783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11iMKK5 Brdisv1BdTR11I1007275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11iMKK6 Brdisv1BdTR11I1012108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1iMKK10-1 Brdisv1BdTR11I1001760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lastRenderedPageBreak/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1iMKK10-2 Brdisv1BdTR11I1011205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P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1iMKK10-3 Brdisv1BdTR11I100165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1iMKK10-4 Brdisv1BdTR11I1001643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1iMKK10-5 Brdisv1BdTR11I1001645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12cMKK1 Brdisv1BdTR12c1007536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2cMKK3-1 Brdisv1BdTR12c1026819m.p</w:t>
      </w:r>
    </w:p>
    <w:p w:rsidR="004A3DFB" w:rsidRDefault="004A3DFB" w:rsidP="004A3DFB">
      <w:r>
        <w:lastRenderedPageBreak/>
        <w:t>MGLRYLHEVRHLVHRDIKPANMLVNLKGEAKITDFGVSAGLDNTMAMCATFVGTVTYMSP</w:t>
      </w:r>
    </w:p>
    <w:p w:rsidR="004A3DFB" w:rsidRDefault="004A3DFB" w:rsidP="004A3DFB">
      <w:r>
        <w:t>ERIRNENYSYAADIWSLGLTILECATGKFPYNVNEGPANLMLQILDDPSPTPPADAYSPE</w:t>
      </w:r>
    </w:p>
    <w:p w:rsidR="004A3DFB" w:rsidRDefault="004A3DFB" w:rsidP="004A3DFB">
      <w:r>
        <w:t>FCSFVNDCLQKDPDARPTCEQLFGHPFIKRYENAGVDLIAYVKGVVDPTERLKEIAEMLA</w:t>
      </w:r>
    </w:p>
    <w:p w:rsidR="004A3DFB" w:rsidRDefault="004A3DFB" w:rsidP="004A3DFB">
      <w:r>
        <w:t>VHYYLLFNGSDGLWHHMKTFYMEESTFSFSGNVYVGRNDIFDTLSSIRKKLKGDRPREKI</w:t>
      </w:r>
    </w:p>
    <w:p w:rsidR="004A3DFB" w:rsidRDefault="004A3DFB" w:rsidP="004A3DFB">
      <w:r>
        <w:t>VHVVEKLHCRANGETGIAIRVSGSLIVGNQFLVCGEGLQAEGMPSVEELSIDIPSKRVGQ</w:t>
      </w:r>
    </w:p>
    <w:p w:rsidR="004A3DFB" w:rsidRDefault="004A3DFB" w:rsidP="004A3DFB">
      <w:r>
        <w:t>FREQFMMLPGISMGSFHISRQDLYIIQA*</w:t>
      </w:r>
    </w:p>
    <w:p w:rsidR="004A3DFB" w:rsidRDefault="004A3DFB" w:rsidP="004A3DFB"/>
    <w:p w:rsidR="004A3DFB" w:rsidRDefault="004A3DFB" w:rsidP="004A3DFB">
      <w:r>
        <w:t>&gt;BdTR12cMKK3-2 Brdisv1BdTR12c1042600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LL*</w:t>
      </w:r>
    </w:p>
    <w:p w:rsidR="004A3DFB" w:rsidRDefault="004A3DFB" w:rsidP="004A3DFB"/>
    <w:p w:rsidR="004A3DFB" w:rsidRDefault="004A3DFB" w:rsidP="004A3DFB">
      <w:r>
        <w:t>&gt;BdTR12cMKK3-3 Brdisv1BdTR12c1029700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2cMKK4 Brdisv1BdTR12c1001607m.p</w:t>
      </w:r>
    </w:p>
    <w:p w:rsidR="004A3DFB" w:rsidRDefault="004A3DFB" w:rsidP="004A3DFB">
      <w:r>
        <w:t>MRPGGPPNARPQQPGTPGRARRRPDLTLPLPQRDLTSLAVPLPLPPPPSSAPSSASSSGG</w:t>
      </w:r>
    </w:p>
    <w:p w:rsidR="004A3DFB" w:rsidRDefault="004A3DFB" w:rsidP="004A3DFB">
      <w:r>
        <w:t>TVWMVRHRPTGRPYALKVLYGNHDDAVRRQITREIAILRTAEHPAIVRCHGMYEQAGELQ</w:t>
      </w:r>
    </w:p>
    <w:p w:rsidR="004A3DFB" w:rsidRDefault="004A3DFB" w:rsidP="004A3DFB">
      <w:r>
        <w:t>ILLEFMDGGSLEGRRIASEAFLADVARQVLSGIASLHRRHIVHRDIKPSNLLIDSGRRVK</w:t>
      </w:r>
    </w:p>
    <w:p w:rsidR="004A3DFB" w:rsidRDefault="004A3DFB" w:rsidP="004A3DFB">
      <w:r>
        <w:t>IADFGVGRILNQTMDPCNSSVGTIAYMSPERINTDLNDGAYDGYAGDIWSFGLSILEFYL</w:t>
      </w:r>
    </w:p>
    <w:p w:rsidR="004A3DFB" w:rsidRDefault="004A3DFB" w:rsidP="004A3DFB">
      <w:r>
        <w:t>GRFPLGENLGKQGDWAALMCAICYSDSPAPPPIASPEFKSFISCCLQKNPARRPSAAQLL</w:t>
      </w:r>
    </w:p>
    <w:p w:rsidR="004A3DFB" w:rsidRDefault="004A3DFB" w:rsidP="004A3DFB">
      <w:r>
        <w:t>QHRFIAGPQPQVLAAPPS*</w:t>
      </w:r>
    </w:p>
    <w:p w:rsidR="004A3DFB" w:rsidRDefault="004A3DFB" w:rsidP="004A3DFB"/>
    <w:p w:rsidR="004A3DFB" w:rsidRDefault="004A3DFB" w:rsidP="004A3DFB">
      <w:r>
        <w:t>&gt;BdTR12cMKK5 Brdisv1BdTR12c1006838m.p</w:t>
      </w:r>
    </w:p>
    <w:p w:rsidR="004A3DFB" w:rsidRDefault="004A3DFB" w:rsidP="004A3DFB">
      <w:r>
        <w:t>MRPAGSLPSPQPGTPGRPRRRPDLTLPMPQRPDVSSSLARVRRVGSGAGGTVWMGRHRPT</w:t>
      </w:r>
    </w:p>
    <w:p w:rsidR="004A3DFB" w:rsidRDefault="004A3DFB" w:rsidP="004A3DFB">
      <w:r>
        <w:t>GRCYALKQLYGNHDDAVRRQIAREIAILRPAEPPAVVRCHGMYERGGELQILLEYMDGGP</w:t>
      </w:r>
    </w:p>
    <w:p w:rsidR="004A3DFB" w:rsidRDefault="004A3DFB" w:rsidP="004A3DFB">
      <w:r>
        <w:t>PDGRRIAAEGFLADVARQVLSGIAYLHRRHIVHRDIKPSNLLIDSARRVKIADFGVGRIL</w:t>
      </w:r>
    </w:p>
    <w:p w:rsidR="004A3DFB" w:rsidRDefault="004A3DFB" w:rsidP="004A3DFB">
      <w:r>
        <w:t>NQTMDPCNSSVGTIAYMSPERINTDLNDGAYDGYAGDIWSFGLSILEFYLGRFPFGENLG</w:t>
      </w:r>
    </w:p>
    <w:p w:rsidR="004A3DFB" w:rsidRDefault="004A3DFB" w:rsidP="004A3DFB">
      <w:r>
        <w:t>KQGDWAALMVAICYNDPPEPPAAASPEFRGFISCCLQKNPAKRLSAAQLLQHPFVAGPQP</w:t>
      </w:r>
    </w:p>
    <w:p w:rsidR="004A3DFB" w:rsidRDefault="004A3DFB" w:rsidP="004A3DFB">
      <w:r>
        <w:t>LPLAAPPS*</w:t>
      </w:r>
    </w:p>
    <w:p w:rsidR="004A3DFB" w:rsidRDefault="004A3DFB" w:rsidP="004A3DFB"/>
    <w:p w:rsidR="004A3DFB" w:rsidRDefault="004A3DFB" w:rsidP="004A3DFB">
      <w:r>
        <w:t>&gt;BdTR12cMKK6 Brdisv1BdTR12c1011459m.p</w:t>
      </w:r>
    </w:p>
    <w:p w:rsidR="004A3DFB" w:rsidRDefault="004A3DFB" w:rsidP="004A3DFB">
      <w:r>
        <w:lastRenderedPageBreak/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2cMKK10-1 Brdisv1BdTR12c1001730m.p</w:t>
      </w:r>
    </w:p>
    <w:p w:rsidR="004A3DFB" w:rsidRDefault="004A3DFB" w:rsidP="004A3DFB">
      <w:r>
        <w:t>MALLREKRLQLSLHVPTRAADAQEAGLHRRPNPAAALPLAAPPPAARSSQFRVADFEKLA</w:t>
      </w:r>
    </w:p>
    <w:p w:rsidR="004A3DFB" w:rsidRDefault="004A3DFB" w:rsidP="004A3DFB">
      <w:r>
        <w:t>VLGRGNGGTVYKVRHRETCELYALKVQHCNGAAPAEAEVLSRTASPFVVRCHSVLPAAAS</w:t>
      </w:r>
    </w:p>
    <w:p w:rsidR="004A3DFB" w:rsidRDefault="004A3DFB" w:rsidP="004A3DFB">
      <w:r>
        <w:t>GDVAMLLELVDGGA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2cMKK10-2 Brdisv1BdTR12c1010624m.p</w:t>
      </w:r>
    </w:p>
    <w:p w:rsidR="004A3DFB" w:rsidRDefault="004A3DFB" w:rsidP="004A3DFB">
      <w:r>
        <w:t>MALVRQRRQLPHLTPPLDHFALRPPPVPAPAPP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GRPPPAALALELLPGGSLAGLLRRLGRSMGERPIAAVARQALPGP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G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2cMKK10-3 Brdisv1BdTR12c1001612m.p</w:t>
      </w:r>
    </w:p>
    <w:p w:rsidR="004A3DFB" w:rsidRDefault="004A3DFB" w:rsidP="004A3DFB">
      <w:r>
        <w:t>MALLREKRLQLSLHVPTRAAEALDAVHRRPNPVAATLAASTPAAARGSQFRLADFDKLTV</w:t>
      </w:r>
    </w:p>
    <w:p w:rsidR="004A3DFB" w:rsidRDefault="004A3DFB" w:rsidP="004A3DFB">
      <w:r>
        <w:t>LGRGNGGTVYKVRHRETCELYALKVQHCNGDPTAAAEAEVLSRTASPFIA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2cMKK10-4 Brdisv1BdTR12c1001599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PP</w:t>
      </w:r>
    </w:p>
    <w:p w:rsidR="004A3DFB" w:rsidRDefault="004A3DFB" w:rsidP="004A3DFB">
      <w:r>
        <w:t>TASGDAAALLLELVDGGSLDSLVGGGGFLPEAAGADVAAQALSGLAHLRARRVAHRDIKP</w:t>
      </w:r>
    </w:p>
    <w:p w:rsidR="004A3DFB" w:rsidRDefault="004A3DFB" w:rsidP="004A3DFB">
      <w:r>
        <w:t>ANLLLSAAGEVKIADFGIAKVVVSGAGGRARALAYEGTVAYMSPERFDSERHADAA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2cMKK10-5 Brdisv1BdTR12c1001601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ASVRRGGGGSVFFPEAALAEVAAQALAGLAHLHARRVVHRDIKPANLLVS</w:t>
      </w:r>
    </w:p>
    <w:p w:rsidR="004A3DFB" w:rsidRDefault="004A3DFB" w:rsidP="004A3DFB">
      <w:r>
        <w:t>GAGGVKVADFGIAMVLPSRAGGERCAAAYEGTVAYMSPERFDSEGRAGADPRGADVWGLG</w:t>
      </w:r>
    </w:p>
    <w:p w:rsidR="004A3DFB" w:rsidRDefault="004A3DFB" w:rsidP="004A3DFB">
      <w:r>
        <w:lastRenderedPageBreak/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13aMKK1 Brdisv1BdTR13a100859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3aMKK3-1 Brdisv1BdTR13a1030929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3aMKK3-2 Brdisv1BdTR13a1006861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3aMKK3-3 Brdisv1BdTR13a1034167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3aMKK4 Brdisv1BdTR13a1040831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13aMKK5 Brdisv1BdTR13a100781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13aMKK6 Brdisv1BdTR13a1013108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3aMKK10-1 Brdisv1BdTR13a100180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3aMKK10-2 Brdisv1BdTR13a1012168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3aMKK10-3 Brdisv1BdTR13a1001694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lastRenderedPageBreak/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3aMKK10-4 Brdisv1BdTR13a1001691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3aMKK10-5 Brdisv1BdTR13a1001693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/>
    <w:p w:rsidR="004A3DFB" w:rsidRDefault="004A3DFB" w:rsidP="004A3DFB"/>
    <w:p w:rsidR="004A3DFB" w:rsidRDefault="004A3DFB" w:rsidP="004A3DFB">
      <w:r>
        <w:t>&gt;BdTR13cMKK1 Brdisv1BdTR13C100732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3cMKK3-1 Brdisv1BdTR13C1026262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3cMKK3-2 Brdisv1BdTR13C1039819m.p</w:t>
      </w:r>
    </w:p>
    <w:p w:rsidR="004A3DFB" w:rsidRDefault="004A3DFB" w:rsidP="004A3DFB">
      <w:r>
        <w:lastRenderedPageBreak/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3cMKK3-3 Brdisv1BdTR13C1029001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3cMKK4 Brdisv1BdTR13C1043199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A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LLLEFVQTWSMLQHADILLLPSVPDTIRWTITADGCYSARPAYRLHFEGHIRS</w:t>
      </w:r>
    </w:p>
    <w:p w:rsidR="004A3DFB" w:rsidRDefault="004A3DFB" w:rsidP="004A3DFB">
      <w:r>
        <w:t>NHERNVWRVWAPLKLKFFAWLLLHDRLWCADRLQRRGWPNDYFCALCRRNLETSHHLFVE</w:t>
      </w:r>
    </w:p>
    <w:p w:rsidR="004A3DFB" w:rsidRDefault="004A3DFB" w:rsidP="004A3DFB">
      <w:r>
        <w:t>SPGARQIWCEVALWPNCFGITTAICHVSVSIDSFHERMISATQSKHRQGIKSMFILVYWA</w:t>
      </w:r>
    </w:p>
    <w:p w:rsidR="004A3DFB" w:rsidRDefault="004A3DFB" w:rsidP="004A3DFB">
      <w:r>
        <w:t>IWRESNSGVFNDKEIPFCQICYFIKDEARE*</w:t>
      </w:r>
    </w:p>
    <w:p w:rsidR="004A3DFB" w:rsidRDefault="004A3DFB" w:rsidP="004A3DFB"/>
    <w:p w:rsidR="004A3DFB" w:rsidRDefault="004A3DFB" w:rsidP="004A3DFB">
      <w:r>
        <w:t>&gt;BdTR13cMKK5 Brdisv1BdTR13C1006669m.p</w:t>
      </w:r>
    </w:p>
    <w:p w:rsidR="004A3DFB" w:rsidRDefault="004A3DFB" w:rsidP="004A3DFB">
      <w:r>
        <w:t>MRPAGSLPSPQPGTPGRPRRRPDLTLPMPQRPDVSSSLALERVRRVGSGAGGTVWMGRHR</w:t>
      </w:r>
    </w:p>
    <w:p w:rsidR="004A3DFB" w:rsidRDefault="004A3DFB" w:rsidP="004A3DFB">
      <w:r>
        <w:t>PTGRCYALKQLYGNHDDAVRRQIAREIAILRTAEHPAVVRCHGMYERGGELQILLEYMDG</w:t>
      </w:r>
    </w:p>
    <w:p w:rsidR="004A3DFB" w:rsidRDefault="004A3DFB" w:rsidP="004A3DFB">
      <w:r>
        <w:t>GPPDARRIAAEGFLADVARQVLSGIASPPRRHIVHRDIKPSNLLIDSARRVKIADFGVGR</w:t>
      </w:r>
    </w:p>
    <w:p w:rsidR="004A3DFB" w:rsidRDefault="004A3DFB" w:rsidP="004A3DFB">
      <w:r>
        <w:t>ILNQTMDPCNSSVGTIAYMSPERINTDLNDGAYDGYAGDIWSFGLSILEFYLGRFPFGEN</w:t>
      </w:r>
    </w:p>
    <w:p w:rsidR="004A3DFB" w:rsidRDefault="004A3DFB" w:rsidP="004A3DFB">
      <w:r>
        <w:t>LGKQGDWAALMVAICYNDPPEPSAAASPEFRGFISCCLQKNPAKRLSAAQLLQHPFVAGP</w:t>
      </w:r>
    </w:p>
    <w:p w:rsidR="004A3DFB" w:rsidRDefault="004A3DFB" w:rsidP="004A3DFB">
      <w:r>
        <w:t>QPLPLAAPPS*</w:t>
      </w:r>
    </w:p>
    <w:p w:rsidR="004A3DFB" w:rsidRDefault="004A3DFB" w:rsidP="004A3DFB"/>
    <w:p w:rsidR="004A3DFB" w:rsidRDefault="004A3DFB" w:rsidP="004A3DFB">
      <w:r>
        <w:t>&gt;BdTR13cMKK6 Brdisv1BdTR13C1011139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lastRenderedPageBreak/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3cMKK10-1 Brdisv1BdTR13C1001614m.p</w:t>
      </w:r>
    </w:p>
    <w:p w:rsidR="004A3DFB" w:rsidRDefault="004A3DFB" w:rsidP="004A3DFB">
      <w:r>
        <w:t>MALLREKRLQLSLHVPTRAADAQEAGLHRRPNPAAALPLAAPPPAARW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P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3cMKK10-2 Brdisv1BdTR13C1010293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A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3cMKK10-3 Brdisv1BdTR13C1001511m.p</w:t>
      </w:r>
    </w:p>
    <w:p w:rsidR="004A3DFB" w:rsidRDefault="004A3DFB" w:rsidP="004A3DFB">
      <w:r>
        <w:t>MAMPKSATLTPPAPLTRSQFRLADFDKLTVLGRGNGGTVYKVRHRETCELYALKVQHCNG</w:t>
      </w:r>
    </w:p>
    <w:p w:rsidR="004A3DFB" w:rsidRDefault="004A3DFB" w:rsidP="004A3DFB">
      <w:r>
        <w:t>DPTAAAEAEVLSRTASPFIVRCHSVLPGAASGDVAMLLELVDGGSLDSIVKSRRAHAFPF</w:t>
      </w:r>
    </w:p>
    <w:p w:rsidR="004A3DFB" w:rsidRDefault="004A3DFB" w:rsidP="004A3DFB">
      <w:r>
        <w:t>PEEALAEVAAQALSGLAYLHARRIVHLDIKPGNLLVSTGGEVKVADFGIAKVLPRAGADD</w:t>
      </w:r>
    </w:p>
    <w:p w:rsidR="004A3DFB" w:rsidRDefault="004A3DFB" w:rsidP="004A3DFB">
      <w:r>
        <w:t>ARCKSYAGTAAYMSPERFDPEAHGGHYDAYAADVWGLGVTVLELLMGRYPLLPAGQRPSW</w:t>
      </w:r>
    </w:p>
    <w:p w:rsidR="004A3DFB" w:rsidRDefault="004A3DFB" w:rsidP="004A3DFB">
      <w:r>
        <w:t>PALMCAICFGETPVLSDGEASAELRGFVAACLRKDHTKRASVAELLAHPFVAGRDVATSK</w:t>
      </w:r>
    </w:p>
    <w:p w:rsidR="004A3DFB" w:rsidRDefault="004A3DFB" w:rsidP="004A3DFB">
      <w:r>
        <w:t>CALRKLVTEASTSP*</w:t>
      </w:r>
    </w:p>
    <w:p w:rsidR="004A3DFB" w:rsidRDefault="004A3DFB" w:rsidP="004A3DFB"/>
    <w:p w:rsidR="004A3DFB" w:rsidRDefault="004A3DFB" w:rsidP="004A3DFB">
      <w:r>
        <w:t>&gt;BdTR13cMKK10-4 Brdisv1BdTR13C1001502m.p</w:t>
      </w:r>
    </w:p>
    <w:p w:rsidR="004A3DFB" w:rsidRDefault="004A3DFB" w:rsidP="004A3DFB">
      <w:r>
        <w:t>MASAKERRLPQLHLKLDVPP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GDVAG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3cMKK10-5 Brdisv1BdTR13C1001510m.p</w:t>
      </w:r>
    </w:p>
    <w:p w:rsidR="004A3DFB" w:rsidRDefault="004A3DFB" w:rsidP="004A3DFB">
      <w:r>
        <w:t>MALTVRQRRLPQLHISLDLPSCSFRCPTPPVAATASTSGEFRASDFERLAVLGRGNGGTV</w:t>
      </w:r>
    </w:p>
    <w:p w:rsidR="004A3DFB" w:rsidRDefault="004A3DFB" w:rsidP="004A3DFB">
      <w:r>
        <w:t>YKVAHRRTSAQYALKVLHGGGDPGAAAAEADVLRRAAASPYVVRCHSVFPAASGSGETAL</w:t>
      </w:r>
    </w:p>
    <w:p w:rsidR="004A3DFB" w:rsidRDefault="004A3DFB" w:rsidP="004A3DFB">
      <w:r>
        <w:t>LLELVDGGSLDSARRGVGVKHLVTKFLHIYTSEICTFAHLKHLHIHTSTFAHLTILALAQ</w:t>
      </w:r>
    </w:p>
    <w:p w:rsidR="004A3DFB" w:rsidRDefault="004A3DFB" w:rsidP="004A3DFB">
      <w:r>
        <w:t>DKRKSGGERQASHGARGLCLPWQRRSRG*</w:t>
      </w:r>
    </w:p>
    <w:p w:rsidR="004A3DFB" w:rsidRDefault="004A3DFB" w:rsidP="004A3DFB"/>
    <w:p w:rsidR="004A3DFB" w:rsidRDefault="004A3DFB" w:rsidP="004A3DFB">
      <w:r>
        <w:t>&gt;BdTR2bMKK1 Brdisv1BdTR2B1007913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lastRenderedPageBreak/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2bMKK3-1 Brdisv1BdTR2B1037684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2bMKK3-2 Brdisv1BdTR2B104296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2bMKK3-3 Brdisv1BdTR2B1024627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2bMKK4 Brdisv1BdTR2B1030719m.p</w:t>
      </w:r>
    </w:p>
    <w:p w:rsidR="004A3DFB" w:rsidRDefault="004A3DFB" w:rsidP="004A3DFB">
      <w:r>
        <w:t>MRPGGPPNARPQQPGTPGRARRRPDLP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PRRHIVHRDIKPSNLLIDSGRRVKIADFGVGRILNQTMDPCNSSV</w:t>
      </w:r>
    </w:p>
    <w:p w:rsidR="004A3DFB" w:rsidRDefault="004A3DFB" w:rsidP="004A3DFB">
      <w:r>
        <w:lastRenderedPageBreak/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2bMKK5 Brdisv1BdTR2B1007209m.p</w:t>
      </w:r>
    </w:p>
    <w:p w:rsidR="004A3DFB" w:rsidRDefault="004A3DFB" w:rsidP="004A3DFB">
      <w:r>
        <w:t>MRPAGSLPSPQPGTPGRPRRRPDLTLPMPQRPDVSSSLAVPLPLPPPSP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2bMKK6 Brdisv1BdTR2B1012093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2bMKK10-1 Brdisv1BdTR2B1001835m.p</w:t>
      </w:r>
    </w:p>
    <w:p w:rsidR="004A3DFB" w:rsidRDefault="004A3DFB" w:rsidP="004A3DFB">
      <w:r>
        <w:t>MALLREKRLQLSLHVPTRAADAQEAGLHRRPNPAAALPLAAP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2bMKK10-2 Brdisv1BdTR2B1011207m.p</w:t>
      </w:r>
    </w:p>
    <w:p w:rsidR="004A3DFB" w:rsidRDefault="004A3DFB" w:rsidP="004A3DFB">
      <w:r>
        <w:t>MALVRQRRQLPHLTLPLDHFALRPPPVPAPAPTVAASPSSEAAGLRLSDFERISLLGQGN</w:t>
      </w:r>
    </w:p>
    <w:p w:rsidR="004A3DFB" w:rsidRDefault="004A3DFB" w:rsidP="004A3DFB">
      <w:r>
        <w:t>GGTVYKARHRRAAAQPPVALKLFVAGA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2bMKK10-3 Brdisv1BdTR2B1001724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2bMKK10-4 Brdisv1BdTR2B1001716m.p</w:t>
      </w:r>
    </w:p>
    <w:p w:rsidR="004A3DFB" w:rsidRDefault="004A3DFB" w:rsidP="004A3DFB">
      <w:r>
        <w:lastRenderedPageBreak/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2bMKK10-5 Brdisv1BdTR2B1001718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GSVFFPEAALAEVAAQALAGLAHLHARRVVHRDIKPANLLVS</w:t>
      </w:r>
    </w:p>
    <w:p w:rsidR="004A3DFB" w:rsidRDefault="004A3DFB" w:rsidP="004A3DFB">
      <w:r>
        <w:t>GAGGGKVADFGIAMVLPSRAGGERCAAAYEGTVAYMSPERFDSEGRAGAA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1iMKK1 Brdisv1BdTR1i1008615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1iMKK3-1 Brdisv1BdTR1i1040694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1iMKK3-2 Brdisv1BdTR1i1006974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1iMKK3-3 Brdisv1BdTR1i1026202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1iMKK4 Brdisv1BdTR1i1032955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P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1iMKK5 Brdisv1BdTR1i100791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1iMKK6 Brdisv1BdTR1i1012919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1iMKK10-1 Brdisv1BdTR1i1002032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1iMKK10-2 Brdisv1BdTR1i1011964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1iMKK10-3 Brdisv1BdTR1i1001931m.p</w:t>
      </w:r>
    </w:p>
    <w:p w:rsidR="004A3DFB" w:rsidRDefault="004A3DFB" w:rsidP="004A3DFB">
      <w:r>
        <w:t>MALLREKRLQLSLHVPTRAAEALDAVHRRPNPVAATLAASTPAAARA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1iMKK10-4 Brdisv1BdTR1i1001928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1iMKK10-5 Brdisv1BdTR1i1001930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P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2gMKK1 Brdisv1BdTR2G1007476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2gMKK3-1 Brdisv1BdTR2G1026533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lastRenderedPageBreak/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2gMKK3-2 Brdisv1BdTR2G1040261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2gMKK3-3 Brdisv1BdTR2G1029283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2gMKK4 Brdisv1BdTR2G1028797m.p</w:t>
      </w:r>
    </w:p>
    <w:p w:rsidR="004A3DFB" w:rsidRDefault="004A3DFB" w:rsidP="004A3DFB">
      <w:r>
        <w:t>MRPGGPPNARPQQPGPPGRARRRPDLPLPLPQRALTSLAVPLPLPPPPSSAPSSASSSGS</w:t>
      </w:r>
    </w:p>
    <w:p w:rsidR="004A3DFB" w:rsidRDefault="004A3DFB" w:rsidP="004A3DFB">
      <w:r>
        <w:t>SLSSMGAPTPPNSAGSAPPPPPPLAGLG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P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dTR2gMKK5 Brdisv1BdTR2G1006838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GRHRPTGRCYALKQLYGNHDDAVRRQIAREI</w:t>
      </w:r>
    </w:p>
    <w:p w:rsidR="004A3DFB" w:rsidRDefault="004A3DFB" w:rsidP="004A3DFB">
      <w:r>
        <w:t>AILRTAEPPAVVRCHGMYERGGELQILLEYMDGGPPAARRIAAEGFLADVARQVLSGIAY</w:t>
      </w:r>
    </w:p>
    <w:p w:rsidR="004A3DFB" w:rsidRDefault="004A3DFB" w:rsidP="004A3DFB">
      <w:r>
        <w:t>LHRRHIVHRDIKPSTLLIDSARRVKIADFGVGRILNQTMDPCNSSVGTIAYMSPERINTD</w:t>
      </w:r>
    </w:p>
    <w:p w:rsidR="004A3DFB" w:rsidRDefault="004A3DFB" w:rsidP="004A3DFB">
      <w:r>
        <w:lastRenderedPageBreak/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2gMKK6 Brdisv1BdTR2G101122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2gMKK10-1 Brdisv1BdTR2G1001709m.p</w:t>
      </w:r>
    </w:p>
    <w:p w:rsidR="004A3DFB" w:rsidRDefault="004A3DFB" w:rsidP="004A3DFB">
      <w:r>
        <w:t>MALLREKRLQLSLHVPTRAADAQEAGLHRRPNPAAALPLAATPPAGRSSQFRVADFEKLA</w:t>
      </w:r>
    </w:p>
    <w:p w:rsidR="004A3DFB" w:rsidRDefault="004A3DFB" w:rsidP="004A3DFB">
      <w:r>
        <w:t>G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P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2gMKK10-2 Brdisv1BdTR2G1010379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G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2gMKK10-3 Brdisv1BdTR2G1001605m.p</w:t>
      </w:r>
    </w:p>
    <w:p w:rsidR="004A3DFB" w:rsidRDefault="004A3DFB" w:rsidP="004A3DFB">
      <w:r>
        <w:t>MALLREKRLQLSLHVPTRAAEALDAVHRRPNPVAATLAASTPAAAGWSQFRLADFDKLTV</w:t>
      </w:r>
    </w:p>
    <w:p w:rsidR="004A3DFB" w:rsidRDefault="004A3DFB" w:rsidP="004A3DFB">
      <w:r>
        <w:t>LGRGNGGTVYKVRHRETCELYALKVQHCNGDPTAAAEAEVLSRP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2gMKK10-4 Brdisv1BdTR2G1001602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G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2gMKK10-5 Brdisv1BdTR2G1042966m.p</w:t>
      </w:r>
    </w:p>
    <w:p w:rsidR="004A3DFB" w:rsidRDefault="004A3DFB" w:rsidP="004A3DFB">
      <w:r>
        <w:lastRenderedPageBreak/>
        <w:t>MALTVRQRRLPQLHISLDLPSCSFRCPNPPVAATASTSGEFRASDFERLAVP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GGGSVFFPEAALAEVAAQALAGLAHLHARRVVHRDIKPANLLVS</w:t>
      </w:r>
    </w:p>
    <w:p w:rsidR="004A3DFB" w:rsidRDefault="004A3DFB" w:rsidP="004A3DFB">
      <w:r>
        <w:t>GAGGVKVADFGIAMVLPSRAGGERCAAAYEGTVAYMSPERFDSEGRAG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3cMKK1 Brdisv1BdTR3C1008613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3cMKK3-1 Brdisv1BdTR3C1038340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3cMKK3-2 Brdisv1BdTR3C1007023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3cMKK3-3 Brdisv1BdTR3C1025925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lastRenderedPageBreak/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3cMKK4 Brdisv1BdTR3C1030687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RERVRRIGSGAGGTVWMVRHRPTGRPYALKVLYG</w:t>
      </w:r>
    </w:p>
    <w:p w:rsidR="004A3DFB" w:rsidRDefault="004A3DFB" w:rsidP="004A3DFB">
      <w:r>
        <w:t>NHDDAVRRQITREIAILRPAEHPAIVRCHGMYEQAGELQILLEFMDGGSLEGRRIASEAF</w:t>
      </w:r>
    </w:p>
    <w:p w:rsidR="004A3DFB" w:rsidRDefault="004A3DFB" w:rsidP="004A3DFB">
      <w:r>
        <w:t>LADVARQVLSGIASP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GLAPPPS*</w:t>
      </w:r>
    </w:p>
    <w:p w:rsidR="004A3DFB" w:rsidRDefault="004A3DFB" w:rsidP="004A3DFB"/>
    <w:p w:rsidR="004A3DFB" w:rsidRDefault="004A3DFB" w:rsidP="004A3DFB">
      <w:r>
        <w:t>&gt;BdTR3cMKK5 Brdisv1BdTR3C1007787m.p</w:t>
      </w:r>
    </w:p>
    <w:p w:rsidR="004A3DFB" w:rsidRDefault="004A3DFB" w:rsidP="004A3DFB">
      <w:r>
        <w:t>MRPAGSLPSPQPGTPGRPRRRPDLTLPMPQRPDVSSSLAVPLPLPPPSSLGLAQPPAAAP</w:t>
      </w:r>
    </w:p>
    <w:p w:rsidR="004A3DFB" w:rsidRDefault="004A3DFB" w:rsidP="004A3DFB">
      <w:r>
        <w:t>AAAAPPPPPLGELERVRRVGSGAGGTVWMVRHRPP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P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dTR3cMKK6 Brdisv1BdTR3C101299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3cMKK10-1 Brdisv1BdTR3C1001858m.p</w:t>
      </w:r>
    </w:p>
    <w:p w:rsidR="004A3DFB" w:rsidRDefault="004A3DFB" w:rsidP="004A3DFB">
      <w:r>
        <w:t>MALLREKRLQLSLHVPTRAADAQEAGLHRRPNPAAALPLAAT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3cMKK10-2 Brdisv1BdTR3C1012083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3cMKK10-3 Brdisv1BdTR3C1001745m.p</w:t>
      </w:r>
    </w:p>
    <w:p w:rsidR="004A3DFB" w:rsidRDefault="004A3DFB" w:rsidP="004A3DFB">
      <w:r>
        <w:t>MALLREKRLQLSLHVPTRAAEALDAVHRRPNPVAATLAAATPAAARW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P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TR3cMKK10-4 Brdisv1BdTR3C1001741m.p</w:t>
      </w:r>
    </w:p>
    <w:p w:rsidR="004A3DFB" w:rsidRDefault="004A3DFB" w:rsidP="004A3DFB">
      <w:r>
        <w:t>MASAKERRLPQLHLKLDVPTCAFRCAAPAPAPATAAPPATSASRPPHGEFRLNDFDRLSV</w:t>
      </w:r>
    </w:p>
    <w:p w:rsidR="004A3DFB" w:rsidRDefault="004A3DFB" w:rsidP="004A3DFB">
      <w:r>
        <w:t>LGRGNGGSVYKVSHRRTSALYALKIIHGAHARPGAADEEADIVRRVVDSPTVVRCHSGLP</w:t>
      </w:r>
    </w:p>
    <w:p w:rsidR="004A3DFB" w:rsidRDefault="004A3DFB" w:rsidP="004A3DFB">
      <w:r>
        <w:t>TASGDAAALLLELVDGGSLDSLVGGGGFLPEAAVADVAAQALSGLAHLRARRVAP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TR3cMKK10-5 Brdisv1BdTR3C1001743m.p</w:t>
      </w:r>
    </w:p>
    <w:p w:rsidR="004A3DFB" w:rsidRDefault="004A3DFB" w:rsidP="004A3DFB">
      <w:r>
        <w:t>MALTVRQRRLPQLHISLDLPSCSFRCPNPPVAATASTSGEFRASDFERLAA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ARRGVGVSVFFPEAALAEVAAQALAGLAHLHARRVVPRDIKPANLLVS</w:t>
      </w:r>
    </w:p>
    <w:p w:rsidR="004A3DFB" w:rsidRDefault="004A3DFB" w:rsidP="004A3DFB">
      <w:r>
        <w:t>GAGGVKVADFGIAMVLPSRAGGERCAAAYEGTVAYMSPERFDSEGRADAA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5iMKK1 Brdisv1BdTR5I100710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5iMKK3-1 Brdisv1BdTR5I1025501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5iMKK3-2 Brdisv1BdTR5I1038660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5iMKK3-3 Brdisv1BdTR5I1028137m.p</w:t>
      </w:r>
    </w:p>
    <w:p w:rsidR="004A3DFB" w:rsidRDefault="004A3DFB" w:rsidP="004A3DFB">
      <w:r>
        <w:t>MDGGWDGMGQRKRRD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5iMKK4 Brdisv1BdTR5I1027632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P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PAAQLLQPRFIAGPQPQVLAAPPS*</w:t>
      </w:r>
    </w:p>
    <w:p w:rsidR="004A3DFB" w:rsidRDefault="004A3DFB" w:rsidP="004A3DFB"/>
    <w:p w:rsidR="004A3DFB" w:rsidRDefault="004A3DFB" w:rsidP="004A3DFB">
      <w:r>
        <w:t>&gt;BdTR5iMKK5 Brdisv1BdTR5I1006491m.p</w:t>
      </w:r>
    </w:p>
    <w:p w:rsidR="004A3DFB" w:rsidRDefault="004A3DFB" w:rsidP="004A3DFB">
      <w:r>
        <w:t>VLSGIAYLHRRHIVHRDIKPSNLLIDSARRVKIADFGVGRILNQTMDPCNSSVGTIAYMS</w:t>
      </w:r>
    </w:p>
    <w:p w:rsidR="004A3DFB" w:rsidRDefault="004A3DFB" w:rsidP="004A3DFB">
      <w:r>
        <w:t>PERINTDLNDGAYDGYAGDIWSFGLSILEFYLGRFPFGENLGKQGDWAALMVAICYNDPP</w:t>
      </w:r>
    </w:p>
    <w:p w:rsidR="004A3DFB" w:rsidRDefault="004A3DFB" w:rsidP="004A3DFB">
      <w:r>
        <w:t>EPSAAASPEFRGFISCCLQKNPAKRLSAAQLLQHPFVAGPQPLPLAAPPS*</w:t>
      </w:r>
    </w:p>
    <w:p w:rsidR="004A3DFB" w:rsidRDefault="004A3DFB" w:rsidP="004A3DFB"/>
    <w:p w:rsidR="004A3DFB" w:rsidRDefault="004A3DFB" w:rsidP="004A3DFB">
      <w:r>
        <w:t>&gt;BdTR5iMKK6 Brdisv1BdTR5I1010763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5iMKK10-1 Brdisv1BdTR5I1001606m.p</w:t>
      </w:r>
    </w:p>
    <w:p w:rsidR="004A3DFB" w:rsidRDefault="004A3DFB" w:rsidP="004A3DFB">
      <w:r>
        <w:t>MALLREKRLQLSLHVPTRAADAQEAGLHRRPNPAAALPLAAPP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S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TR5iMKK10-2 Brdisv1BdTR5I1009931m.p</w:t>
      </w:r>
    </w:p>
    <w:p w:rsidR="004A3DFB" w:rsidRDefault="004A3DFB" w:rsidP="004A3DFB">
      <w:r>
        <w:t>MALVRQRRQLPHLTLPLDHFALRPPPVPAPAPTVAASP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A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5iMKK10-3 Brdisv1BdTR5I1001520m.p</w:t>
      </w:r>
    </w:p>
    <w:p w:rsidR="004A3DFB" w:rsidRDefault="004A3DFB" w:rsidP="004A3DFB">
      <w:r>
        <w:t>QFRLADFDKLTVLGRGNGGTVYKVRHRETCELYALKVQHCNGAPTAAAEAELVDGGSLDS</w:t>
      </w:r>
    </w:p>
    <w:p w:rsidR="004A3DFB" w:rsidRDefault="004A3DFB" w:rsidP="004A3DFB">
      <w:r>
        <w:t>IVKSRRAHAFPFPEEALAEVAAQALSGLAYLHARRIVHLDIKPGNLLVSTGGEVKVADFG</w:t>
      </w:r>
    </w:p>
    <w:p w:rsidR="004A3DFB" w:rsidRDefault="004A3DFB" w:rsidP="004A3DFB">
      <w:r>
        <w:t>IAKVLPRAGADDARCKSYAGTAAYMSPERFDPEAHGGHYDAYAADVWGLGVTVLELLMGR</w:t>
      </w:r>
    </w:p>
    <w:p w:rsidR="004A3DFB" w:rsidRDefault="004A3DFB" w:rsidP="004A3DFB">
      <w:r>
        <w:t>YPLLPAGQRPSWPALMCAICFGETPVLSDGEASAELRGFVAACLRKDHTKRASVAELLAH</w:t>
      </w:r>
    </w:p>
    <w:p w:rsidR="004A3DFB" w:rsidRDefault="004A3DFB" w:rsidP="004A3DFB">
      <w:r>
        <w:t>PFVAGRDVATSKCALRKLVTEASTSP*</w:t>
      </w:r>
    </w:p>
    <w:p w:rsidR="004A3DFB" w:rsidRDefault="004A3DFB" w:rsidP="004A3DFB"/>
    <w:p w:rsidR="004A3DFB" w:rsidRDefault="004A3DFB" w:rsidP="004A3DFB">
      <w:r>
        <w:t>&gt;BdTR5iMKK10-4 Brdisv1BdTR5I1001517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A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PPFVAGRDVAASRRALREAIERRGT*</w:t>
      </w:r>
    </w:p>
    <w:p w:rsidR="004A3DFB" w:rsidRDefault="004A3DFB" w:rsidP="004A3DFB"/>
    <w:p w:rsidR="004A3DFB" w:rsidRDefault="004A3DFB" w:rsidP="004A3DFB">
      <w:r>
        <w:t>&gt;BdTR5iMKK10-5 Brdisv1BdTR5I1001515m.p</w:t>
      </w:r>
    </w:p>
    <w:p w:rsidR="004A3DFB" w:rsidRDefault="004A3DFB" w:rsidP="004A3DFB">
      <w:r>
        <w:t>MALTVRQRRLPQLHISLDLPSCSFRCPNPPVAATASTSGEV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GGG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TR9kMKK1 Brdisv1BdTR9K1007081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lastRenderedPageBreak/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dTR9kMKK3-1 Brdisv1BdTR9K1025659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TR9kMKK3-2 Brdisv1BdTR9K1038970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TR9kMKK3-3 Brdisv1BdTR9K102825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TR9kMKK4 Brdisv1BdTR9K1033576m.p</w:t>
      </w:r>
    </w:p>
    <w:p w:rsidR="004A3DFB" w:rsidRDefault="004A3DFB" w:rsidP="004A3DFB">
      <w:r>
        <w:t>MVRHRPTGRPYALKVLYGNHDDAVRRQITREIAILRPAEHPAIVRCHGMYEQAGELQILL</w:t>
      </w:r>
    </w:p>
    <w:p w:rsidR="004A3DFB" w:rsidRDefault="004A3DFB" w:rsidP="004A3DFB">
      <w:r>
        <w:t>EFMDGGSLGGRRIASEAFLADVARQVLSGIAYPPRRHIVHRDIKPSNLLIAPGRRVKIAD</w:t>
      </w:r>
    </w:p>
    <w:p w:rsidR="004A3DFB" w:rsidRDefault="004A3DFB" w:rsidP="004A3DFB">
      <w:r>
        <w:t>FGVGRILNQTMDPCNSSVGTIAYMSPERINTDLNDGAYDGYAGDIWSFGLSILEFYLGRF</w:t>
      </w:r>
    </w:p>
    <w:p w:rsidR="004A3DFB" w:rsidRDefault="004A3DFB" w:rsidP="004A3DFB">
      <w:r>
        <w:t>PLGENLGKQGDWAALMCAICYSDSPAPPPIASPEFKSFISCCLQKNPARRPSAAQLLQHR</w:t>
      </w:r>
    </w:p>
    <w:p w:rsidR="004A3DFB" w:rsidRDefault="004A3DFB" w:rsidP="004A3DFB">
      <w:r>
        <w:t>FIAGPQPQVLAAPPS*</w:t>
      </w:r>
    </w:p>
    <w:p w:rsidR="004A3DFB" w:rsidRDefault="004A3DFB" w:rsidP="004A3DFB"/>
    <w:p w:rsidR="004A3DFB" w:rsidRDefault="004A3DFB" w:rsidP="004A3DFB">
      <w:r>
        <w:t>&gt;BdTR9kMKK5 Brdisv1BdTR9K1006454m.p</w:t>
      </w:r>
    </w:p>
    <w:p w:rsidR="004A3DFB" w:rsidRDefault="004A3DFB" w:rsidP="004A3DFB">
      <w:r>
        <w:t>MRPAGSLPSPQPGTPGRPRRRPDLTLPMPQRPDVSSSLALERVRRVGSGAGGTVWMGRHR</w:t>
      </w:r>
    </w:p>
    <w:p w:rsidR="004A3DFB" w:rsidRDefault="004A3DFB" w:rsidP="004A3DFB">
      <w:r>
        <w:t>PTGRCYALKQLYGNHDDAVRRQIAREIAILRTAEHPAVVRCHGMYERGGELQILLEYMDG</w:t>
      </w:r>
    </w:p>
    <w:p w:rsidR="004A3DFB" w:rsidRDefault="004A3DFB" w:rsidP="004A3DFB">
      <w:r>
        <w:t>GPLAARRIAAEGFLADVARQVLSGIAYPHRRHIVHRDIKPSNLLIDSARRVKIADFGVGR</w:t>
      </w:r>
    </w:p>
    <w:p w:rsidR="004A3DFB" w:rsidRDefault="004A3DFB" w:rsidP="004A3DFB">
      <w:r>
        <w:t>ILNQTMDPCNSSVGTIAYMSPERINTDLNDGAYDGYAGDIWSFGLSILEFYLGRFPFGEN</w:t>
      </w:r>
    </w:p>
    <w:p w:rsidR="004A3DFB" w:rsidRDefault="004A3DFB" w:rsidP="004A3DFB">
      <w:r>
        <w:t>LGKQGDWAALMVAICYNDPPEPSAAASPEFRGFISCCLQKNPAKRLSAAQLLQPPFVAGP</w:t>
      </w:r>
    </w:p>
    <w:p w:rsidR="004A3DFB" w:rsidRDefault="004A3DFB" w:rsidP="004A3DFB">
      <w:r>
        <w:t>QPLPLAAPPS*</w:t>
      </w:r>
    </w:p>
    <w:p w:rsidR="004A3DFB" w:rsidRDefault="004A3DFB" w:rsidP="004A3DFB"/>
    <w:p w:rsidR="004A3DFB" w:rsidRDefault="004A3DFB" w:rsidP="004A3DFB">
      <w:r>
        <w:t>&gt;BdTR9kMKK6 Brdisv1BdTR9K1010742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N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dTR9kMKK10-1 Brdisv1BdTR9K1001602m.p</w:t>
      </w:r>
    </w:p>
    <w:p w:rsidR="004A3DFB" w:rsidRDefault="004A3DFB" w:rsidP="004A3DFB">
      <w:r>
        <w:t>MALLREKRLQLSLHVPTRAADAQEAGLHRRPNPAAALPLAATPPAARWSQFRVADFEKLA</w:t>
      </w:r>
    </w:p>
    <w:p w:rsidR="004A3DFB" w:rsidRDefault="004A3DFB" w:rsidP="004A3DFB">
      <w:r>
        <w:t>VLGRGNGGTVYKVLSRTASPFVVRCHSVLPAAASGDVAMLLELVDGGSLDSIVKSRSRGQ</w:t>
      </w:r>
    </w:p>
    <w:p w:rsidR="004A3DFB" w:rsidRDefault="004A3DFB" w:rsidP="004A3DFB">
      <w:r>
        <w:t>AEAFSQFPEEALAEVAAQALSGLAYLPARRIVHLDVKPGNLLVSTGGEVKIADFGIARVL</w:t>
      </w:r>
    </w:p>
    <w:p w:rsidR="004A3DFB" w:rsidRDefault="004A3DFB" w:rsidP="004A3DFB">
      <w:r>
        <w:t>PRAGGDDVRCTAYAGTAAYMSPERFDPEAHGGHYDPYAADVWGLGVTVLELLMGRYPLLP</w:t>
      </w:r>
    </w:p>
    <w:p w:rsidR="004A3DFB" w:rsidRDefault="004A3DFB" w:rsidP="004A3DFB">
      <w:r>
        <w:t>AGQRPSWAALMCAICFGETPALSDGEASAELRGFVAACLHKDYRRRASVAELLAHPFVAG</w:t>
      </w:r>
    </w:p>
    <w:p w:rsidR="004A3DFB" w:rsidRDefault="004A3DFB" w:rsidP="004A3DFB">
      <w:r>
        <w:t>RDVAASKCALRKLVTEASMSP*</w:t>
      </w:r>
    </w:p>
    <w:p w:rsidR="004A3DFB" w:rsidRDefault="004A3DFB" w:rsidP="004A3DFB"/>
    <w:p w:rsidR="004A3DFB" w:rsidRDefault="004A3DFB" w:rsidP="004A3DFB">
      <w:r>
        <w:t>&gt;BdTR9kMKK10-2 Brdisv1BdTR9K1009908m.p</w:t>
      </w:r>
    </w:p>
    <w:p w:rsidR="004A3DFB" w:rsidRDefault="004A3DFB" w:rsidP="004A3DFB">
      <w:r>
        <w:t>MALVRQRRQLPHLPLPLDHFALRPPPVPAPAPTVAASTSSEAAGLRLSDFERISLLGQGN</w:t>
      </w:r>
    </w:p>
    <w:p w:rsidR="004A3DFB" w:rsidRDefault="004A3DFB" w:rsidP="004A3DFB">
      <w:r>
        <w:t>GGTVYKARHRRAAAQPPVALKLFVAGDPSAAREAEILRLAADAPHVVRLHAVVPSSP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S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TR9kMKK10-3 Brdisv1BdTR9K1001500m.p</w:t>
      </w:r>
    </w:p>
    <w:p w:rsidR="004A3DFB" w:rsidRDefault="004A3DFB" w:rsidP="004A3DFB">
      <w:r>
        <w:t>MALLREKRLQLSLHVPTRAAEALDAVHRRPNPVAATLAASTPAGARASQFRPADFDKLTV</w:t>
      </w:r>
    </w:p>
    <w:p w:rsidR="004A3DFB" w:rsidRDefault="004A3DFB" w:rsidP="004A3DFB">
      <w:r>
        <w:t>LGRGNGGTVYKVRHRETCELYALKVQHCNGDPTAAAEAEVLSRP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TR9kMKK10-4 Brdisv1BdTR9K1001494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lastRenderedPageBreak/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SPLLPAGQKPTWAALMCAICFGELPALPEGAASLEFRGFVAACL</w:t>
      </w:r>
    </w:p>
    <w:p w:rsidR="004A3DFB" w:rsidRDefault="004A3DFB" w:rsidP="004A3DFB">
      <w:r>
        <w:t>RKDHRKRASVVELLAHPFVAGRDVAASRRALREAIERRGT*</w:t>
      </w:r>
    </w:p>
    <w:p w:rsidR="004A3DFB" w:rsidRDefault="004A3DFB" w:rsidP="004A3DFB"/>
    <w:p w:rsidR="004A3DFB" w:rsidRDefault="004A3DFB" w:rsidP="004A3DFB">
      <w:r>
        <w:t>&gt;BdTR9kMKK10-5 Brdisv1BdTR9K1001498m.p</w:t>
      </w:r>
    </w:p>
    <w:p w:rsidR="004A3DFB" w:rsidRDefault="004A3DFB" w:rsidP="004A3DFB">
      <w:r>
        <w:t>MAALAEVAAQALAGLAHLHARRVVHRDIKPANLLVSGAGGVKVADFGIAMVLPSRAGGER</w:t>
      </w:r>
    </w:p>
    <w:p w:rsidR="004A3DFB" w:rsidRDefault="004A3DFB" w:rsidP="004A3DFB">
      <w:r>
        <w:t>CAAAYEGTVAYMSPERFDSEGRADADPRGADVWGLGVTVLELLMGRYPLPPAGQKPTWAA</w:t>
      </w:r>
    </w:p>
    <w:p w:rsidR="004A3DFB" w:rsidRDefault="004A3DFB" w:rsidP="004A3DFB">
      <w:r>
        <w:t>LMCAICFGELPALPEGAASTELRGFIAACLRKDHTKRASVAELIKHPFVAGRNMAASRLA</w:t>
      </w:r>
    </w:p>
    <w:p w:rsidR="004A3DFB" w:rsidRDefault="004A3DFB" w:rsidP="004A3DFB">
      <w:r>
        <w:t>LRRLVAGA*</w:t>
      </w:r>
    </w:p>
    <w:p w:rsidR="004A3DFB" w:rsidRDefault="004A3DFB" w:rsidP="004A3DFB"/>
    <w:p w:rsidR="004A3DFB" w:rsidRDefault="004A3DFB" w:rsidP="004A3DFB"/>
    <w:p w:rsidR="004A3DFB" w:rsidRDefault="004A3DFB" w:rsidP="004A3DFB"/>
    <w:p w:rsidR="004A3DFB" w:rsidRDefault="004A3DFB" w:rsidP="004A3DFB">
      <w:r>
        <w:t>&gt;Bis-1MKK1 Brdisv1Bis-11007849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Bis-1MKK3-1 Brdisv1Bis-11027832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is-1MKK3-2 Brdisv1Bis-11042177m.p</w:t>
      </w:r>
    </w:p>
    <w:p w:rsidR="004A3DFB" w:rsidRDefault="004A3DFB" w:rsidP="004A3DFB">
      <w:r>
        <w:t>MHIFGPIGNGASSVVQRAIFIPVHRILALKKINIFEKEKRQQILNEMRTLCEACCYPGLV</w:t>
      </w:r>
    </w:p>
    <w:p w:rsidR="004A3DFB" w:rsidRDefault="004A3DFB" w:rsidP="004A3DFB">
      <w:r>
        <w:t>EFQGAFYMPDSGQISIALEYMDGGSLADVIKVKKSIPEPVLAHMLQKVLLGLRYLHEVRH</w:t>
      </w:r>
    </w:p>
    <w:p w:rsidR="004A3DFB" w:rsidRDefault="004A3DFB" w:rsidP="004A3DFB">
      <w:r>
        <w:t>LVHRDIKPANMLVNLKGEAKITDFGVSAGLDNTMAMCATFVGTVTYMSPERIRNENYSYA</w:t>
      </w:r>
    </w:p>
    <w:p w:rsidR="004A3DFB" w:rsidRDefault="004A3DFB" w:rsidP="004A3DFB">
      <w:r>
        <w:t>ADIWSLGLTILECATGKFPYNVNEGPANLMLQILDDPSPAPPENAFSSEFCSFVNDCLQK</w:t>
      </w:r>
    </w:p>
    <w:p w:rsidR="004A3DFB" w:rsidRDefault="004A3DFB" w:rsidP="004A3DFB">
      <w:r>
        <w:t>DADARPTCEQLLSHPFIKRYENAGVDLAAYVKGVVNPEERLKQIAEMLAVHYYLLFNGSD</w:t>
      </w:r>
    </w:p>
    <w:p w:rsidR="004A3DFB" w:rsidRDefault="004A3DFB" w:rsidP="004A3DFB">
      <w:r>
        <w:t>GLWHHMKTFYMEDSTFSFSGNLYVGQSDIFDTLSNIRTKLKGDRPREKIVHVVEKLHCRA</w:t>
      </w:r>
    </w:p>
    <w:p w:rsidR="004A3DFB" w:rsidRDefault="004A3DFB" w:rsidP="004A3DFB">
      <w:r>
        <w:t>NEETGIAIRVSGSFIVSNQFLICGEGLQAEGMPSLEELSIDIPSKRVGQFREQFIMHPGR</w:t>
      </w:r>
    </w:p>
    <w:p w:rsidR="004A3DFB" w:rsidRDefault="004A3DFB" w:rsidP="004A3DFB">
      <w:r>
        <w:t>SMGCYYISRQDLYIIQA*</w:t>
      </w:r>
    </w:p>
    <w:p w:rsidR="004A3DFB" w:rsidRDefault="004A3DFB" w:rsidP="004A3DFB"/>
    <w:p w:rsidR="004A3DFB" w:rsidRDefault="004A3DFB" w:rsidP="004A3DFB">
      <w:r>
        <w:t>&gt;Bis-1MKK3-3 Brdisv1Bis-11030798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lastRenderedPageBreak/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E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is-1MKK4 Brdisv1Bis-11036660m.p</w:t>
      </w:r>
    </w:p>
    <w:p w:rsidR="004A3DFB" w:rsidRDefault="004A3DFB" w:rsidP="004A3DFB">
      <w:r>
        <w:t>MRPGGPPNARPQQPGTPGRARRRPDLPLPLPQRDLTSLAVPLPLPPPPSSAPSSASSSGS</w:t>
      </w:r>
    </w:p>
    <w:p w:rsidR="004A3DFB" w:rsidRDefault="004A3DFB" w:rsidP="004A3DFB">
      <w:r>
        <w:t>SLSSMGAPTPPNSAGPAPPPPPPLAELERVRRIGSGAGGTVWMVRHRPTGRPYALKVLYG</w:t>
      </w:r>
    </w:p>
    <w:p w:rsidR="004A3DFB" w:rsidRDefault="004A3DFB" w:rsidP="004A3DFB">
      <w:r>
        <w:t>NHDDAVRRQITREIAILRTAEHPAIVRCHGMYEQAGELQILLEFMAGGSLEGRRIASEAF</w:t>
      </w:r>
    </w:p>
    <w:p w:rsidR="004A3DFB" w:rsidRDefault="004A3DFB" w:rsidP="004A3DFB">
      <w:r>
        <w:t>LADVARQVLSGIAYLHRRHIVHRDIKPSNLLIDSGRRVKIADFGVGRILNQTMDPG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Bis-1MKK5 Brdisv1Bis-1100717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GRRQIAREI</w:t>
      </w:r>
    </w:p>
    <w:p w:rsidR="004A3DFB" w:rsidRDefault="004A3DFB" w:rsidP="004A3DFB">
      <w:r>
        <w:t>AILRTAEPPAVVRCHGMYERGGELQILLEYMDGGSLDGRRIAAEGFLADVARQVLSGIAS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Bis-1MKK6 Brdisv1Bis-11011940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R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Bis-1MKK10-1 Brdisv1Bis-11001784m.p</w:t>
      </w:r>
    </w:p>
    <w:p w:rsidR="004A3DFB" w:rsidRDefault="004A3DFB" w:rsidP="004A3DFB">
      <w:r>
        <w:t>MALLREKRLQLSLHVPTRAADAQEAGLHRRPNPAAALPLAATPPAARSSQFRVADFEKLA</w:t>
      </w:r>
    </w:p>
    <w:p w:rsidR="004A3DFB" w:rsidRDefault="004A3DFB" w:rsidP="004A3DFB">
      <w:r>
        <w:t>VLGRGNGGTVYKVRHRETCELYALKVQHCNGAAP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is-1MKK10-2 Brdisv1Bis-11011036m.p</w:t>
      </w:r>
    </w:p>
    <w:p w:rsidR="004A3DFB" w:rsidRDefault="004A3DFB" w:rsidP="004A3DFB">
      <w:r>
        <w:t>MALVRQRRQLPHLTLPLDHFALRPPPVPAPAPTVAASPSSEAAGLRLSDFERISLLGQGN</w:t>
      </w:r>
    </w:p>
    <w:p w:rsidR="004A3DFB" w:rsidRDefault="004A3DFB" w:rsidP="004A3DFB">
      <w:r>
        <w:lastRenderedPageBreak/>
        <w:t>GGTVYKARHRRAAAQPPVALKLFVAGDPSAAREAEILRLAADAPHVVRLHAGAPSSP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is-1MKK10-3 Brdisv1Bis-11001672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A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is-1MKK10-4 Brdisv1Bis-11001669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P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is-1MKK10-5 Brdisv1Bis-11001671m.p</w:t>
      </w:r>
    </w:p>
    <w:p w:rsidR="004A3DFB" w:rsidRDefault="004A3DFB" w:rsidP="004A3DFB">
      <w:r>
        <w:t>MALTVRQRRLPQLHISLDLPSCSFRCPNPPVAATASTSGEFRASDFERLAVP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Gaz-8MKK1 Brdisv1Gaz-81003865m.p</w:t>
      </w:r>
    </w:p>
    <w:p w:rsidR="004A3DFB" w:rsidRDefault="004A3DFB" w:rsidP="004A3DFB">
      <w:r>
        <w:t>MSTSLQTSTTSFFVMNMAGXFSPPAASLSLRPSTQTSARRPPPMRKPGKLALPSHESTIG</w:t>
      </w:r>
    </w:p>
    <w:p w:rsidR="004A3DFB" w:rsidRDefault="004A3DFB" w:rsidP="004A3DFB">
      <w:r>
        <w:t>KFLTQSGTFKDGDLLVNKDGLRIVHNSEEGEAPPIEPLDDHQLSLDDLDAIKVIGKGSSG</w:t>
      </w:r>
    </w:p>
    <w:p w:rsidR="004A3DFB" w:rsidRDefault="004A3DFB" w:rsidP="004A3DFB">
      <w:r>
        <w:t>IVQLVRHKWTDQFFALKVIQLNIQESIRKQIAQELKISLSTQCQYVVTCYQCFYVNGVIS</w:t>
      </w:r>
    </w:p>
    <w:p w:rsidR="004A3DFB" w:rsidRDefault="004A3DFB" w:rsidP="004A3DFB">
      <w:r>
        <w:t>IVLEYMDGGSLADFLKTVRTIPEAYLAAIFKQVLQGLMYLHHEKRVIHRDLKPSNILINH</w:t>
      </w:r>
    </w:p>
    <w:p w:rsidR="004A3DFB" w:rsidRDefault="004A3DFB" w:rsidP="004A3DFB">
      <w:r>
        <w:t>RGEVKISDFGVSAIIASSSAQRDTFTGTFNYMAPERISGQKHGYMSDIWSLGLVMLECAT</w:t>
      </w:r>
    </w:p>
    <w:p w:rsidR="004A3DFB" w:rsidRDefault="004A3DFB" w:rsidP="004A3DFB">
      <w:r>
        <w:t>GNFPYPSPDSFYELLEAVVDQPPPSAPTDQFSPEFCSFISACIQKEATDRSSAQVLSDHP</w:t>
      </w:r>
    </w:p>
    <w:p w:rsidR="004A3DFB" w:rsidRDefault="004A3DFB" w:rsidP="004A3DFB">
      <w:r>
        <w:t>FLSMYDDLNIDLADYFTTAGSPLATFKQIVL*</w:t>
      </w:r>
    </w:p>
    <w:p w:rsidR="004A3DFB" w:rsidRDefault="004A3DFB" w:rsidP="004A3DFB"/>
    <w:p w:rsidR="004A3DFB" w:rsidRDefault="004A3DFB" w:rsidP="004A3DFB">
      <w:r>
        <w:t>&gt;Gaz-8MKK3-1 Brdisv1Gaz-81025569m.p</w:t>
      </w:r>
    </w:p>
    <w:p w:rsidR="004A3DFB" w:rsidRDefault="004A3DFB" w:rsidP="004A3DFB">
      <w:r>
        <w:t>MAGLEEVKKKV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lastRenderedPageBreak/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Gaz-8MKK3-2 Brdisv1Gaz-8102174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Gaz-8MKK3-3 Brdisv1Gaz-81015780m.p</w:t>
      </w:r>
    </w:p>
    <w:p w:rsidR="004A3DFB" w:rsidRDefault="004A3DFB" w:rsidP="004A3DFB">
      <w:r>
        <w:t>MDGGWDGMGQRKRRHRAGIPIPTYPGLAASLEFCFVTAGAGHTAPGPGSKIAASLFAALL</w:t>
      </w:r>
    </w:p>
    <w:p w:rsidR="004A3DFB" w:rsidRDefault="004A3DFB" w:rsidP="004A3DFB">
      <w:r>
        <w:t>FQRPPASTSRAIFFCFVIMAGGVGGLRRG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DLSPDILSKQAGHFQEDFFMEPGTALGCYVISKQELHIADT*</w:t>
      </w:r>
    </w:p>
    <w:p w:rsidR="004A3DFB" w:rsidRDefault="004A3DFB" w:rsidP="004A3DFB"/>
    <w:p w:rsidR="004A3DFB" w:rsidRDefault="004A3DFB" w:rsidP="004A3DFB">
      <w:r>
        <w:t>&gt;Gaz-8MKK6 Brdisv1Gaz-8102554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/>
    <w:p w:rsidR="004A3DFB" w:rsidRDefault="004A3DFB" w:rsidP="004A3DFB"/>
    <w:p w:rsidR="004A3DFB" w:rsidRDefault="004A3DFB" w:rsidP="004A3DFB">
      <w:r>
        <w:t>&gt;Kah-1MKK1 Brdisv1Kah-1100628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lastRenderedPageBreak/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Kah-1MKK3-1 Brdisv1Kah-11030282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Kah-1MKK3-2 Brdisv1Kah-11035802m.p</w:t>
      </w:r>
    </w:p>
    <w:p w:rsidR="004A3DFB" w:rsidRDefault="004A3DFB" w:rsidP="004A3DFB">
      <w:r>
        <w:t>MAGLGG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RYLIQC*</w:t>
      </w:r>
    </w:p>
    <w:p w:rsidR="004A3DFB" w:rsidRDefault="004A3DFB" w:rsidP="004A3DFB"/>
    <w:p w:rsidR="004A3DFB" w:rsidRDefault="004A3DFB" w:rsidP="004A3DFB">
      <w:r>
        <w:t>&gt;Kah-1MKK3-3 Brdisv1Kah-11005087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VSSL*</w:t>
      </w:r>
    </w:p>
    <w:p w:rsidR="004A3DFB" w:rsidRDefault="004A3DFB" w:rsidP="004A3DFB"/>
    <w:p w:rsidR="004A3DFB" w:rsidRDefault="004A3DFB" w:rsidP="004A3DFB">
      <w:r>
        <w:t>&gt;Kah-1MKK4 Brdisv1Kah-11019242m.p</w:t>
      </w:r>
    </w:p>
    <w:p w:rsidR="004A3DFB" w:rsidRDefault="004A3DFB" w:rsidP="004A3DFB">
      <w:r>
        <w:t>MRPGGPPNARPQQPGTPGRARRRPDLTLPLPQRALTSLAVPLPLPPPPSSAPSSASSSGS</w:t>
      </w:r>
    </w:p>
    <w:p w:rsidR="004A3DFB" w:rsidRDefault="004A3DFB" w:rsidP="004A3DFB">
      <w:r>
        <w:t>SLSSMGAPTPPNSAGSAPPPPPPLAELERA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SPHRRHIVHRDIKPSNLLIA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Kah-1MKK5 Brdisv1Kah-11005707m.p</w:t>
      </w:r>
    </w:p>
    <w:p w:rsidR="004A3DFB" w:rsidRDefault="004A3DFB" w:rsidP="004A3DFB">
      <w:r>
        <w:t>MRPAGSLPSPQPGTPGRPRRRPDLPLPMPQRPDVSSSLAVPLPLPPPSSLGLAQPPAAAA</w:t>
      </w:r>
    </w:p>
    <w:p w:rsidR="004A3DFB" w:rsidRDefault="004A3DFB" w:rsidP="004A3DFB">
      <w:r>
        <w:lastRenderedPageBreak/>
        <w:t>AAAAPPPPPLGELERVRRVGSGAGGTVWMVRHRPTGRCYALKQLYGNHDDAVRRQIAREI</w:t>
      </w:r>
    </w:p>
    <w:p w:rsidR="004A3DFB" w:rsidRDefault="004A3DFB" w:rsidP="004A3DFB">
      <w:r>
        <w:t>AILRPAEPPAVVRCHGMYERGGELQILLEYMDGGPLDGRRIAAEGFLADVARQVLSGIAY</w:t>
      </w:r>
    </w:p>
    <w:p w:rsidR="004A3DFB" w:rsidRDefault="004A3DFB" w:rsidP="004A3DFB">
      <w:r>
        <w:t>P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PPFVAGPQPLPLAAPPS*</w:t>
      </w:r>
    </w:p>
    <w:p w:rsidR="004A3DFB" w:rsidRDefault="004A3DFB" w:rsidP="004A3DFB"/>
    <w:p w:rsidR="004A3DFB" w:rsidRDefault="004A3DFB" w:rsidP="004A3DFB">
      <w:r>
        <w:t>&gt;Kah-1MKK6 Brdisv1Kah-11009516m.p</w:t>
      </w:r>
    </w:p>
    <w:p w:rsidR="004A3DFB" w:rsidRDefault="004A3DFB" w:rsidP="004A3DFB">
      <w:r>
        <w:t>MRGKKPLKELKLSVPAQETSVDKFLTASGTFKDGELRLNQRGLRLISEED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Kah-1MKK10-1 Brdisv1Kah-1100150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GYKVRHRETCELYALKVQHCNGDATAEAEVLSRTASPFVARCHPVP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Kah-1MKK10-2 Brdisv1Kah-11008762m.p</w:t>
      </w:r>
    </w:p>
    <w:p w:rsidR="004A3DFB" w:rsidRDefault="004A3DFB" w:rsidP="004A3DFB">
      <w:r>
        <w:t>MALVRQRRQLPHLTLPLDHFALRPPPAPAPTVAAPPPPEAAGPRLSDFERISLLGQGNGG</w:t>
      </w:r>
    </w:p>
    <w:p w:rsidR="004A3DFB" w:rsidRDefault="004A3DFB" w:rsidP="004A3DFB">
      <w:r>
        <w:t>TVYKARHRRAAAQPPVALKLFVAGDPSAAREAEILRLAADAPHVVRLHAGAPSSPPAAGA</w:t>
      </w:r>
    </w:p>
    <w:p w:rsidR="004A3DFB" w:rsidRDefault="004A3DFB" w:rsidP="004A3DFB">
      <w:r>
        <w:t>EQPPPPAALALELLPGGSLAGLLRRLGRSMGERPIAAVARQALLGLDALHALRVVHRDLK</w:t>
      </w:r>
    </w:p>
    <w:p w:rsidR="004A3DFB" w:rsidRDefault="004A3DFB" w:rsidP="004A3DFB">
      <w:r>
        <w:t>PSNLLLGSHGEVKIADFGAGKVLRRRLDPCASYVGTAAYMSPERFDPEAYSGDYAPYAAD</w:t>
      </w:r>
    </w:p>
    <w:p w:rsidR="004A3DFB" w:rsidRDefault="004A3DFB" w:rsidP="004A3DFB">
      <w:r>
        <w:t>VWSLGLAILELYLGHFPLLPAGQRPDWAALMCAICFGDAPEAPAAASEEFRDFVARCLEK</w:t>
      </w:r>
    </w:p>
    <w:p w:rsidR="004A3DFB" w:rsidRDefault="004A3DFB" w:rsidP="004A3DFB">
      <w:r>
        <w:t>KAGQRASVAELLEHPFIAERDAEEAKRALAALVAEAELGDL*</w:t>
      </w:r>
    </w:p>
    <w:p w:rsidR="004A3DFB" w:rsidRDefault="004A3DFB" w:rsidP="004A3DFB"/>
    <w:p w:rsidR="004A3DFB" w:rsidRDefault="004A3DFB" w:rsidP="004A3DFB">
      <w:r>
        <w:t>&gt;Kah-1MKK10-3 Brdisv1Kah-11001427m.p</w:t>
      </w:r>
    </w:p>
    <w:p w:rsidR="004A3DFB" w:rsidRDefault="004A3DFB" w:rsidP="004A3DFB">
      <w:r>
        <w:t>MALLREKRLQLSLHVPTRAAEALDAVHRRPNPVAAPLAASTPAAARG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Kah-1MKK10-4 Brdisv1Kah-11001420m.p</w:t>
      </w:r>
    </w:p>
    <w:p w:rsidR="004A3DFB" w:rsidRDefault="004A3DFB" w:rsidP="004A3DFB">
      <w:r>
        <w:t>MASAKERRLPQLPLKLDVPP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GQAPSGLAPPRARRVAHRDIKP</w:t>
      </w:r>
    </w:p>
    <w:p w:rsidR="004A3DFB" w:rsidRDefault="004A3DFB" w:rsidP="004A3DFB">
      <w:r>
        <w:t>ANLLLSAAGEVKIADFGIAKVVVSGAGGRARALAYEGTVAYMSPERFDSERHAAAAPS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lastRenderedPageBreak/>
        <w:t>RKDHRKRASVVELLAHPFVAGRDVAASRRALREAIERRCSC*</w:t>
      </w:r>
    </w:p>
    <w:p w:rsidR="004A3DFB" w:rsidRDefault="004A3DFB" w:rsidP="004A3DFB"/>
    <w:p w:rsidR="004A3DFB" w:rsidRDefault="004A3DFB" w:rsidP="004A3DFB">
      <w:r>
        <w:t>&gt;Kah-1MKK10-5 Brdisv1Kah-11001422m.p</w:t>
      </w:r>
    </w:p>
    <w:p w:rsidR="004A3DFB" w:rsidRDefault="004A3DFB" w:rsidP="004A3DFB">
      <w:r>
        <w:t>MALTVRQRRLPQLHISLDLPSCSFRCPNPPVAATASTSGEFRASDFERLAG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APARRGVGVSVFFPEAALAG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GAGA*</w:t>
      </w:r>
    </w:p>
    <w:p w:rsidR="004A3DFB" w:rsidRDefault="004A3DFB" w:rsidP="004A3DFB"/>
    <w:p w:rsidR="004A3DFB" w:rsidRDefault="004A3DFB" w:rsidP="004A3DFB">
      <w:r>
        <w:t>&gt;Kah-5MKK1 Brdisv1Kah-51008203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Kah-5MKK3-1 Brdisv1Kah-51029647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Kah-5MKK3-2 Brdisv1Kah-51044528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Kah-5MKK3-3 Brdisv1Kah-51032682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lastRenderedPageBreak/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Kah-5MKK4 Brdisv1Kah-51039016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Kah-5MKK5 Brdisv1Kah-5100747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Kah-5MKK6 Brdisv1Kah-51012549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Kah-5MKK10-1 Brdisv1Kah-51001737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Kah-5MKK10-2 Brdisv1Kah-51011638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lastRenderedPageBreak/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Kah-5MKK10-3 Brdisv1Kah-5100162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Kah-5MKK10-4 Brdisv1Kah-5100162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Kah-5MKK10-5 Brdisv1Kah-51001628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Koz-1MKK1 Brdisv1Koz-1100823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Koz-1MKK3-1 Brdisv1Koz-11029896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lastRenderedPageBreak/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Koz-1MKK3-2 Brdisv1Koz-11045109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Koz-1MKK3-3 Brdisv1Koz-11032882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Koz-1MKK4 Brdisv1Koz-11039377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Koz-1MKK5 Brdisv1Koz-1100746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Koz-1MKK6 Brdisv1Koz-1101258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lastRenderedPageBreak/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Koz-1MKK10-1 Brdisv1Koz-11001847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Koz-1MKK10-2 Brdisv1Koz-11011659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Koz-1MKK10-3 Brdisv1Koz-11001740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Koz-1MKK10-4 Brdisv1Koz-11001737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Koz-1MKK10-5 Brdisv1Koz-11001739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lastRenderedPageBreak/>
        <w:t>RASVA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Koz-3MKK1 Brdisv1Koz-31007066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F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Koz-3MKK3-1 Brdisv1Koz-31033544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Koz-3MKK3-2 Brdisv1Koz-31039828m.p</w:t>
      </w:r>
    </w:p>
    <w:p w:rsidR="004A3DFB" w:rsidRDefault="004A3DFB" w:rsidP="004A3DFB">
      <w:r>
        <w:t>MAGLGG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Koz-3MKK3-3 Brdisv1Koz-31021934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Koz-3MKK4 Brdisv1Koz-31027327m.p</w:t>
      </w:r>
    </w:p>
    <w:p w:rsidR="004A3DFB" w:rsidRDefault="004A3DFB" w:rsidP="004A3DFB">
      <w:r>
        <w:t>MRPGGPPNARPQQPGTPGRARRRPDLPLPLPQRDLTSLAVPLPLPPPPSSAPSSASSSGS</w:t>
      </w:r>
    </w:p>
    <w:p w:rsidR="004A3DFB" w:rsidRDefault="004A3DFB" w:rsidP="004A3DFB">
      <w:r>
        <w:t>SLSSMGAPTPPNSAGSAPPPPPPP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TLLIDP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PRFIAGPQPQVLAAPPS*</w:t>
      </w:r>
    </w:p>
    <w:p w:rsidR="004A3DFB" w:rsidRDefault="004A3DFB" w:rsidP="004A3DFB"/>
    <w:p w:rsidR="004A3DFB" w:rsidRDefault="004A3DFB" w:rsidP="004A3DFB">
      <w:r>
        <w:t>&gt;Koz-3MKK5 Brdisv1Koz-31006454m.p</w:t>
      </w:r>
    </w:p>
    <w:p w:rsidR="004A3DFB" w:rsidRDefault="004A3DFB" w:rsidP="004A3DFB">
      <w:r>
        <w:t>MRPAGSLPSPQPGTPGRPRRRPDLTLPMPQRPDVSSSLAVPLPLPPPSSLGLAQPPAAAP</w:t>
      </w:r>
    </w:p>
    <w:p w:rsidR="004A3DFB" w:rsidRDefault="004A3DFB" w:rsidP="004A3DFB">
      <w:r>
        <w:t>PPPPLGELERVRRVGSGAGGTVWMGRHRPTGRCYALKQLYGNHDDAVRRQIAREIAILRT</w:t>
      </w:r>
    </w:p>
    <w:p w:rsidR="004A3DFB" w:rsidRDefault="004A3DFB" w:rsidP="004A3DFB">
      <w:r>
        <w:t>AEHPAVVRCHGMYERGGELQILLEYMDGGPPAARRIAAEGFLADVARQVLSGIAYLHRRH</w:t>
      </w:r>
    </w:p>
    <w:p w:rsidR="004A3DFB" w:rsidRDefault="004A3DFB" w:rsidP="004A3DFB">
      <w:r>
        <w:t>IVHRDIKPSNLLIDSARRVKIADFGVGRILNQTMDPCNSSVGTIAYMSPERINTDLNDGA</w:t>
      </w:r>
    </w:p>
    <w:p w:rsidR="004A3DFB" w:rsidRDefault="004A3DFB" w:rsidP="004A3DFB">
      <w:r>
        <w:t>YDGYAGDIWSFGLSILEFYLGRFPFGENLGKQGDWAALMVAICYNDPPEPSAAASPEFRG</w:t>
      </w:r>
    </w:p>
    <w:p w:rsidR="004A3DFB" w:rsidRDefault="004A3DFB" w:rsidP="004A3DFB">
      <w:r>
        <w:t>FISCCLQKNPAKRLSAAQLLQHPFVAGPQPLPLAAPPS*</w:t>
      </w:r>
    </w:p>
    <w:p w:rsidR="004A3DFB" w:rsidRDefault="004A3DFB" w:rsidP="004A3DFB"/>
    <w:p w:rsidR="004A3DFB" w:rsidRDefault="004A3DFB" w:rsidP="004A3DFB">
      <w:r>
        <w:t>&gt;Koz-3MKK6 Brdisv1Koz-31010882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R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Koz-3MKK10-1 Brdisv1Koz-3100165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ARCHSVPPAAAS</w:t>
      </w:r>
    </w:p>
    <w:p w:rsidR="004A3DFB" w:rsidRDefault="004A3DFB" w:rsidP="004A3DFB">
      <w:r>
        <w:t>GDVAMLLELVDGGSLDSIVKSRSS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Koz-3MKK10-2 Brdisv1Koz-31010012m.p</w:t>
      </w:r>
    </w:p>
    <w:p w:rsidR="004A3DFB" w:rsidRDefault="004A3DFB" w:rsidP="004A3DFB">
      <w:r>
        <w:t>MALVRQRRQLPHLPPPLDHFALRPPPVPAPAPP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G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Koz-3MKK10-3 Brdisv1Koz-31001571m.p</w:t>
      </w:r>
    </w:p>
    <w:p w:rsidR="004A3DFB" w:rsidRDefault="004A3DFB" w:rsidP="004A3DFB">
      <w:r>
        <w:t>MALLREKRLQLSLHVPTRAAEALDAVHRRPNPVAATLAASTPAAARA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lastRenderedPageBreak/>
        <w:t>SGDVAMLLELVDGGSLDSIVKSRRAHAFPFPEEALAEVAAQALSGLAYLHARRIVHLDIK</w:t>
      </w:r>
    </w:p>
    <w:p w:rsidR="004A3DFB" w:rsidRDefault="004A3DFB" w:rsidP="004A3DFB">
      <w:r>
        <w:t>PGNLLVSTGGEVKVADFGIAKVLPRAGADDARCKSYAGTAAYMSPERFDPEAHGGHYDAW</w:t>
      </w:r>
    </w:p>
    <w:p w:rsidR="004A3DFB" w:rsidRDefault="004A3DFB" w:rsidP="004A3DFB">
      <w:r>
        <w:t>PALMCAICFGETPVLSDGEASAELRGFVAACLRKDHTKRASVAELLAHPFVAGRDVATSK</w:t>
      </w:r>
    </w:p>
    <w:p w:rsidR="004A3DFB" w:rsidRDefault="004A3DFB" w:rsidP="004A3DFB">
      <w:r>
        <w:t>CALRKLVTEASTSP*</w:t>
      </w:r>
    </w:p>
    <w:p w:rsidR="004A3DFB" w:rsidRDefault="004A3DFB" w:rsidP="004A3DFB"/>
    <w:p w:rsidR="004A3DFB" w:rsidRDefault="004A3DFB" w:rsidP="004A3DFB">
      <w:r>
        <w:t>&gt;Koz-3MKK10-4 Brdisv1Koz-31001569m.p</w:t>
      </w:r>
    </w:p>
    <w:p w:rsidR="004A3DFB" w:rsidRDefault="004A3DFB" w:rsidP="004A3DFB">
      <w:r>
        <w:t>MASAKERRLPQLHLKLDVPTCAFRCAAPAPAPATAAPPATSASRPPHGEFRLNDFDRLSV</w:t>
      </w:r>
    </w:p>
    <w:p w:rsidR="004A3DFB" w:rsidRDefault="004A3DFB" w:rsidP="004A3DFB">
      <w:r>
        <w:t>LGRGNGGSVYKVSHRRTSALYALKIIHGAPARPGAADEEADIARRVVDSPNVVRCHSVPP</w:t>
      </w:r>
    </w:p>
    <w:p w:rsidR="004A3DFB" w:rsidRDefault="004A3DFB" w:rsidP="004A3DFB">
      <w:r>
        <w:t>TASGDAAALLLELVDGGSLDSLVGGGGFLPEAAVGG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Koz-3MKK10-5 Brdisv1Koz-31041352m.p</w:t>
      </w:r>
    </w:p>
    <w:p w:rsidR="004A3DFB" w:rsidRDefault="004A3DFB" w:rsidP="004A3DFB">
      <w:r>
        <w:t>MALTVRQRRLPQLHISLDLPSCSFRCPNPPVAATASTSGEFRASDFERLAVLGRGNGGTV</w:t>
      </w:r>
    </w:p>
    <w:p w:rsidR="004A3DFB" w:rsidRDefault="004A3DFB" w:rsidP="004A3DFB">
      <w:r>
        <w:t>YKVAHRRTSAQYALKVRHGGGDPGAAAAEADVLRRAADSPYVVRCHSVFPAASGSGETAL</w:t>
      </w:r>
    </w:p>
    <w:p w:rsidR="004A3DFB" w:rsidRDefault="004A3DFB" w:rsidP="004A3DFB">
      <w:r>
        <w:t>LLELVDGGSLAPARRGVGVSVFFPEAALAEVAAQALAGLAHLHARRVVHRDIKPANLLVS</w:t>
      </w:r>
    </w:p>
    <w:p w:rsidR="004A3DFB" w:rsidRDefault="004A3DFB" w:rsidP="004A3DFB">
      <w:r>
        <w:t>GAGGVKVADFGIAMVLPSRAGGERCAAAYEGTVAYMSPERFDSEGRAGAA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Sig2MKK1 Brdisv1Sig2100775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Sig2MKK3-1 Brdisv1Sig21027513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Sig2MKK3-2 Brdisv1Sig21006212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lastRenderedPageBreak/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Sig2MKK3-3 Brdisv1Sig21030257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Sig2MKK4 Brdisv1Sig21036157m.p</w:t>
      </w:r>
    </w:p>
    <w:p w:rsidR="004A3DFB" w:rsidRDefault="004A3DFB" w:rsidP="004A3DFB">
      <w:r>
        <w:t>MAHPTALCPQAPRAPRQVLERASYMAFSGTTHAATTCSGLHPPGPPLPRNRFCAYGPPCE</w:t>
      </w:r>
    </w:p>
    <w:p w:rsidR="004A3DFB" w:rsidRDefault="004A3DFB" w:rsidP="004A3DFB">
      <w:r>
        <w:t>CTSAHPARQVLSGIASLEGRRIVHRDIKPSNLLIDSGRRVKIADFGVGRILNQTMDPCNS</w:t>
      </w:r>
    </w:p>
    <w:p w:rsidR="004A3DFB" w:rsidRDefault="004A3DFB" w:rsidP="004A3DFB">
      <w:r>
        <w:t>SVGTIAYMSPERINTDLNDGAYDGYAGDIWSFGLSILEFYLGRFPLGENLGKQGDWAALM</w:t>
      </w:r>
    </w:p>
    <w:p w:rsidR="004A3DFB" w:rsidRDefault="004A3DFB" w:rsidP="004A3DFB">
      <w:r>
        <w:t>CAICYSDSPAPPPIASPEFKSFISCCLQKNPARRPSAAQLLQHRFIAGPQPQVLAAPPS*</w:t>
      </w:r>
    </w:p>
    <w:p w:rsidR="004A3DFB" w:rsidRDefault="004A3DFB" w:rsidP="004A3DFB"/>
    <w:p w:rsidR="004A3DFB" w:rsidRDefault="004A3DFB" w:rsidP="004A3DFB">
      <w:r>
        <w:t>&gt;Sig2MKK5 Brdisv1Sig21007006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Sig2MKK6 Brdisv1Sig21011649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Sig2MKK10-1 Brdisv1Sig2100169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lastRenderedPageBreak/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Sig2MKK10-2 Brdisv1Sig21010766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Sig2MKK10-3 Brdisv1Sig21001588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Sig2MKK10-4 Brdisv1Sig21001585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XGR</w:t>
      </w:r>
    </w:p>
    <w:p w:rsidR="004A3DFB" w:rsidRDefault="004A3DFB" w:rsidP="004A3DFB">
      <w:r>
        <w:t>KT</w:t>
      </w:r>
    </w:p>
    <w:p w:rsidR="004A3DFB" w:rsidRDefault="004A3DFB" w:rsidP="004A3DFB"/>
    <w:p w:rsidR="004A3DFB" w:rsidRDefault="004A3DFB" w:rsidP="004A3DFB">
      <w:r>
        <w:t>&gt;Sig2MKK10-5 Brdisv1Sig21045238m.p</w:t>
      </w:r>
    </w:p>
    <w:p w:rsidR="004A3DFB" w:rsidRDefault="004A3DFB" w:rsidP="004A3DFB">
      <w:r>
        <w:t>MTQAGKGGFLAGTGAPDLGVSLTTGGSFHGRPSARTTMRSRCASVHESMVTERTKLMCAG</w:t>
      </w:r>
    </w:p>
    <w:p w:rsidR="004A3DFB" w:rsidRDefault="004A3DFB" w:rsidP="004A3DFB">
      <w:r>
        <w:t>SSVVAGGGGDLRGVVCGGRQRRLWWGSTTSLFAGRKGHLCRHRQRCVPVQSNSHSRVLLP</w:t>
      </w:r>
    </w:p>
    <w:p w:rsidR="004A3DFB" w:rsidRDefault="004A3DFB" w:rsidP="004A3DFB">
      <w:r>
        <w:t>FPSGRSRRLHSAALLCRASPPRLLAPAIRATRHHHLPRLAAVGHTTSVGGAAASRARRPP</w:t>
      </w:r>
    </w:p>
    <w:p w:rsidR="004A3DFB" w:rsidRDefault="004A3DFB" w:rsidP="004A3DFB">
      <w:r>
        <w:t>CFPVGGAAASRARRNRRPAPLLQRPPPTSASAATDSPRQQTPPSPPPAHDCPDAESSRPV</w:t>
      </w:r>
    </w:p>
    <w:p w:rsidR="004A3DFB" w:rsidRDefault="004A3DFB" w:rsidP="004A3DFB">
      <w:r>
        <w:t>AAPFLRRPHFPXVVHRDIKPANLLVSGAGGVKVADFGIAMVLPSRAGGERCAAAYEGTVA</w:t>
      </w:r>
    </w:p>
    <w:p w:rsidR="004A3DFB" w:rsidRDefault="004A3DFB" w:rsidP="004A3DFB">
      <w:r>
        <w:t>YMSPERFDSEGRADADPRGADVWGLGVTVLELLMGRYPLLPAGQKPTWAALMCAICFGEL</w:t>
      </w:r>
    </w:p>
    <w:p w:rsidR="004A3DFB" w:rsidRDefault="004A3DFB" w:rsidP="004A3DFB">
      <w:r>
        <w:t>PALPEGAASTELRGFIAACLRKDHTKRASVAELIKHPFVAGRNMAASRLALRRLVAGA*</w:t>
      </w:r>
    </w:p>
    <w:p w:rsidR="004A3DFB" w:rsidRDefault="004A3DFB" w:rsidP="004A3DFB"/>
    <w:p w:rsidR="004A3DFB" w:rsidRDefault="004A3DFB" w:rsidP="004A3DFB">
      <w:r>
        <w:t>&gt;ABR2MKK1 Brdisv1ABR2100836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BR2MKK3-1 Brdisv1ABR21029725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2MKK3-2 Brdisv1ABR2100672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2MKK3-3 Brdisv1ABR21032775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ABR2MKK4 Brdisv1ABR21039238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2MKK5 Brdisv1ABR21007673m.p</w:t>
      </w:r>
    </w:p>
    <w:p w:rsidR="004A3DFB" w:rsidRDefault="004A3DFB" w:rsidP="004A3DFB">
      <w:r>
        <w:lastRenderedPageBreak/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ABR2MKK6 Brdisv1ABR21012563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E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2MKK10-1 Brdisv1ABR21001840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BR2MKK10-2 Brdisv1ABR21011605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2MKK10-3 Brdisv1ABR21001713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2MKK10-4 Brdisv1ABR21001710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lastRenderedPageBreak/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2MKK10-5 Brdisv1ABR21001712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BR3MKK1 Brdisv1ABR3100833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ASETCHTRNQF</w:t>
      </w:r>
    </w:p>
    <w:p w:rsidR="004A3DFB" w:rsidRDefault="004A3DFB" w:rsidP="004A3DFB">
      <w:r>
        <w:t>CYWNVLQGLMYLHHEKRVIHRDLKPSNILINHRGEVKISDFGVSAIIASSSAQRDTFTGT</w:t>
      </w:r>
    </w:p>
    <w:p w:rsidR="004A3DFB" w:rsidRDefault="004A3DFB" w:rsidP="004A3DFB">
      <w:r>
        <w:t>FNYMAPERISGQKHGYMSDIWSLGLVMLECATGNFPYPSPDSFYELLEAVVDQPPPSAPT</w:t>
      </w:r>
    </w:p>
    <w:p w:rsidR="004A3DFB" w:rsidRDefault="004A3DFB" w:rsidP="004A3DFB">
      <w:r>
        <w:t>DQFSPEFCSFISACIQKEATDRSSAQVLSDHPFLSMYDDLNIDLADYFTTAGSPLATFKQ</w:t>
      </w:r>
    </w:p>
    <w:p w:rsidR="004A3DFB" w:rsidRDefault="004A3DFB" w:rsidP="004A3DFB">
      <w:r>
        <w:t>IVL*</w:t>
      </w:r>
    </w:p>
    <w:p w:rsidR="004A3DFB" w:rsidRDefault="004A3DFB" w:rsidP="004A3DFB"/>
    <w:p w:rsidR="004A3DFB" w:rsidRDefault="004A3DFB" w:rsidP="004A3DFB">
      <w:r>
        <w:t>&gt;ABR3MKK3-1 Brdisv1ABR31039196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3MKK3-2 Brdisv1ABR31006634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3MKK3-3 Brdisv1ABR31025404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lastRenderedPageBreak/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ABR3MKK4 Brdisv1ABR31037814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3MKK5 Brdisv1ABR31007650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ABR3MKK6 Brdisv1ABR31012480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3MKK10-1 Brdisv1ABR31001837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BR3MKK10-2 Brdisv1ABR31011561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lastRenderedPageBreak/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3MKK10-3 Brdisv1ABR3100172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3MKK10-4 Brdisv1ABR3100172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3MKK10-5 Brdisv1ABR31001728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BR4MKK1 Brdisv1ABR41008171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BR4MKK3-1 Brdisv1ABR41029512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lastRenderedPageBreak/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4MKK3-2 Brdisv1ABR41006591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4MKK3-3 Brdisv1ABR41032504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AGLEDLRRRV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ABR4MKK4 Brdisv1ABR41038836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4MKK5 Brdisv1ABR41007481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lastRenderedPageBreak/>
        <w:t>&gt;ABR4MKK6 Brdisv1ABR41012469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4MKK10-1 Brdisv1ABR41001806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BR4MKK10-2 Brdisv1ABR41011563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4MKK10-3 Brdisv1ABR41001706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4MKK10-4 Brdisv1ABR41001703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4MKK10-5 Brdisv1ABR41001705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lastRenderedPageBreak/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BR5MKK1 Brdisv1ABR51007823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BR5MKK3-1 Brdisv1ABR51028122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5MKK3-2 Brdisv1ABR5100627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5MKK3-3 Brdisv1ABR51030947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lastRenderedPageBreak/>
        <w:t>GVRAEGMLSIDELSPDILSKQAGHFQEDFFMEPGTALGCYVISKQELHIADT*</w:t>
      </w:r>
    </w:p>
    <w:p w:rsidR="004A3DFB" w:rsidRDefault="004A3DFB" w:rsidP="004A3DFB"/>
    <w:p w:rsidR="004A3DFB" w:rsidRDefault="004A3DFB" w:rsidP="004A3DFB">
      <w:r>
        <w:t>&gt;ABR5MKK4 Brdisv1ABR51037002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5MKK5 Brdisv1ABR51007117m.p</w:t>
      </w:r>
    </w:p>
    <w:p w:rsidR="004A3DFB" w:rsidRDefault="004A3DFB" w:rsidP="004A3DFB">
      <w:r>
        <w:t>MRPAGSLPSPQPGTPGRPRRRPDLTLPMPQRPDVSSSLALERVRRVGSGAGGTVWMVRHR</w:t>
      </w:r>
    </w:p>
    <w:p w:rsidR="004A3DFB" w:rsidRDefault="004A3DFB" w:rsidP="004A3DFB">
      <w:r>
        <w:t>PTGRCYALKQLYGNHDDAVRRQIAREIAILRTAEHPAVVRCHGMYERGGELQILLEYMDG</w:t>
      </w:r>
    </w:p>
    <w:p w:rsidR="004A3DFB" w:rsidRDefault="004A3DFB" w:rsidP="004A3DFB">
      <w:r>
        <w:t>GSLDGRRIAAEGFLADVARQVLSGIAYLHRRHIVHRDIKPSNLLIDSARRVKIADFGVGR</w:t>
      </w:r>
    </w:p>
    <w:p w:rsidR="004A3DFB" w:rsidRDefault="004A3DFB" w:rsidP="004A3DFB">
      <w:r>
        <w:t>ILNQTMDPCNSSVGTIAYMSPERINTDLNDGAYDGYAGDIWSFGLSILEFYLGRFPFGEN</w:t>
      </w:r>
    </w:p>
    <w:p w:rsidR="004A3DFB" w:rsidRDefault="004A3DFB" w:rsidP="004A3DFB">
      <w:r>
        <w:t>LGKQGDWAALMVAICYNDPPEPSAAASPEFRGFISCCLQKNPAKRLSAAQLLQHPFVAGP</w:t>
      </w:r>
    </w:p>
    <w:p w:rsidR="004A3DFB" w:rsidRDefault="004A3DFB" w:rsidP="004A3DFB">
      <w:r>
        <w:t>QPLPLAAPPS*</w:t>
      </w:r>
    </w:p>
    <w:p w:rsidR="004A3DFB" w:rsidRDefault="004A3DFB" w:rsidP="004A3DFB"/>
    <w:p w:rsidR="004A3DFB" w:rsidRDefault="004A3DFB" w:rsidP="004A3DFB">
      <w:r>
        <w:t>&gt;ABR5MKK6 Brdisv1ABR51011697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5MKK10-1 Brdisv1ABR51001752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BR5MKK10-2 Brdisv1ABR51010777m.p</w:t>
      </w:r>
    </w:p>
    <w:p w:rsidR="004A3DFB" w:rsidRDefault="004A3DFB" w:rsidP="004A3DFB">
      <w:r>
        <w:t>MALVRQRRQLPHLTLPLDHFALRPPPVPAPAPTVAAAGLRLSDFERISLLGQGNGGTVYK</w:t>
      </w:r>
    </w:p>
    <w:p w:rsidR="004A3DFB" w:rsidRDefault="004A3DFB" w:rsidP="004A3DFB">
      <w:r>
        <w:t>ARHRRAAAQPPVALKLFVAGDPSAAREAEILRLAADAPHVVRLHAVVPSSSPAAGAEQPP</w:t>
      </w:r>
    </w:p>
    <w:p w:rsidR="004A3DFB" w:rsidRDefault="004A3DFB" w:rsidP="004A3DFB">
      <w:r>
        <w:t>PAALALELLPGGSLAGLLRRLGRSMGERPIAAVARQALLGLDALHALRVVHRDLKPSNLL</w:t>
      </w:r>
    </w:p>
    <w:p w:rsidR="004A3DFB" w:rsidRDefault="004A3DFB" w:rsidP="004A3DFB">
      <w:r>
        <w:t>LGSHGEVKIADFGAGKVLRRRLDPCASYVGTAAYMSPERFDPEAYSGDYDPYAADVWSLG</w:t>
      </w:r>
    </w:p>
    <w:p w:rsidR="004A3DFB" w:rsidRDefault="004A3DFB" w:rsidP="004A3DFB">
      <w:r>
        <w:t>LAILELYLGHFPLLPAGQRPDWAALMCAICFGDAPEAPAAASEEFRDFVARCLEKKAGQR</w:t>
      </w:r>
    </w:p>
    <w:p w:rsidR="004A3DFB" w:rsidRDefault="004A3DFB" w:rsidP="004A3DFB">
      <w:r>
        <w:t>ASVAELLEHPFIAERDAEEAKRALAALVAEAELGDL*</w:t>
      </w:r>
    </w:p>
    <w:p w:rsidR="004A3DFB" w:rsidRDefault="004A3DFB" w:rsidP="004A3DFB"/>
    <w:p w:rsidR="004A3DFB" w:rsidRDefault="004A3DFB" w:rsidP="004A3DFB">
      <w:r>
        <w:t>&gt;ABR5MKK10-3 Brdisv1ABR51001647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lastRenderedPageBreak/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5MKK10-5 Brdisv1ABR51001637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BR6MKK1 Brdisv1ABR6_r1008357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BR6MKK3-1 Brdisv1ABR6_r1030162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6MKK3-2 Brdisv1ABR6_r1006674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lastRenderedPageBreak/>
        <w:t>&gt;ABR6MKK3-3 Brdisv1ABR6_r1033144m.p</w:t>
      </w:r>
    </w:p>
    <w:p w:rsidR="004A3DFB" w:rsidRDefault="004A3DFB" w:rsidP="004A3DFB">
      <w:r>
        <w:t>MGWDGMGQRKRRHRAGIPIPTYPGLAASLEFCFLTAGACHTAPGPGSKIAASLFAALLFQ</w:t>
      </w:r>
    </w:p>
    <w:p w:rsidR="004A3DFB" w:rsidRDefault="004A3DFB" w:rsidP="004A3DFB">
      <w:r>
        <w:t>RPPASTSRAIFFCFG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ABR6MKK4 Brdisv1ABR6_r1039790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6MKK5 Brdisv1ABR6_r100755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ABR6MKK6 Brdisv1ABR6_r101271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6MKK10-1 Brdisv1ABR6_r1001837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lastRenderedPageBreak/>
        <w:t>&gt;ABR6MKK10-2 Brdisv1ABR6_r1011767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6MKK10-3 Brdisv1ABR6_r1001726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6MKK10-4 Brdisv1ABR6_r1001722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6MKK10-5 Brdisv1ABR6_r1001717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ABR7MKK1 Brdisv1ABR71008279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ABR7MKK3-1 Brdisv1ABR71029810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lastRenderedPageBreak/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ABR7MKK3-2 Brdisv1ABR7102075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ABR7MKK3-3 Brdisv1ABR71032780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ABR7MKK4 Brdisv1ABR71039480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ABR7MKK5 Brdisv1ABR71007538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lastRenderedPageBreak/>
        <w:t>PEFRGFISCCLQKNPAKRLSAAQLLQHPFVAGPQPLPLAAPPS*</w:t>
      </w:r>
    </w:p>
    <w:p w:rsidR="004A3DFB" w:rsidRDefault="004A3DFB" w:rsidP="004A3DFB"/>
    <w:p w:rsidR="004A3DFB" w:rsidRDefault="004A3DFB" w:rsidP="004A3DFB">
      <w:r>
        <w:t>&gt;ABR7MKK6 Brdisv1ABR71012442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ABR7MKK10-1 Brdisv1ABR71001829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ABR7MKK10-2 Brdisv1ABR71011533m.p</w:t>
      </w:r>
    </w:p>
    <w:p w:rsidR="004A3DFB" w:rsidRDefault="004A3DFB" w:rsidP="004A3DFB">
      <w:r>
        <w:t>MALVRQRRQLPHLTLPLDHFALRPPPVPAS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ABR7MKK10-3 Brdisv1ABR7100172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ABR7MKK10-4 Brdisv1ABR7100172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ABR7MKK10-5 Brdisv1ABR71001728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lastRenderedPageBreak/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Bd30-1MKK1 Brdisv1Bd30-1100768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ASETCHTRNQF</w:t>
      </w:r>
    </w:p>
    <w:p w:rsidR="004A3DFB" w:rsidRDefault="004A3DFB" w:rsidP="004A3DFB">
      <w:r>
        <w:t>CYWNVLQGLMYLHHEKRVIHRDLKPSNILINHRGEVKISDFGVSAIIASSSAQRDTFTGT</w:t>
      </w:r>
    </w:p>
    <w:p w:rsidR="004A3DFB" w:rsidRDefault="004A3DFB" w:rsidP="004A3DFB">
      <w:r>
        <w:t>FNYMAPERISGQKHGYMSDIWSLGLVMLECATGNFPYPSPDSFYELLEAVVDQPPPSAPT</w:t>
      </w:r>
    </w:p>
    <w:p w:rsidR="004A3DFB" w:rsidRDefault="004A3DFB" w:rsidP="004A3DFB">
      <w:r>
        <w:t>DQFSPEFCSFISACIQKEATDRSSAQALSDHPFLSMYDDLNIDLADYFTTAGSPLATFKQ</w:t>
      </w:r>
    </w:p>
    <w:p w:rsidR="004A3DFB" w:rsidRDefault="004A3DFB" w:rsidP="004A3DFB">
      <w:r>
        <w:t>IVL*</w:t>
      </w:r>
    </w:p>
    <w:p w:rsidR="004A3DFB" w:rsidRDefault="004A3DFB" w:rsidP="004A3DFB"/>
    <w:p w:rsidR="004A3DFB" w:rsidRDefault="004A3DFB" w:rsidP="004A3DFB">
      <w:r>
        <w:t>&gt;Bd30-1MKK3-1 Brdisv1Bd30-11035477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Bd30-1MKK3-2 Brdisv1Bd30-11040333m.p</w:t>
      </w:r>
    </w:p>
    <w:p w:rsidR="004A3DFB" w:rsidRDefault="004A3DFB" w:rsidP="004A3DFB">
      <w:r>
        <w:t>MAGLGEVKKKLQPLMFNDPDKDGV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Bd30-1MKK3-3 Brdisv1Bd30-11023309m.p</w:t>
      </w:r>
    </w:p>
    <w:p w:rsidR="004A3DFB" w:rsidRDefault="004A3DFB" w:rsidP="004A3DFB">
      <w:r>
        <w:t>MDGGWDGMGQRKRRHRAGIPIPTYPGLAASLEFCFVTAGACHTAPGPGSKIAASLFAALL</w:t>
      </w:r>
    </w:p>
    <w:p w:rsidR="004A3DFB" w:rsidRDefault="004A3DFB" w:rsidP="004A3DFB">
      <w:r>
        <w:t>FQRPPASTSRAIFFCFVIMAGGLGGLRRGGQPIFFDADGNVMPAPDDDSEVLDGGTINLL</w:t>
      </w:r>
    </w:p>
    <w:p w:rsidR="004A3DFB" w:rsidRDefault="004A3DFB" w:rsidP="004A3DFB">
      <w:r>
        <w:t>SRSSDEYNINERGFHKRTIRSDDEYSSEKAFRCSCHDMHIFDSVGNGASSVVHRAIYVPV</w:t>
      </w:r>
    </w:p>
    <w:p w:rsidR="004A3DFB" w:rsidRDefault="004A3DFB" w:rsidP="004A3DFB">
      <w:r>
        <w:t>HRVLALKKINIFEKERRQQILNEIITLSEACCYPGLVEFHGVFYTPDSGEIYFALEYMDG</w:t>
      </w:r>
    </w:p>
    <w:p w:rsidR="004A3DFB" w:rsidRDefault="004A3DFB" w:rsidP="004A3DFB">
      <w:r>
        <w:t>GSLADIIRVKKFISEPVLSHMLQKVLLALRYLHEVRHLVHRDIKPANLLLNLKGDTKITD</w:t>
      </w:r>
    </w:p>
    <w:p w:rsidR="004A3DFB" w:rsidRDefault="004A3DFB" w:rsidP="004A3DFB">
      <w:r>
        <w:t>FGVTSGLHDSIDMCATFLGSVTYMSPERIRNESYSYSADIWSLGLTALECATGRYPYDVN</w:t>
      </w:r>
    </w:p>
    <w:p w:rsidR="004A3DFB" w:rsidRDefault="004A3DFB" w:rsidP="004A3DFB">
      <w:r>
        <w:lastRenderedPageBreak/>
        <w:t>GGEADLMLQILEDPSPTPPHDIYSEEFCSFINACLQKDADARPTCDQLLSHSFIKRYEGP</w:t>
      </w:r>
    </w:p>
    <w:p w:rsidR="004A3DFB" w:rsidRDefault="004A3DFB" w:rsidP="004A3DFB">
      <w:r>
        <w:t>GVDLSEYNKSVHDPSERLSQIAHMLAVHYYLIFDGGDDQWCHMKTFYQQDSIFSFSGETH</w:t>
      </w:r>
    </w:p>
    <w:p w:rsidR="004A3DFB" w:rsidRDefault="004A3DFB" w:rsidP="004A3DFB">
      <w:r>
        <w:t>VGKSEIFETLSRIRKMLKGNSPCEKIAHVMEKVYCRSHGEEGMRVRVSGSFIVGNEFVVC</w:t>
      </w:r>
    </w:p>
    <w:p w:rsidR="004A3DFB" w:rsidRDefault="004A3DFB" w:rsidP="004A3DFB">
      <w:r>
        <w:t>ADGVRAEGMLSIDELSPDILSKQAGHFQEDFFMEPGTALGCYVISKQELHIADT*</w:t>
      </w:r>
    </w:p>
    <w:p w:rsidR="004A3DFB" w:rsidRDefault="004A3DFB" w:rsidP="004A3DFB"/>
    <w:p w:rsidR="004A3DFB" w:rsidRDefault="004A3DFB" w:rsidP="004A3DFB">
      <w:r>
        <w:t>&gt;Bd30-1MKK4 Brdisv1Bd30-11029066m.p</w:t>
      </w:r>
    </w:p>
    <w:p w:rsidR="004A3DFB" w:rsidRDefault="004A3DFB" w:rsidP="004A3DFB">
      <w:r>
        <w:t>MGRHRPTGRPYALKVLYGNHDDAVRRQITREIAILRPAEHPAIVRCHGMYEQAGELQILL</w:t>
      </w:r>
    </w:p>
    <w:p w:rsidR="004A3DFB" w:rsidRDefault="004A3DFB" w:rsidP="004A3DFB">
      <w:r>
        <w:t>EFMDGGSLEGRRIASEAFLADVARQVLSGIAYLHRRHIVHRDIKPSNLLIDSGRRVKIAD</w:t>
      </w:r>
    </w:p>
    <w:p w:rsidR="004A3DFB" w:rsidRDefault="004A3DFB" w:rsidP="004A3DFB">
      <w:r>
        <w:t>FGVGRILNQTMDPCNSSVGTIAYMSPERINTDLNDGAYDGYAGDIWSFGLSILEFYLGRF</w:t>
      </w:r>
    </w:p>
    <w:p w:rsidR="004A3DFB" w:rsidRDefault="004A3DFB" w:rsidP="004A3DFB">
      <w:r>
        <w:t>PLGENLGKQGDWAALMCAICYSDSPAPPPIAPPEFKSFISCCLQKNPARRPPAAQLLQPR</w:t>
      </w:r>
    </w:p>
    <w:p w:rsidR="004A3DFB" w:rsidRDefault="004A3DFB" w:rsidP="004A3DFB">
      <w:r>
        <w:t>FIAGPQPQVLAAPPS*</w:t>
      </w:r>
    </w:p>
    <w:p w:rsidR="004A3DFB" w:rsidRDefault="004A3DFB" w:rsidP="004A3DFB"/>
    <w:p w:rsidR="004A3DFB" w:rsidRDefault="004A3DFB" w:rsidP="004A3DFB">
      <w:r>
        <w:t>&gt;Bd30-1MKK5 Brdisv1Bd30-11006970m.p</w:t>
      </w:r>
    </w:p>
    <w:p w:rsidR="004A3DFB" w:rsidRDefault="004A3DFB" w:rsidP="004A3DFB">
      <w:r>
        <w:t>MGMRPDVSSSLAVPLPLPPPSSLGLAQPPAAAPAAAAPPPPPLGELERVRRVGSGAGGTV</w:t>
      </w:r>
    </w:p>
    <w:p w:rsidR="004A3DFB" w:rsidRDefault="004A3DFB" w:rsidP="004A3DFB">
      <w:r>
        <w:t>WMGGHRPTGRCYALKQLYGNHDDAVRRQIAREIAILRTAAPPAVVRCHGMYERGGGLQIL</w:t>
      </w:r>
    </w:p>
    <w:p w:rsidR="004A3DFB" w:rsidRDefault="004A3DFB" w:rsidP="004A3DFB">
      <w:r>
        <w:t>LEYMGGGPPAGRRIAAEGFLADVARQVLSGIAYLHRRHIVHRDIKPSNLLIDSARRVKIA</w:t>
      </w:r>
    </w:p>
    <w:p w:rsidR="004A3DFB" w:rsidRDefault="004A3DFB" w:rsidP="004A3DFB">
      <w:r>
        <w:t>DFGVGRILNQTMDPCNSSVGTIAYMSPERINTDLNDGAYDGYAGDIWSFGLSILEFYLGR</w:t>
      </w:r>
    </w:p>
    <w:p w:rsidR="004A3DFB" w:rsidRDefault="004A3DFB" w:rsidP="004A3DFB">
      <w:r>
        <w:t>FPFGENLGKQGDWAALMVAICYNDPPEPSAAASPEFRGFISCCLQKNPAKRLSAAQLLQH</w:t>
      </w:r>
    </w:p>
    <w:p w:rsidR="004A3DFB" w:rsidRDefault="004A3DFB" w:rsidP="004A3DFB">
      <w:r>
        <w:t>PFVAGPQPLPLAAPPS*</w:t>
      </w:r>
    </w:p>
    <w:p w:rsidR="004A3DFB" w:rsidRDefault="004A3DFB" w:rsidP="004A3DFB"/>
    <w:p w:rsidR="004A3DFB" w:rsidRDefault="004A3DFB" w:rsidP="004A3DFB">
      <w:r>
        <w:t>&gt;Bd30-1MKK6 Brdisv1Bd30-1101164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WYAKHYSPKLHTKLAHLLHSCLFSCLVNLNEPLALFACPCW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Bd30-1MKK10-1 Brdisv1Bd30-11001809m.p</w:t>
      </w:r>
    </w:p>
    <w:p w:rsidR="004A3DFB" w:rsidRDefault="004A3DFB" w:rsidP="004A3DFB">
      <w:r>
        <w:t>MALLREKRLQLSLHVPPRAADAQEAGLHRRPNPAAALPRAAPPPAARSSQFRVADFEKLA</w:t>
      </w:r>
    </w:p>
    <w:p w:rsidR="004A3DFB" w:rsidRDefault="004A3DFB" w:rsidP="004A3DFB">
      <w:r>
        <w:t>VLGRGNGGTVYKVRHRETCELYALKVQHCNGDATAEAEVLSRTASPFVVRCPSVPPAAAS</w:t>
      </w:r>
    </w:p>
    <w:p w:rsidR="004A3DFB" w:rsidRDefault="004A3DFB" w:rsidP="004A3DFB">
      <w:r>
        <w:t>GDVAMLLELVDGGA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P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Bd30-1MKK10-2 Brdisv1Bd30-11010689m.p</w:t>
      </w:r>
    </w:p>
    <w:p w:rsidR="004A3DFB" w:rsidRDefault="004A3DFB" w:rsidP="004A3DFB">
      <w:r>
        <w:t>MALVRQRRQLPHLTLPLDPSALRPPPVPAPAPPVAASPSSEAAGPRLSDFERISLLGQGN</w:t>
      </w:r>
    </w:p>
    <w:p w:rsidR="004A3DFB" w:rsidRDefault="004A3DFB" w:rsidP="004A3DFB">
      <w:r>
        <w:t>GGTVYKARHRRAAAQPPVALKLFVAGAPSAAREAEILRLAADAPHVVRLHAVVPSSSPAA</w:t>
      </w:r>
    </w:p>
    <w:p w:rsidR="004A3DFB" w:rsidRDefault="004A3DFB" w:rsidP="004A3DFB">
      <w:r>
        <w:t>GAEQPPPAALALELLPGGSLAGLLRRLGRAMGGRPIAAVARQALP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Bd30-1MKK10-3 Brdisv1Bd30-11001697m.p</w:t>
      </w:r>
    </w:p>
    <w:p w:rsidR="004A3DFB" w:rsidRDefault="004A3DFB" w:rsidP="004A3DFB">
      <w:r>
        <w:t>MALLREKRLQLSLHVPTRAAEALDAVHRRPNPVAATLAAPTPAGARSSQFRLADFDKLTV</w:t>
      </w:r>
    </w:p>
    <w:p w:rsidR="004A3DFB" w:rsidRDefault="004A3DFB" w:rsidP="004A3DFB">
      <w:r>
        <w:t>LGRGNGGTVYKVRHRETCELYALKVQHCNGDPTAAAEAEGLSRPASPFIAP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P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Bd30-1MKK10-4 Brdisv1Bd30-11001695m.p</w:t>
      </w:r>
    </w:p>
    <w:p w:rsidR="004A3DFB" w:rsidRDefault="004A3DFB" w:rsidP="004A3DFB">
      <w:r>
        <w:t>MASAKERRLPQLHLKLDVPP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PPELVAGGSLDSLVGGGGFLPEAAVADVAAQALSGLAPLRARRVAHRDIKP</w:t>
      </w:r>
    </w:p>
    <w:p w:rsidR="004A3DFB" w:rsidRDefault="004A3DFB" w:rsidP="004A3DFB">
      <w:r>
        <w:t>ANLLLSAAGEVKIADFGIAKVVVSGAGGRARALAYEGTVAYMSPERFDSGRHAAAA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Bd30-1MKK10-5 Brdisv1Bd30-11041837m.p</w:t>
      </w:r>
    </w:p>
    <w:p w:rsidR="004A3DFB" w:rsidRDefault="004A3DFB" w:rsidP="004A3DFB">
      <w:r>
        <w:t>MALTVRQRRLPQLHISLDPPSCSFGCPNPPGAATASTSGEFRASA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PPVRRGGGVSVFFPEAALAEVAAQALAGLAHLHARRVVHRDIKPANLLVN</w:t>
      </w:r>
    </w:p>
    <w:p w:rsidR="004A3DFB" w:rsidRDefault="004A3DFB" w:rsidP="004A3DFB">
      <w:r>
        <w:t>GAGGVKVADFGIAMVLPSRAGGERCAAAYEGTVAYMSPERFDSEGRAGAH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Foz1MKK1 Brdisv1Foz11007784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Foz1MKK3-1 Brdisv1Foz11037008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lastRenderedPageBreak/>
        <w:t>&gt;Foz1MKK3-2 Brdisv1Foz11006306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Foz1MKK3-3 Brdisv1Foz11023762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G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Foz1MKK5 Brdisv1Foz11007091m.p</w:t>
      </w:r>
    </w:p>
    <w:p w:rsidR="004A3DFB" w:rsidRDefault="004A3DFB" w:rsidP="004A3DFB">
      <w:r>
        <w:t>MRPAGSLPSPQPGTPGRPRRRPDLTLPMPQRPDVSSSLAPPAAAAAAAAPPPPPLGELER</w:t>
      </w:r>
    </w:p>
    <w:p w:rsidR="004A3DFB" w:rsidRDefault="004A3DFB" w:rsidP="004A3DFB">
      <w:r>
        <w:t>VRRVGSGAGGTVWMVRHRPTGRCYALKQLYGNHDDAVRRQIAREIAILRTAEHPAVVRCH</w:t>
      </w:r>
    </w:p>
    <w:p w:rsidR="004A3DFB" w:rsidRDefault="004A3DFB" w:rsidP="004A3DFB">
      <w:r>
        <w:t>GMYERGGELQILLEYMDGGSLDGRRIAAEGFLADVARQVLSGIAYLHRRHIVHRDIKPSN</w:t>
      </w:r>
    </w:p>
    <w:p w:rsidR="004A3DFB" w:rsidRDefault="004A3DFB" w:rsidP="004A3DFB">
      <w:r>
        <w:t>LLIDSARRVKIADFGVGRILNQTMDPCNSSVGTIAYMSPERINTDLNDGAYDGYAGDIWS</w:t>
      </w:r>
    </w:p>
    <w:p w:rsidR="004A3DFB" w:rsidRDefault="004A3DFB" w:rsidP="004A3DFB">
      <w:r>
        <w:t>FGLSILEFYLGRFPFGENLGKQGDWAALMVAICYNDPPEPSAAASPEFRGFISCCLQKNP</w:t>
      </w:r>
    </w:p>
    <w:p w:rsidR="004A3DFB" w:rsidRDefault="004A3DFB" w:rsidP="004A3DFB">
      <w:r>
        <w:t>AKRLSAAQLLQHPFVAGPQPLPLAAPPS*</w:t>
      </w:r>
    </w:p>
    <w:p w:rsidR="004A3DFB" w:rsidRDefault="004A3DFB" w:rsidP="004A3DFB"/>
    <w:p w:rsidR="004A3DFB" w:rsidRDefault="004A3DFB" w:rsidP="004A3DFB">
      <w:r>
        <w:t>&gt;Foz1MKK6 Brdisv1Foz11011624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Foz1MKK10-1 Brdisv1Foz1100174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lastRenderedPageBreak/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Foz1MKK10-2 Brdisv1Foz11010724m.p</w:t>
      </w:r>
    </w:p>
    <w:p w:rsidR="004A3DFB" w:rsidRDefault="004A3DFB" w:rsidP="004A3DFB">
      <w:r>
        <w:t>MALVRQRRQLPHLP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Foz1MKK10-3 Brdisv1Foz11001631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Foz1MKK10-4 Brdisv1Foz11001629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Foz1MKK10-5 Brdisv1Foz11042773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Jer1MKK1 Brdisv1Jer11007559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Jer1MKK3-1 Brdisv1Jer11027394m.p</w:t>
      </w:r>
    </w:p>
    <w:p w:rsidR="004A3DFB" w:rsidRDefault="004A3DFB" w:rsidP="004A3DFB">
      <w:r>
        <w:lastRenderedPageBreak/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Jer1MKK3-2 Brdisv1Jer11041340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G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Jer1MKK3-3 Brdisv1Jer11030183m.p</w:t>
      </w:r>
    </w:p>
    <w:p w:rsidR="004A3DFB" w:rsidRDefault="004A3DFB" w:rsidP="004A3DFB">
      <w:r>
        <w:t>MGWDGMGQRKRRHRAGIPIPTYPGLAASLEFCFLTAGACHTAPGPGSKIAASLFAALLFQ</w:t>
      </w:r>
    </w:p>
    <w:p w:rsidR="004A3DFB" w:rsidRDefault="004A3DFB" w:rsidP="004A3DFB">
      <w:r>
        <w:t>RPPASTSRAIFFCFG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Jer1MKK4 Brdisv1Jer11036023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Jer1MKK6 Brdisv1Jer11011416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lastRenderedPageBreak/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Jer1MKK10-1 Brdisv1Jer11001692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Jer1MKK10-2 Brdisv1Jer11010524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Jer1MKK10-3 Brdisv1Jer11001582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Jer1MKK10-4 Brdisv1Jer11001579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APHVGGVGVGVGVPLRVEPLGAHVGHGALVGQGAGAAAGAGDDDLG</w:t>
      </w:r>
    </w:p>
    <w:p w:rsidR="004A3DFB" w:rsidRDefault="004A3DFB" w:rsidP="004A3DFB">
      <w:r>
        <w:t>DAEVGDLDLAGGAQEEIRRLDVAVRYATGAEVRQAGERLRRHIRHRRFREESAAADERIE</w:t>
      </w:r>
    </w:p>
    <w:p w:rsidR="004A3DFB" w:rsidRDefault="004A3DFB" w:rsidP="004A3DFB">
      <w:r>
        <w:t>RAAVDELEEQGGGVARRRGEDRVAADDVRRVDDAADDVRFLVGGARAGVGAVDDLQRSAD</w:t>
      </w:r>
    </w:p>
    <w:p w:rsidR="004A3DFB" w:rsidRDefault="004A3DFB" w:rsidP="004A3DFB">
      <w:r>
        <w:t>VRRCETLYTEPPLPRPRTDSLSKSFSRNSPCGGRDADVAGVAAVAGAGAGAAQRKAQVGT</w:t>
      </w:r>
    </w:p>
    <w:p w:rsidR="004A3DFB" w:rsidRDefault="004A3DFB" w:rsidP="004A3DFB">
      <w:r>
        <w:t>SSFR*</w:t>
      </w:r>
    </w:p>
    <w:p w:rsidR="004A3DFB" w:rsidRDefault="004A3DFB" w:rsidP="004A3DFB"/>
    <w:p w:rsidR="004A3DFB" w:rsidRDefault="004A3DFB" w:rsidP="004A3DFB">
      <w:r>
        <w:t>&gt;Jer1MKK10-5 Brdisv1Jer11001581m.p</w:t>
      </w:r>
    </w:p>
    <w:p w:rsidR="004A3DFB" w:rsidRDefault="004A3DFB" w:rsidP="004A3DFB">
      <w:r>
        <w:t>MSRCATRRARRCARPESACAATSATAASGRNPPPPTSESSEPPSTSSRSKAAASPDAVAH</w:t>
      </w:r>
    </w:p>
    <w:p w:rsidR="004A3DFB" w:rsidRDefault="004A3DFB" w:rsidP="004A3DFB">
      <w:r>
        <w:t>RRTSAQYALKVLHGGGDPGAAAAEADVLRRAADSPYVVRCHSVFPAASGSGETALLLELV</w:t>
      </w:r>
    </w:p>
    <w:p w:rsidR="004A3DFB" w:rsidRDefault="004A3DFB" w:rsidP="004A3DFB">
      <w:r>
        <w:t>DGGSLDSVRRGVGVSVFFPEAALAEVAAQALAGLAHLHARRVVHRDIKPANLLVSGAGGV</w:t>
      </w:r>
    </w:p>
    <w:p w:rsidR="004A3DFB" w:rsidRDefault="004A3DFB" w:rsidP="004A3DFB">
      <w:r>
        <w:t>KVADFGIAMVLPSRAGGERCAAAYEGTVAYMSPERFDSEGRADADPRGADVWGLGVTVLE</w:t>
      </w:r>
    </w:p>
    <w:p w:rsidR="004A3DFB" w:rsidRDefault="004A3DFB" w:rsidP="004A3DFB">
      <w:r>
        <w:lastRenderedPageBreak/>
        <w:t>LLMGRYPLLPAGQKPTWAALMCAICFGELPALPEGAASTELRGFIAACLRKDHTKRASVA</w:t>
      </w:r>
    </w:p>
    <w:p w:rsidR="004A3DFB" w:rsidRDefault="004A3DFB" w:rsidP="004A3DFB">
      <w:r>
        <w:t>ELIKHPFVAGRNMAASRLALRRLVAG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Luc1MKK1 Brdisv1Luc1100835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Luc1MKK3-1 Brdisv1Luc11040018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Luc1MKK3-2 Brdisv1Luc11006718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Luc1MKK3-3 Brdisv1Luc11025812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lastRenderedPageBreak/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Luc1MKK4 Brdisv1Luc11032413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Luc1MKK5 Brdisv1Luc1100762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Luc1MKK6 Brdisv1Luc1101256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Luc1MKK10-1 Brdisv1Luc11001815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Luc1MKK10-2 Brdisv1Luc11011611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lastRenderedPageBreak/>
        <w:t>&gt;Luc1MKK10-3 Brdisv1Luc11001706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Luc1MKK10-4 Brdisv1Luc11001703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Luc1MKK10-5 Brdisv1Luc11001705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Mig3MKK1 Brdisv1Mig31008255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Mig3MKK3-1 Brdisv1Mig31029163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Mig3MKK3-2 Brdisv1Mig31006643m.p</w:t>
      </w:r>
    </w:p>
    <w:p w:rsidR="004A3DFB" w:rsidRDefault="004A3DFB" w:rsidP="004A3DFB">
      <w:r>
        <w:lastRenderedPageBreak/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G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Mig3MKK3-3 Brdisv1Mig31032176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Mig3MKK4 Brdisv1Mig31038354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Mig3MKK5 Brdisv1Mig31007509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Mig3MKK6 Brdisv1Mig3101230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EDQF</w:t>
      </w:r>
    </w:p>
    <w:p w:rsidR="004A3DFB" w:rsidRDefault="004A3DFB" w:rsidP="004A3DFB">
      <w:r>
        <w:lastRenderedPageBreak/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Mig3MKK10-1 Brdisv1Mig31001882m.p</w:t>
      </w:r>
    </w:p>
    <w:p w:rsidR="004A3DFB" w:rsidRDefault="004A3DFB" w:rsidP="004A3DFB">
      <w:r>
        <w:t>MALLREKRLQLSLHVPTRAADAQEAGLHRRPNPAAALPLAAP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Mig3MKK10-2 Brdisv1Mig31011374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Mig3MKK10-3 Brdisv1Mig31001763m.p</w:t>
      </w:r>
    </w:p>
    <w:p w:rsidR="004A3DFB" w:rsidRDefault="004A3DFB" w:rsidP="004A3DFB">
      <w:r>
        <w:t>MALLREKRLQLSLHVPTRAAEALDAVHRRPNPVAATLAASTPAAARA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Mig3MKK10-4 Brdisv1Mig31001757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P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Mig3MKK10-5 Brdisv1Mig31001759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A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Mur1MKK1 Brdisv1Mur11007592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lastRenderedPageBreak/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Mur1MKK3-1 Brdisv1Mur11026956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Mur1MKK3-2 Brdisv1Mur11040779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Mur1MKK3-3 Brdisv1Mur11029722m.p</w:t>
      </w:r>
    </w:p>
    <w:p w:rsidR="004A3DFB" w:rsidRDefault="004A3DFB" w:rsidP="004A3DFB">
      <w:r>
        <w:t>MGWDGMGQRKRRHRAGIPIPTYPGLAASLEFCFLTAGACHTAPGPGSKIAASLFAALLFQ</w:t>
      </w:r>
    </w:p>
    <w:p w:rsidR="004A3DFB" w:rsidRDefault="004A3DFB" w:rsidP="004A3DFB">
      <w:r>
        <w:t>RPPASTSRAIFFCFG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/>
    <w:p w:rsidR="004A3DFB" w:rsidRDefault="004A3DFB" w:rsidP="004A3DFB">
      <w:r>
        <w:t>&gt;Mur1MKK4 Brdisv1Mur11035455m.p</w:t>
      </w:r>
    </w:p>
    <w:p w:rsidR="004A3DFB" w:rsidRDefault="004A3DFB" w:rsidP="004A3DFB">
      <w:r>
        <w:t>MGAPTPPNSAGSAPPPPPPLAELERVRRIGSGAGGTVWMVRHRPTGRPYALKVLYGNHDD</w:t>
      </w:r>
    </w:p>
    <w:p w:rsidR="004A3DFB" w:rsidRDefault="004A3DFB" w:rsidP="004A3DFB">
      <w:r>
        <w:t>AVRRQITREIAILRTAEHPAIVRCHGMYEQAGELQILLEFMDGGSLEGRRIASEAFLADV</w:t>
      </w:r>
    </w:p>
    <w:p w:rsidR="004A3DFB" w:rsidRDefault="004A3DFB" w:rsidP="004A3DFB">
      <w:r>
        <w:lastRenderedPageBreak/>
        <w:t>ARQVLSGIAYLHRRHIVHRDIKPSNLLIDSGRRVKIADFGVGRILNQTMDPCNSSVGTIA</w:t>
      </w:r>
    </w:p>
    <w:p w:rsidR="004A3DFB" w:rsidRDefault="004A3DFB" w:rsidP="004A3DFB">
      <w:r>
        <w:t>YMSPERINTDLNDGAYDGYAGDIWSFGLSILEFYLGRFPLGENLGKQGDWAALMCAICYS</w:t>
      </w:r>
    </w:p>
    <w:p w:rsidR="004A3DFB" w:rsidRDefault="004A3DFB" w:rsidP="004A3DFB">
      <w:r>
        <w:t>DSPAPPPIASPEFKSFISCCLQKNPARRPSAAQLLQPRFIAGPQPQVLAAPPS*</w:t>
      </w:r>
    </w:p>
    <w:p w:rsidR="004A3DFB" w:rsidRDefault="004A3DFB" w:rsidP="004A3DFB"/>
    <w:p w:rsidR="004A3DFB" w:rsidRDefault="004A3DFB" w:rsidP="004A3DFB">
      <w:r>
        <w:t>&gt;Mur1MKK5 Brdisv1Mur11006903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Mur1MKK6 Brdisv1Mur11011361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Mur1MKK10-1 Brdisv1Mur11001679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Mur1MKK10-2 Brdisv1Mur11010501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Mur1MKK10-3 Brdisv1Mur11001569m.p</w:t>
      </w:r>
    </w:p>
    <w:p w:rsidR="004A3DFB" w:rsidRDefault="004A3DFB" w:rsidP="004A3DFB">
      <w:r>
        <w:t>MALLREKRLQLSLHVPTRAAEALDAVHRRPNPVAATLAASTPAAARA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lastRenderedPageBreak/>
        <w:t>&gt;Mur1MKK10-4 Brdisv1Mur11001565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Mur1MKK10-5 Brdisv1Mur11044815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PSVFPAASGSGETAL</w:t>
      </w:r>
    </w:p>
    <w:p w:rsidR="004A3DFB" w:rsidRDefault="004A3DFB" w:rsidP="004A3DFB">
      <w:r>
        <w:t>LLELVDGGSLDSVRRGVGVSVFFPEAALAEVAAQALAGLAHLHARRVVHRDIKPXRLLAV</w:t>
      </w:r>
    </w:p>
    <w:p w:rsidR="004A3DFB" w:rsidRDefault="004A3DFB" w:rsidP="004A3DFB">
      <w:r>
        <w:t>ALPLHGKL*</w:t>
      </w:r>
    </w:p>
    <w:p w:rsidR="004A3DFB" w:rsidRDefault="004A3DFB" w:rsidP="004A3DFB"/>
    <w:p w:rsidR="004A3DFB" w:rsidRDefault="004A3DFB" w:rsidP="004A3DFB">
      <w:r>
        <w:t>&gt;Per1MKK1 Brdisv1Per1100850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ASETCHTRNQF</w:t>
      </w:r>
    </w:p>
    <w:p w:rsidR="004A3DFB" w:rsidRDefault="004A3DFB" w:rsidP="004A3DFB">
      <w:r>
        <w:t>CYWNVLQGLMYLHHEKRVIHRDLKPSNILINHRGEVKISDFGVSAIIASSSAQRDTFTGT</w:t>
      </w:r>
    </w:p>
    <w:p w:rsidR="004A3DFB" w:rsidRDefault="004A3DFB" w:rsidP="004A3DFB">
      <w:r>
        <w:t>FNYMAPERISGQKHGYMSDIWSLGLVMLECATGNFPYPSPDSFYELLEAVVDQPPPSAPT</w:t>
      </w:r>
    </w:p>
    <w:p w:rsidR="004A3DFB" w:rsidRDefault="004A3DFB" w:rsidP="004A3DFB">
      <w:r>
        <w:t>DQFSPEFCSFISACIQKEATDRSSAQVLSDHPFLSMYDDLNIDLADYFTTAGSPLATFKQ</w:t>
      </w:r>
    </w:p>
    <w:p w:rsidR="004A3DFB" w:rsidRDefault="004A3DFB" w:rsidP="004A3DFB">
      <w:r>
        <w:t>IVL*</w:t>
      </w:r>
    </w:p>
    <w:p w:rsidR="004A3DFB" w:rsidRDefault="004A3DFB" w:rsidP="004A3DFB"/>
    <w:p w:rsidR="004A3DFB" w:rsidRDefault="004A3DFB" w:rsidP="004A3DFB">
      <w:r>
        <w:t>&gt;Per1MKK3-1 Brdisv1Per11039460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Per1MKK3-2 Brdisv1Per11006708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Per1MKK3-3 Brdisv1Per11025553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Per1MKK4 Brdisv1Per11032157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LYGNHDDAVRRQITREIAI</w:t>
      </w:r>
    </w:p>
    <w:p w:rsidR="004A3DFB" w:rsidRDefault="004A3DFB" w:rsidP="004A3DFB">
      <w:r>
        <w:t>LRTAEHPAIVRCHGMYEQAGELQILLEFMDGGSLEGRRIASEAFLADVARQVLSGIAYLH</w:t>
      </w:r>
    </w:p>
    <w:p w:rsidR="004A3DFB" w:rsidRDefault="004A3DFB" w:rsidP="004A3DFB">
      <w:r>
        <w:t>RRHIVHRDIKPSNLLIDSGRRVKIADFGVGRILNQTMDPCNSSVGTIAYMSPERINTDLN</w:t>
      </w:r>
    </w:p>
    <w:p w:rsidR="004A3DFB" w:rsidRDefault="004A3DFB" w:rsidP="004A3DFB">
      <w:r>
        <w:t>DGAYDGYAGDIWSFGLSILEFYLGRFPLGENLGKQGDWAALMCAICYSDSPAPPPIASPE</w:t>
      </w:r>
    </w:p>
    <w:p w:rsidR="004A3DFB" w:rsidRDefault="004A3DFB" w:rsidP="004A3DFB">
      <w:r>
        <w:t>FKSFISCCLQKNPARRPSAAQLLQHRFIAGPQPQVLAAPPS*</w:t>
      </w:r>
    </w:p>
    <w:p w:rsidR="004A3DFB" w:rsidRDefault="004A3DFB" w:rsidP="004A3DFB"/>
    <w:p w:rsidR="004A3DFB" w:rsidRDefault="004A3DFB" w:rsidP="004A3DFB">
      <w:r>
        <w:t>&gt;Per1MKK5 Brdisv1Per11007710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Per1MKK6 Brdisv1Per11012631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E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Per1MKK10-1 Brdisv1Per11001811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Per1MKK10-2 Brdisv1Per11011705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Per1MKK10-3 Brdisv1Per1100170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Per1MKK10-4 Brdisv1Per1100170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Per1MKK10-5 Brdisv1Per11001708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RON2MKK1 Brdisv1RON21008490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RON2MKK3-1 Brdisv1RON21040413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lastRenderedPageBreak/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RON2MKK3-2 Brdisv1RON21006777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RON2MKK3-3 Brdisv1RON21025893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RON2MKK4 Brdisv1RON21032486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RON2MKK5 Brdisv1RON21007695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lastRenderedPageBreak/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RON2MKK6 Brdisv1RON2101253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RON2MKK10-1 Brdisv1RON21001840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RON2MKK10-2 Brdisv1RON21011610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RON2MKK10-3 Brdisv1RON21001729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RON2MKK10-4 Brdisv1RON21001725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RON2MKK10-5 Brdisv1RON21001727m.p</w:t>
      </w:r>
    </w:p>
    <w:p w:rsidR="004A3DFB" w:rsidRDefault="004A3DFB" w:rsidP="004A3DFB">
      <w:r>
        <w:lastRenderedPageBreak/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S8iiCMKK1 Brdisv1S8iiC1008085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S8iiCMKK3-1 Brdisv1S8iiC1038719m.p</w:t>
      </w:r>
    </w:p>
    <w:p w:rsidR="004A3DFB" w:rsidRDefault="004A3DFB" w:rsidP="004A3DFB">
      <w:r>
        <w:t>MAGLEELKKKLQPLLFDDPDKDGISTRVPFP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t>&gt;S8iiCMKK3-2 Brdisv1S8iiC1006489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G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S8iiCMKK3-3 Brdisv1S8iiC1025083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AGRYPYDVNGG</w:t>
      </w:r>
    </w:p>
    <w:p w:rsidR="004A3DFB" w:rsidRDefault="004A3DFB" w:rsidP="004A3DFB">
      <w:r>
        <w:lastRenderedPageBreak/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S8iiCMKK4 Brdisv1S8iiC1031440m.p</w:t>
      </w:r>
    </w:p>
    <w:p w:rsidR="004A3DFB" w:rsidRDefault="004A3DFB" w:rsidP="004A3DFB">
      <w:r>
        <w:t>MRPGGPPNARPQQPGTPGXXXXXXXXXXPQRDLTSLAVPLPLPPPPSSAPSSASSSGSSL</w:t>
      </w:r>
    </w:p>
    <w:p w:rsidR="004A3DFB" w:rsidRDefault="004A3DFB" w:rsidP="004A3DFB">
      <w:r>
        <w:t>SSMGAPTPPNSAGSAPPPPPPLAELERVRRIGSGAGGTVWMVRHRPTGRPYALKVLYGNH</w:t>
      </w:r>
    </w:p>
    <w:p w:rsidR="004A3DFB" w:rsidRDefault="004A3DFB" w:rsidP="004A3DFB">
      <w:r>
        <w:t>DDAVRRQITREIAILRTAEHPAIVRCHGMYEQAGELQILLEFMDGGSLEGRRIASEAFLA</w:t>
      </w:r>
    </w:p>
    <w:p w:rsidR="004A3DFB" w:rsidRDefault="004A3DFB" w:rsidP="004A3DFB">
      <w:r>
        <w:t>DVARQVLSGIAYLHRRHIVHRDIKPSNLLIDSGRRVKIADFGVGRILNQTMDPCNSSVGT</w:t>
      </w:r>
    </w:p>
    <w:p w:rsidR="004A3DFB" w:rsidRDefault="004A3DFB" w:rsidP="004A3DFB">
      <w:r>
        <w:t>IAYMSPERINTDLNDGAYDGYAGDIWSFGLSILEFYLGRFPLGENLGKQGDWAALMCAIC</w:t>
      </w:r>
    </w:p>
    <w:p w:rsidR="004A3DFB" w:rsidRDefault="004A3DFB" w:rsidP="004A3DFB">
      <w:r>
        <w:t>YSDSPAPPPIASPEFKSFISCCLQKNPARRPSAAQLLQHRFIAGPQPQVLAAPPS*</w:t>
      </w:r>
    </w:p>
    <w:p w:rsidR="004A3DFB" w:rsidRDefault="004A3DFB" w:rsidP="004A3DFB"/>
    <w:p w:rsidR="004A3DFB" w:rsidRDefault="004A3DFB" w:rsidP="004A3DFB">
      <w:r>
        <w:t>&gt;S8iiCMKK5 Brdisv1S8iiC1007346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S8iiCMKK6 Brdisv1S8iiC1012258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t>ISGSSYDYKSDVWSLGLVILECAIGRFPYTPSEGEGWLSFYELLEAIVDQPPPGAPA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S8iiCMKK10-1 Brdisv1S8iiC1001792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S8iiCMKK10-2 Brdisv1S8iiC1011300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S8iiCMKK10-3 Brdisv1S8iiC1001688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S8iiCMKK10-4 Brdisv1S8iiC1001680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S8iiCMKK10-5 Brdisv1S8iiC1001689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4A3DFB" w:rsidRDefault="004A3DFB" w:rsidP="004A3DFB">
      <w:r>
        <w:t>RASVAELIKHPFVAGRNMAASRLALRRLVAGA*</w:t>
      </w:r>
    </w:p>
    <w:p w:rsidR="004A3DFB" w:rsidRDefault="004A3DFB" w:rsidP="004A3DFB"/>
    <w:p w:rsidR="004A3DFB" w:rsidRDefault="004A3DFB" w:rsidP="004A3DFB">
      <w:r>
        <w:t>&gt;Uni2MKK1 Brdisv1Uni21007769m.p</w:t>
      </w:r>
    </w:p>
    <w:p w:rsidR="004A3DFB" w:rsidRDefault="004A3DFB" w:rsidP="004A3DFB">
      <w:r>
        <w:t>MRKPGKLALPSHESTIGKFLTQSGTFKDGDLLVNKDGLRIVHNSEEGEAPPIEPLDDHQL</w:t>
      </w:r>
    </w:p>
    <w:p w:rsidR="004A3DFB" w:rsidRDefault="004A3DFB" w:rsidP="004A3DFB">
      <w:r>
        <w:t>SLDDLDAIKVIGKGSSGIVQLVRHKWTDQFFALKVIQLNIQESIRKQIAQELKISLSTQC</w:t>
      </w:r>
    </w:p>
    <w:p w:rsidR="004A3DFB" w:rsidRDefault="004A3DFB" w:rsidP="004A3DFB">
      <w:r>
        <w:t>QYVVTCYQCFYVNGVISIVLEYMDGGSLADFLKTVRTIPEAYLAAICKQVLQGLMYLHHE</w:t>
      </w:r>
    </w:p>
    <w:p w:rsidR="004A3DFB" w:rsidRDefault="004A3DFB" w:rsidP="004A3DFB">
      <w:r>
        <w:t>KRVIHRDLKPSNILINHRGEVKISDFGVSAIIASSSAQRDTFTGTFNYMAPERISGQKHG</w:t>
      </w:r>
    </w:p>
    <w:p w:rsidR="004A3DFB" w:rsidRDefault="004A3DFB" w:rsidP="004A3DFB">
      <w:r>
        <w:t>YMSDIWSLGLVMLECATGNFPYPSPDSFYELLEAVVDQPPPSAPTDQFSPEFCSFISACI</w:t>
      </w:r>
    </w:p>
    <w:p w:rsidR="004A3DFB" w:rsidRDefault="004A3DFB" w:rsidP="004A3DFB">
      <w:r>
        <w:t>QKEATDRSSAQVLSDHPFLSMYDDLNIDLADYFTTAGSPLATFKQIVL*</w:t>
      </w:r>
    </w:p>
    <w:p w:rsidR="004A3DFB" w:rsidRDefault="004A3DFB" w:rsidP="004A3DFB"/>
    <w:p w:rsidR="004A3DFB" w:rsidRDefault="004A3DFB" w:rsidP="004A3DFB">
      <w:r>
        <w:t>&gt;Uni2MKK3-1 Brdisv1Uni21028033m.p</w:t>
      </w:r>
    </w:p>
    <w:p w:rsidR="004A3DFB" w:rsidRDefault="004A3DFB" w:rsidP="004A3DFB">
      <w:r>
        <w:t>MAGLEELKKKLQPLLFDDPDKDGISTRVPFLEDNCDSYVVSDGGTINLLSRSFGEYNINE</w:t>
      </w:r>
    </w:p>
    <w:p w:rsidR="004A3DFB" w:rsidRDefault="004A3DFB" w:rsidP="004A3DFB">
      <w:r>
        <w:t>HGFHKRSTGADESDFGEKAYRCASHDMHIFGPIGNGASSVVQRAIFIPVHRILALKKINI</w:t>
      </w:r>
    </w:p>
    <w:p w:rsidR="004A3DFB" w:rsidRDefault="004A3DFB" w:rsidP="004A3DFB">
      <w:r>
        <w:t>FEKEKRQQILNEMRTLCEASCYPGLVEFQGAFYMPDSGQISIALEYMDGGSLADVIKVKK</w:t>
      </w:r>
    </w:p>
    <w:p w:rsidR="004A3DFB" w:rsidRDefault="004A3DFB" w:rsidP="004A3DFB">
      <w:r>
        <w:t>SIPEQ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TPPADAYSPEFCSFVNDCLQKDPDARPTCEQLFGHPFIKRYENAGVDLIAYVKGV</w:t>
      </w:r>
    </w:p>
    <w:p w:rsidR="004A3DFB" w:rsidRDefault="004A3DFB" w:rsidP="004A3DFB">
      <w:r>
        <w:t>VDPTERLKEIAEMLAVHYYLLFNGSDGLWHHMKTFYMEESTFSFSGNVYVGRNDIFDTLS</w:t>
      </w:r>
    </w:p>
    <w:p w:rsidR="004A3DFB" w:rsidRDefault="004A3DFB" w:rsidP="004A3DFB">
      <w:r>
        <w:t>SIRKKLKGDRPREKIVHVVEKLHCRANGETGIAIRVSGSLIVGNQFLVCGEGLQAEGMPS</w:t>
      </w:r>
    </w:p>
    <w:p w:rsidR="004A3DFB" w:rsidRDefault="004A3DFB" w:rsidP="004A3DFB">
      <w:r>
        <w:t>VEELSIDIPSKRVGQFREQFMMLPGISMGSFHISRQDLYIIQA*</w:t>
      </w:r>
    </w:p>
    <w:p w:rsidR="004A3DFB" w:rsidRDefault="004A3DFB" w:rsidP="004A3DFB"/>
    <w:p w:rsidR="004A3DFB" w:rsidRDefault="004A3DFB" w:rsidP="004A3DFB">
      <w:r>
        <w:lastRenderedPageBreak/>
        <w:t>&gt;Uni2MKK3-2 Brdisv1Uni21042247m.p</w:t>
      </w:r>
    </w:p>
    <w:p w:rsidR="004A3DFB" w:rsidRDefault="004A3DFB" w:rsidP="004A3DFB">
      <w:r>
        <w:t>MAGLEELKKKLQPLMFNDPDKDGFSTRVPFPEDTCDSYVVSDGGTINLLSRSFGEYNINE</w:t>
      </w:r>
    </w:p>
    <w:p w:rsidR="004A3DFB" w:rsidRDefault="004A3DFB" w:rsidP="004A3DFB">
      <w:r>
        <w:t>HGFHKRSAGADESDFGEKAYRCASQDMHIFGPIGNGASSVVQRAIFIPVHRILALKKINI</w:t>
      </w:r>
    </w:p>
    <w:p w:rsidR="004A3DFB" w:rsidRDefault="004A3DFB" w:rsidP="004A3DFB">
      <w:r>
        <w:t>FEKEKRQQILNEMRTLCEACCYPGLVEFQGAFYMPDSGQISIALEYMDGGSLADVIKVKK</w:t>
      </w:r>
    </w:p>
    <w:p w:rsidR="004A3DFB" w:rsidRDefault="004A3DFB" w:rsidP="004A3DFB">
      <w:r>
        <w:t>SIPEPVLAHMLQKVLLGLRYLHEVRHLVHRDIKPANMLVNLKGEAKITDFGVSAGLDNTM</w:t>
      </w:r>
    </w:p>
    <w:p w:rsidR="004A3DFB" w:rsidRDefault="004A3DFB" w:rsidP="004A3DFB">
      <w:r>
        <w:t>AMCATFVGTVTYMSPERIRNENYSYAADIWSLGLTILECATGKFPYNVNEGPANLMLQIL</w:t>
      </w:r>
    </w:p>
    <w:p w:rsidR="004A3DFB" w:rsidRDefault="004A3DFB" w:rsidP="004A3DFB">
      <w:r>
        <w:t>DDPSPAPPENAFSSEFCSFVNDCLQKDADARPTCEQLLSHPFIKRYENAGVDLAAYVKGV</w:t>
      </w:r>
    </w:p>
    <w:p w:rsidR="004A3DFB" w:rsidRDefault="004A3DFB" w:rsidP="004A3DFB">
      <w:r>
        <w:t>VNPEERLKQIAEMLAVHYYLLFNGSDGLWHHMKTFYMEDSTFSFSGNLYVGQSDIFDTLS</w:t>
      </w:r>
    </w:p>
    <w:p w:rsidR="004A3DFB" w:rsidRDefault="004A3DFB" w:rsidP="004A3DFB">
      <w:r>
        <w:t>NIRTKLKGDRPREKIVHVVEKLHCRANEETGIAIRVSGSFIVSNQFLICGEGLQAEGMPS</w:t>
      </w:r>
    </w:p>
    <w:p w:rsidR="004A3DFB" w:rsidRDefault="004A3DFB" w:rsidP="004A3DFB">
      <w:r>
        <w:t>LEELSIDIPSKRVGQFREQFIMHPGRSMGCYYISRQDLYIIQA*</w:t>
      </w:r>
    </w:p>
    <w:p w:rsidR="004A3DFB" w:rsidRDefault="004A3DFB" w:rsidP="004A3DFB"/>
    <w:p w:rsidR="004A3DFB" w:rsidRDefault="004A3DFB" w:rsidP="004A3DFB">
      <w:r>
        <w:t>&gt;Uni2MKK3-3 Brdisv1Uni21030859m.p</w:t>
      </w:r>
    </w:p>
    <w:p w:rsidR="004A3DFB" w:rsidRDefault="004A3DFB" w:rsidP="004A3DFB">
      <w:r>
        <w:t>MGWDGMGQRKRRHRAGIPIPTYPGLAASLEFCFVTAGACHTAPGPGSKIAASLFAALLFQ</w:t>
      </w:r>
    </w:p>
    <w:p w:rsidR="004A3DFB" w:rsidRDefault="004A3DFB" w:rsidP="004A3DFB">
      <w:r>
        <w:t>RPPASTSRAIFFCFVIMAAGLEDLRRRVQPIFFDADGNVMPAPDDDSEVLDGGTINLLSR</w:t>
      </w:r>
    </w:p>
    <w:p w:rsidR="004A3DFB" w:rsidRDefault="004A3DFB" w:rsidP="004A3DFB">
      <w:r>
        <w:t>SSDEYNINERGFHKRTIRSDDEYSSEKAFRCSCHDMHIFDSVGNGASSVVHRAIYVPVHR</w:t>
      </w:r>
    </w:p>
    <w:p w:rsidR="004A3DFB" w:rsidRDefault="004A3DFB" w:rsidP="004A3DFB">
      <w:r>
        <w:t>VLALKKINIFEKERRQQILNEIITLSEACCYPGLVEFHGVFYTPDSGEIYFALEYMDGGS</w:t>
      </w:r>
    </w:p>
    <w:p w:rsidR="004A3DFB" w:rsidRDefault="004A3DFB" w:rsidP="004A3DFB">
      <w:r>
        <w:t>LADIIRVKKFISEPVLSHMLQKVLLALRYLHEVRHLVHRDIKPANLLLNLKGDTKITDFG</w:t>
      </w:r>
    </w:p>
    <w:p w:rsidR="004A3DFB" w:rsidRDefault="004A3DFB" w:rsidP="004A3DFB">
      <w:r>
        <w:t>VTSGLHDSIDMCATFLGSVTYMSPERIRNESYSYSADIWSLGLTALECATGRYPYDVNGG</w:t>
      </w:r>
    </w:p>
    <w:p w:rsidR="004A3DFB" w:rsidRDefault="004A3DFB" w:rsidP="004A3DFB">
      <w:r>
        <w:t>EADLMLQILEDPSPTPPHDIYSEEFCSFINACLQKDADARPTCDQLLSHSFIKRYEGPGV</w:t>
      </w:r>
    </w:p>
    <w:p w:rsidR="004A3DFB" w:rsidRDefault="004A3DFB" w:rsidP="004A3DFB">
      <w:r>
        <w:t>DLSEYNKSVHDPSERLSQIAHMLAVHYYLIFDGGDDQWCHMKTFYQQDSIFSFSGETHVG</w:t>
      </w:r>
    </w:p>
    <w:p w:rsidR="004A3DFB" w:rsidRDefault="004A3DFB" w:rsidP="004A3DFB">
      <w:r>
        <w:t>KSEIFETLSRIRKMLKGNSPCEKIAHVMEKVYCRSHGEEGMRVRVSGSFIVGNEFVVCAD</w:t>
      </w:r>
    </w:p>
    <w:p w:rsidR="004A3DFB" w:rsidRDefault="004A3DFB" w:rsidP="004A3DFB">
      <w:r>
        <w:t>GVRAEGMLSIDELSPDILSKQAGHFQEDFFMEPGTALGCYVISKQELHIADT*</w:t>
      </w:r>
    </w:p>
    <w:p w:rsidR="004A3DFB" w:rsidRDefault="004A3DFB" w:rsidP="004A3DFB"/>
    <w:p w:rsidR="004A3DFB" w:rsidRDefault="004A3DFB" w:rsidP="004A3DFB">
      <w:r>
        <w:t>&gt;Uni2MKK4 Brdisv1Uni21036840m.p</w:t>
      </w:r>
    </w:p>
    <w:p w:rsidR="004A3DFB" w:rsidRDefault="004A3DFB" w:rsidP="004A3DFB">
      <w:r>
        <w:t>MRPGGPPNARPQQPGTPGRARRRPDLTLPLPQRDLTSLAVPLPLPPPPSSAPSSASSSGS</w:t>
      </w:r>
    </w:p>
    <w:p w:rsidR="004A3DFB" w:rsidRDefault="004A3DFB" w:rsidP="004A3DFB">
      <w:r>
        <w:t>SLSSMGAPTPPNSAGSAPPPPPPLAELERVRRIGSGAGGTVWMVRHRPTGRPYALKVLYG</w:t>
      </w:r>
    </w:p>
    <w:p w:rsidR="004A3DFB" w:rsidRDefault="004A3DFB" w:rsidP="004A3DFB">
      <w:r>
        <w:t>NHDDAVRRQITREIAILRTAEHPAIVRCHGMYEQAGELQILLEFMDGGSLEGRRIASEAF</w:t>
      </w:r>
    </w:p>
    <w:p w:rsidR="004A3DFB" w:rsidRDefault="004A3DFB" w:rsidP="004A3DFB">
      <w:r>
        <w:t>LADVARQVLSGIAYLHRRHIVHRDIKPSNLLIDSGRRVKIADFGVGRILNQTMDPCNSSV</w:t>
      </w:r>
    </w:p>
    <w:p w:rsidR="004A3DFB" w:rsidRDefault="004A3DFB" w:rsidP="004A3DFB">
      <w:r>
        <w:t>GTIAYMSPERINTDLNDGAYDGYAGDIWSFGLSILEFYLGRFPLGENLGKQGDWAALMCA</w:t>
      </w:r>
    </w:p>
    <w:p w:rsidR="004A3DFB" w:rsidRDefault="004A3DFB" w:rsidP="004A3DFB">
      <w:r>
        <w:t>ICYSDSPAPPPIASPEFKSFISCCLQKNPARRPSAAQLLQHRFIAGPQPQVLAAPPS*</w:t>
      </w:r>
    </w:p>
    <w:p w:rsidR="004A3DFB" w:rsidRDefault="004A3DFB" w:rsidP="004A3DFB"/>
    <w:p w:rsidR="004A3DFB" w:rsidRDefault="004A3DFB" w:rsidP="004A3DFB">
      <w:r>
        <w:t>&gt;Uni2MKK5 Brdisv1Uni21007057m.p</w:t>
      </w:r>
    </w:p>
    <w:p w:rsidR="004A3DFB" w:rsidRDefault="004A3DFB" w:rsidP="004A3DFB">
      <w:r>
        <w:t>MRPAGSLPSPQPGTPGRPRRRPDLTLPMPQRPDVSSSLAVPLPLPPPSSLGLAQPPAAAA</w:t>
      </w:r>
    </w:p>
    <w:p w:rsidR="004A3DFB" w:rsidRDefault="004A3DFB" w:rsidP="004A3DFB">
      <w:r>
        <w:t>AAAAPPPPPLGELERVRRVGSGAGGTVWMVRHRPTGRCYALKQLYGNHDDAVRRQIAREI</w:t>
      </w:r>
    </w:p>
    <w:p w:rsidR="004A3DFB" w:rsidRDefault="004A3DFB" w:rsidP="004A3DFB">
      <w:r>
        <w:t>AILRTAEHPAVVRCHGMYERGGELQILLEYMDGGSLDGRRIAAEGFLADVARQVLSGIAY</w:t>
      </w:r>
    </w:p>
    <w:p w:rsidR="004A3DFB" w:rsidRDefault="004A3DFB" w:rsidP="004A3DFB">
      <w:r>
        <w:t>LHRRHIVHRDIKPSNLLIDSARRVKIADFGVGRILNQTMDPCNSSVGTIAYMSPERINTD</w:t>
      </w:r>
    </w:p>
    <w:p w:rsidR="004A3DFB" w:rsidRDefault="004A3DFB" w:rsidP="004A3DFB">
      <w:r>
        <w:t>LNDGAYDGYAGDIWSFGLSILEFYLGRFPFGENLGKQGDWAALMVAICYNDPPEPSAAAS</w:t>
      </w:r>
    </w:p>
    <w:p w:rsidR="004A3DFB" w:rsidRDefault="004A3DFB" w:rsidP="004A3DFB">
      <w:r>
        <w:t>PEFRGFISCCLQKNPAKRLSAAQLLQHPFVAGPQPLPLAAPPS*</w:t>
      </w:r>
    </w:p>
    <w:p w:rsidR="004A3DFB" w:rsidRDefault="004A3DFB" w:rsidP="004A3DFB"/>
    <w:p w:rsidR="004A3DFB" w:rsidRDefault="004A3DFB" w:rsidP="004A3DFB">
      <w:r>
        <w:t>&gt;Uni2MKK6 Brdisv1Uni21011815m.p</w:t>
      </w:r>
    </w:p>
    <w:p w:rsidR="004A3DFB" w:rsidRDefault="004A3DFB" w:rsidP="004A3DFB">
      <w:r>
        <w:t>MRGKKPLKELKLSVPAQETSVDKFLTASGTFKDGELRLNQRGLRLISEEENGDEHQSTNM</w:t>
      </w:r>
    </w:p>
    <w:p w:rsidR="004A3DFB" w:rsidRDefault="004A3DFB" w:rsidP="004A3DFB">
      <w:r>
        <w:t>KVEDVQLSMDDLEMIQVIGKGSGGVVQLVQHKWVGTFYALKGIQMNIQEAVRKQIVQELK</w:t>
      </w:r>
    </w:p>
    <w:p w:rsidR="004A3DFB" w:rsidRDefault="004A3DFB" w:rsidP="004A3DFB">
      <w:r>
        <w:t>INQATQSPHIVSCHQSFYHNGVIYLVLEYMDRGSLADIIKQVKTILEPYLAVLCKQVLEG</w:t>
      </w:r>
    </w:p>
    <w:p w:rsidR="004A3DFB" w:rsidRDefault="004A3DFB" w:rsidP="004A3DFB">
      <w:r>
        <w:t>LLYLHHERHVIHRDIKPSNLLVNHKGEVKITDFGVSAVLASSIGQRDTFVGTYNYMAPER</w:t>
      </w:r>
    </w:p>
    <w:p w:rsidR="004A3DFB" w:rsidRDefault="004A3DFB" w:rsidP="004A3DFB">
      <w:r>
        <w:lastRenderedPageBreak/>
        <w:t>ISGSSYDYKSDVWSLGLVILECAIGRFPYTPSEGEGWLSFYELLEAIVDQPPPGAPEDQF</w:t>
      </w:r>
    </w:p>
    <w:p w:rsidR="004A3DFB" w:rsidRDefault="004A3DFB" w:rsidP="004A3DFB">
      <w:r>
        <w:t>SPEFCSFISACIQKDPAERMSASELLNHAFIKKFEGKDLDLRILVESLEPPMNVPE*</w:t>
      </w:r>
    </w:p>
    <w:p w:rsidR="004A3DFB" w:rsidRDefault="004A3DFB" w:rsidP="004A3DFB"/>
    <w:p w:rsidR="004A3DFB" w:rsidRDefault="004A3DFB" w:rsidP="004A3DFB">
      <w:r>
        <w:t>&gt;Uni2MKK10-1 Brdisv1Uni21001716m.p</w:t>
      </w:r>
    </w:p>
    <w:p w:rsidR="004A3DFB" w:rsidRDefault="004A3DFB" w:rsidP="004A3DFB">
      <w:r>
        <w:t>MALLREKRLQLSLHVPTRAADAQEAGLHRRPNPAAALPLAATTPAARSSQFRVADFEKLA</w:t>
      </w:r>
    </w:p>
    <w:p w:rsidR="004A3DFB" w:rsidRDefault="004A3DFB" w:rsidP="004A3DFB">
      <w:r>
        <w:t>VLGRGNGGTVYKVRHRETCELYALKVQHCNGDATAEAEVLSRTASPFVVRCHSVLPAAAS</w:t>
      </w:r>
    </w:p>
    <w:p w:rsidR="004A3DFB" w:rsidRDefault="004A3DFB" w:rsidP="004A3DFB">
      <w:r>
        <w:t>GDVAMLLELVDGGSLDSIVKSRSRGQAEAFSQFPEEALAEVAAQALSGLAYLHARRIVHL</w:t>
      </w:r>
    </w:p>
    <w:p w:rsidR="004A3DFB" w:rsidRDefault="004A3DFB" w:rsidP="004A3DFB">
      <w:r>
        <w:t>DVKPGNLLVSTGGEVKIADFGIARVLPRAGGDDVRCTAYAGTAAYMSPERFDPEAHGGHY</w:t>
      </w:r>
    </w:p>
    <w:p w:rsidR="004A3DFB" w:rsidRDefault="004A3DFB" w:rsidP="004A3DFB">
      <w:r>
        <w:t>DPYAADVWGLGVTVLELLMGRYPLLPAGQRPSWAALMCAICFGETPALSDGEASAELRGF</w:t>
      </w:r>
    </w:p>
    <w:p w:rsidR="004A3DFB" w:rsidRDefault="004A3DFB" w:rsidP="004A3DFB">
      <w:r>
        <w:t>VAACLHKDYRRRASVAELLAHPFVAGRDVAASKCALRKLVTEASMSP*</w:t>
      </w:r>
    </w:p>
    <w:p w:rsidR="004A3DFB" w:rsidRDefault="004A3DFB" w:rsidP="004A3DFB"/>
    <w:p w:rsidR="004A3DFB" w:rsidRDefault="004A3DFB" w:rsidP="004A3DFB">
      <w:r>
        <w:t>&gt;Uni2MKK10-2 Brdisv1Uni21010884m.p</w:t>
      </w:r>
    </w:p>
    <w:p w:rsidR="004A3DFB" w:rsidRDefault="004A3DFB" w:rsidP="004A3DFB">
      <w:r>
        <w:t>MALVRQRRQLPHLTLPLDHFALRPPPVPAPAPTVAASTSSEAAGLRLSDFERISLLGQGN</w:t>
      </w:r>
    </w:p>
    <w:p w:rsidR="004A3DFB" w:rsidRDefault="004A3DFB" w:rsidP="004A3DFB">
      <w:r>
        <w:t>GGTVYKARHRRAAAQPPVALKLFVAGDPSAAREAEILRLAADAPHVVRLHAVVPSSSPAA</w:t>
      </w:r>
    </w:p>
    <w:p w:rsidR="004A3DFB" w:rsidRDefault="004A3DFB" w:rsidP="004A3DFB">
      <w:r>
        <w:t>GAEQPPPAALALELLPGGSLAGLLRRLGRSMGERPIAAVARQALLGLDALHALRVVHRDL</w:t>
      </w:r>
    </w:p>
    <w:p w:rsidR="004A3DFB" w:rsidRDefault="004A3DFB" w:rsidP="004A3DFB">
      <w:r>
        <w:t>KPSNLLLGSHGEVKIADFGAGKVLRRRLDPCASYVGTAAYMSPERFDPEAYSGDYDPYAA</w:t>
      </w:r>
    </w:p>
    <w:p w:rsidR="004A3DFB" w:rsidRDefault="004A3DFB" w:rsidP="004A3DFB">
      <w:r>
        <w:t>DVWSLGLAILELYLGHFPLLPAGQRPDWAALMCAICFGDAPEAPAAASEEFRDFVARCLE</w:t>
      </w:r>
    </w:p>
    <w:p w:rsidR="004A3DFB" w:rsidRDefault="004A3DFB" w:rsidP="004A3DFB">
      <w:r>
        <w:t>KKAGQRASVAELLEHPFIAERDAEEAKRALAALVAEAELGDL*</w:t>
      </w:r>
    </w:p>
    <w:p w:rsidR="004A3DFB" w:rsidRDefault="004A3DFB" w:rsidP="004A3DFB"/>
    <w:p w:rsidR="004A3DFB" w:rsidRDefault="004A3DFB" w:rsidP="004A3DFB">
      <w:r>
        <w:t>&gt;Uni2MKK10-3 Brdisv1Uni21001612m.p</w:t>
      </w:r>
    </w:p>
    <w:p w:rsidR="004A3DFB" w:rsidRDefault="004A3DFB" w:rsidP="004A3DFB">
      <w:r>
        <w:t>MALLREKRLQLSLHVPTRAAEALDAVHRRPNPVAATLAASTPAAARSSQFRLADFDKLTV</w:t>
      </w:r>
    </w:p>
    <w:p w:rsidR="004A3DFB" w:rsidRDefault="004A3DFB" w:rsidP="004A3DFB">
      <w:r>
        <w:t>LGRGNGGTVYKVRHRETCELYALKVQHCNGDPTAAAEAEVLSRTASPFIVRCHSVLPGAA</w:t>
      </w:r>
    </w:p>
    <w:p w:rsidR="004A3DFB" w:rsidRDefault="004A3DFB" w:rsidP="004A3DFB">
      <w:r>
        <w:t>SGDVAMLLELVDGGSLDSIVKSRRAHAFPFPEEALAEVAAQALSGLAYLHARRIVHLDIK</w:t>
      </w:r>
    </w:p>
    <w:p w:rsidR="004A3DFB" w:rsidRDefault="004A3DFB" w:rsidP="004A3DFB">
      <w:r>
        <w:t>PGNLLVSTGGEVKVADFGIAKVLPRAGADDARCKSYAGTAAYMSPERFDPEAHGGHYDAY</w:t>
      </w:r>
    </w:p>
    <w:p w:rsidR="004A3DFB" w:rsidRDefault="004A3DFB" w:rsidP="004A3DFB">
      <w:r>
        <w:t>AADVWGLGVTVLELLMGRYPLLPAGQRPSWPALMCAICFGETPVLSDGEASAELRGFVAA</w:t>
      </w:r>
    </w:p>
    <w:p w:rsidR="004A3DFB" w:rsidRDefault="004A3DFB" w:rsidP="004A3DFB">
      <w:r>
        <w:t>CLRKDHTKRASVAELLAHPFVAGRDVATSKCALRKLVTEASTSP*</w:t>
      </w:r>
    </w:p>
    <w:p w:rsidR="004A3DFB" w:rsidRDefault="004A3DFB" w:rsidP="004A3DFB"/>
    <w:p w:rsidR="004A3DFB" w:rsidRDefault="004A3DFB" w:rsidP="004A3DFB">
      <w:r>
        <w:t>&gt;Uni2MKK10-4 Brdisv1Uni21001606m.p</w:t>
      </w:r>
    </w:p>
    <w:p w:rsidR="004A3DFB" w:rsidRDefault="004A3DFB" w:rsidP="004A3DFB">
      <w:r>
        <w:t>MASAKERRLPQLHLKLDVPTCAFRCAAPAPAPATAATPATSASRPPHGEFRLNDFDRLSV</w:t>
      </w:r>
    </w:p>
    <w:p w:rsidR="004A3DFB" w:rsidRDefault="004A3DFB" w:rsidP="004A3DFB">
      <w:r>
        <w:t>LGRGNGGSVYKVSHRRTSALYALKIIHGAHARPGAADEEADIVRRVVDSPNVVRCHSVLP</w:t>
      </w:r>
    </w:p>
    <w:p w:rsidR="004A3DFB" w:rsidRDefault="004A3DFB" w:rsidP="004A3DFB">
      <w:r>
        <w:t>TASGDAAALLLELVDGGSLDSLVGGGGFLPEAAVADVAAQALSGLAHLRARRVAHRDIKP</w:t>
      </w:r>
    </w:p>
    <w:p w:rsidR="004A3DFB" w:rsidRDefault="004A3DFB" w:rsidP="004A3DFB">
      <w:r>
        <w:t>ANLLLSAAGEVKIADFGIAKVVVSGAGGRARALAYEGTVAYMSPERFDSERHADADPYAA</w:t>
      </w:r>
    </w:p>
    <w:p w:rsidR="004A3DFB" w:rsidRDefault="004A3DFB" w:rsidP="004A3DFB">
      <w:r>
        <w:t>DVWGLGVTLLELLMGRYPLLPAGQKPTWAALMCAICFGELPALPEGAASLEFRGFVAACL</w:t>
      </w:r>
    </w:p>
    <w:p w:rsidR="004A3DFB" w:rsidRDefault="004A3DFB" w:rsidP="004A3DFB">
      <w:r>
        <w:t>RKDHRKRASVVELLAHPFVAGRDVAASRRALREAIERRCSC*</w:t>
      </w:r>
    </w:p>
    <w:p w:rsidR="004A3DFB" w:rsidRDefault="004A3DFB" w:rsidP="004A3DFB"/>
    <w:p w:rsidR="004A3DFB" w:rsidRDefault="004A3DFB" w:rsidP="004A3DFB">
      <w:r>
        <w:t>&gt;Uni2MKK10-5 Brdisv1Uni21001608m.p</w:t>
      </w:r>
    </w:p>
    <w:p w:rsidR="004A3DFB" w:rsidRDefault="004A3DFB" w:rsidP="004A3DFB">
      <w:r>
        <w:t>MALTVRQRRLPQLHISLDLPSCSFRCPNPPVAATASTSGEFRASDFEPLAVLGRGNGGTV</w:t>
      </w:r>
    </w:p>
    <w:p w:rsidR="004A3DFB" w:rsidRDefault="004A3DFB" w:rsidP="004A3DFB">
      <w:r>
        <w:t>YKVAHRRTSAQYALKVLHGGGDPGAAAAEADVLRRAADSPYVVRCHSVFPAASGSGETAL</w:t>
      </w:r>
    </w:p>
    <w:p w:rsidR="004A3DFB" w:rsidRDefault="004A3DFB" w:rsidP="004A3DFB">
      <w:r>
        <w:t>LLELVDGGSLDSVRRGVGVSVFFPEAALAEVAAQALAGLAHLHARRVVHRDIKPANLLVS</w:t>
      </w:r>
    </w:p>
    <w:p w:rsidR="004A3DFB" w:rsidRDefault="004A3DFB" w:rsidP="004A3DFB">
      <w:r>
        <w:t>GAGGVKVADFGIAMVLPSRAGGERCAAAYEGTVAYMSPERFDSEGRADADPRGADVWGLG</w:t>
      </w:r>
    </w:p>
    <w:p w:rsidR="004A3DFB" w:rsidRDefault="004A3DFB" w:rsidP="004A3DFB">
      <w:r>
        <w:t>VTVLELLMGRYPLLPAGQKPTWAALMCAICFGELPALPEGAASTELRGFIAACLRKDHTK</w:t>
      </w:r>
    </w:p>
    <w:p w:rsidR="001D15CA" w:rsidRDefault="004A3DFB" w:rsidP="004A3DFB">
      <w:r>
        <w:t>RASVAELIKHPFVAGRNMAASRLALRRLVAGA*</w:t>
      </w:r>
    </w:p>
    <w:sectPr w:rsidR="001D15CA" w:rsidSect="001D1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A3DFB"/>
    <w:rsid w:val="001D15CA"/>
    <w:rsid w:val="004A3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3</Pages>
  <Words>39917</Words>
  <Characters>227533</Characters>
  <Application>Microsoft Office Word</Application>
  <DocSecurity>0</DocSecurity>
  <Lines>1896</Lines>
  <Paragraphs>533</Paragraphs>
  <ScaleCrop>false</ScaleCrop>
  <Company/>
  <LinksUpToDate>false</LinksUpToDate>
  <CharactersWithSpaces>266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11-08T04:23:00Z</dcterms:created>
  <dcterms:modified xsi:type="dcterms:W3CDTF">2020-11-08T04:23:00Z</dcterms:modified>
</cp:coreProperties>
</file>